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6025E" w14:textId="77777777" w:rsidR="00B84214" w:rsidRPr="00742D0C" w:rsidRDefault="00B84214" w:rsidP="00B84214">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Supplementary Material 2. Complete Directed Acyclic Graph of this study</w:t>
      </w:r>
    </w:p>
    <w:p w14:paraId="64E59C0D" w14:textId="77777777" w:rsidR="00B84214" w:rsidRPr="00742D0C" w:rsidRDefault="00B84214" w:rsidP="00B84214">
      <w:pPr>
        <w:spacing w:line="360" w:lineRule="auto"/>
        <w:jc w:val="both"/>
        <w:rPr>
          <w:rFonts w:ascii="Arial" w:eastAsia="Arial" w:hAnsi="Arial" w:cs="Arial"/>
          <w:sz w:val="22"/>
          <w:szCs w:val="22"/>
          <w:lang w:val="en-US"/>
        </w:rPr>
      </w:pPr>
    </w:p>
    <w:p w14:paraId="57A078A3" w14:textId="77777777" w:rsidR="00B84214" w:rsidRPr="00894FF2" w:rsidRDefault="00B84214" w:rsidP="00B84214">
      <w:pPr>
        <w:numPr>
          <w:ilvl w:val="0"/>
          <w:numId w:val="1"/>
        </w:numPr>
        <w:pBdr>
          <w:top w:val="nil"/>
          <w:left w:val="nil"/>
          <w:bottom w:val="nil"/>
          <w:right w:val="nil"/>
          <w:between w:val="nil"/>
        </w:pBdr>
        <w:spacing w:line="360" w:lineRule="auto"/>
        <w:ind w:left="142"/>
        <w:jc w:val="both"/>
        <w:rPr>
          <w:rFonts w:ascii="Arial" w:eastAsia="Arial" w:hAnsi="Arial" w:cs="Arial"/>
          <w:b/>
          <w:bCs/>
          <w:sz w:val="22"/>
          <w:szCs w:val="22"/>
        </w:rPr>
      </w:pPr>
      <w:r w:rsidRPr="00894FF2">
        <w:rPr>
          <w:rFonts w:ascii="Arial" w:eastAsia="Arial" w:hAnsi="Arial" w:cs="Arial"/>
          <w:b/>
          <w:bCs/>
          <w:sz w:val="22"/>
          <w:szCs w:val="22"/>
        </w:rPr>
        <w:t xml:space="preserve">Model </w:t>
      </w:r>
      <w:proofErr w:type="spellStart"/>
      <w:r w:rsidRPr="00894FF2">
        <w:rPr>
          <w:rFonts w:ascii="Arial" w:eastAsia="Arial" w:hAnsi="Arial" w:cs="Arial"/>
          <w:b/>
          <w:bCs/>
          <w:sz w:val="22"/>
          <w:szCs w:val="22"/>
        </w:rPr>
        <w:t>Presentation</w:t>
      </w:r>
      <w:proofErr w:type="spellEnd"/>
    </w:p>
    <w:p w14:paraId="4240DDDB" w14:textId="77777777" w:rsidR="00B84214" w:rsidRPr="00894FF2" w:rsidRDefault="00B84214" w:rsidP="00B84214">
      <w:pPr>
        <w:pBdr>
          <w:top w:val="nil"/>
          <w:left w:val="nil"/>
          <w:bottom w:val="nil"/>
          <w:right w:val="nil"/>
          <w:between w:val="nil"/>
        </w:pBdr>
        <w:spacing w:line="360" w:lineRule="auto"/>
        <w:ind w:left="142"/>
        <w:jc w:val="both"/>
        <w:rPr>
          <w:rFonts w:ascii="Arial" w:eastAsia="Arial" w:hAnsi="Arial" w:cs="Arial"/>
          <w:sz w:val="22"/>
          <w:szCs w:val="22"/>
        </w:rPr>
      </w:pPr>
    </w:p>
    <w:p w14:paraId="4D8BEFD4"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sz w:val="22"/>
          <w:szCs w:val="22"/>
          <w:lang w:val="en-US"/>
        </w:rPr>
      </w:pPr>
      <w:r w:rsidRPr="00742D0C">
        <w:rPr>
          <w:rFonts w:ascii="Arial" w:eastAsia="Arial" w:hAnsi="Arial" w:cs="Arial"/>
          <w:sz w:val="22"/>
          <w:szCs w:val="22"/>
          <w:lang w:val="en-US"/>
        </w:rPr>
        <w:t>A Directed Acyclic Graph</w:t>
      </w:r>
      <w:proofErr w:type="gramStart"/>
      <w:r w:rsidRPr="00742D0C">
        <w:rPr>
          <w:rFonts w:ascii="Arial" w:eastAsia="Arial" w:hAnsi="Arial" w:cs="Arial"/>
          <w:sz w:val="22"/>
          <w:szCs w:val="22"/>
          <w:lang w:val="en-US"/>
        </w:rPr>
        <w:t xml:space="preserve">   (</w:t>
      </w:r>
      <w:proofErr w:type="gramEnd"/>
      <w:r w:rsidRPr="00742D0C">
        <w:rPr>
          <w:rFonts w:ascii="Arial" w:eastAsia="Arial" w:hAnsi="Arial" w:cs="Arial"/>
          <w:sz w:val="22"/>
          <w:szCs w:val="22"/>
          <w:lang w:val="en-US"/>
        </w:rPr>
        <w:t>DAG) was constructed to represent the hypothetical causal relationships between childhood obesity in children under five years of age</w:t>
      </w:r>
      <w:proofErr w:type="gramStart"/>
      <w:r w:rsidRPr="00742D0C">
        <w:rPr>
          <w:rFonts w:ascii="Arial" w:eastAsia="Arial" w:hAnsi="Arial" w:cs="Arial"/>
          <w:sz w:val="22"/>
          <w:szCs w:val="22"/>
          <w:lang w:val="en-US"/>
        </w:rPr>
        <w:t xml:space="preserve">   (</w:t>
      </w:r>
      <w:proofErr w:type="gramEnd"/>
      <w:r w:rsidRPr="00742D0C">
        <w:rPr>
          <w:rFonts w:ascii="Arial" w:eastAsia="Arial" w:hAnsi="Arial" w:cs="Arial"/>
          <w:sz w:val="22"/>
          <w:szCs w:val="22"/>
          <w:lang w:val="en-US"/>
        </w:rPr>
        <w:t xml:space="preserve">exposure variable) and </w:t>
      </w:r>
      <w:r w:rsidRPr="00742D0C">
        <w:rPr>
          <w:rFonts w:ascii="Arial" w:eastAsia="Arial" w:hAnsi="Arial" w:cs="Arial"/>
          <w:b/>
          <w:bCs/>
          <w:sz w:val="22"/>
          <w:szCs w:val="22"/>
          <w:lang w:val="en-US"/>
        </w:rPr>
        <w:t xml:space="preserve">Neurodevelopmental Delay </w:t>
      </w:r>
      <w:proofErr w:type="gramStart"/>
      <w:r w:rsidRPr="00742D0C">
        <w:rPr>
          <w:rFonts w:ascii="Arial" w:eastAsia="Arial" w:hAnsi="Arial" w:cs="Arial"/>
          <w:b/>
          <w:bCs/>
          <w:sz w:val="22"/>
          <w:szCs w:val="22"/>
          <w:lang w:val="en-US"/>
        </w:rPr>
        <w:t>Risk</w:t>
      </w:r>
      <w:r w:rsidRPr="00742D0C">
        <w:rPr>
          <w:rFonts w:ascii="Arial" w:eastAsia="Arial" w:hAnsi="Arial" w:cs="Arial"/>
          <w:sz w:val="22"/>
          <w:szCs w:val="22"/>
          <w:lang w:val="en-US"/>
        </w:rPr>
        <w:t xml:space="preserve">  (</w:t>
      </w:r>
      <w:proofErr w:type="gramEnd"/>
      <w:r w:rsidRPr="00742D0C">
        <w:rPr>
          <w:rFonts w:ascii="Arial" w:eastAsia="Arial" w:hAnsi="Arial" w:cs="Arial"/>
          <w:sz w:val="22"/>
          <w:szCs w:val="22"/>
          <w:lang w:val="en-US"/>
        </w:rPr>
        <w:t>outcome variable). The DAG was developed using the DAGitty.net platform and was informed by recent scientific literature addressing perinatal, maternal, and environmental factors associated with early neurological development.</w:t>
      </w:r>
    </w:p>
    <w:p w14:paraId="0C7C669E"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sz w:val="22"/>
          <w:szCs w:val="22"/>
          <w:lang w:val="en-US"/>
        </w:rPr>
      </w:pPr>
      <w:r w:rsidRPr="00742D0C">
        <w:rPr>
          <w:rFonts w:ascii="Arial" w:eastAsia="Arial" w:hAnsi="Arial" w:cs="Arial"/>
          <w:sz w:val="22"/>
          <w:szCs w:val="22"/>
          <w:lang w:val="en-US"/>
        </w:rPr>
        <w:t>This graphical model served as a theoretical tool to identify which variables should be included in the multivariate analysis, aiming to avoid adjustment for mediators or collider variables and to accurately estimate the total effect of obesity on the outcome.</w:t>
      </w:r>
    </w:p>
    <w:p w14:paraId="1B7983A2"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sz w:val="22"/>
          <w:szCs w:val="22"/>
          <w:lang w:val="en-US"/>
        </w:rPr>
      </w:pPr>
    </w:p>
    <w:p w14:paraId="1FBB953A" w14:textId="77777777" w:rsidR="00B84214" w:rsidRPr="00894FF2" w:rsidRDefault="00B84214" w:rsidP="00B84214">
      <w:pPr>
        <w:numPr>
          <w:ilvl w:val="0"/>
          <w:numId w:val="1"/>
        </w:numPr>
        <w:pBdr>
          <w:top w:val="nil"/>
          <w:left w:val="nil"/>
          <w:bottom w:val="nil"/>
          <w:right w:val="nil"/>
          <w:between w:val="nil"/>
        </w:pBdr>
        <w:spacing w:line="360" w:lineRule="auto"/>
        <w:ind w:left="142"/>
        <w:jc w:val="both"/>
        <w:rPr>
          <w:rFonts w:ascii="Arial" w:eastAsia="Arial" w:hAnsi="Arial" w:cs="Arial"/>
          <w:b/>
          <w:bCs/>
          <w:sz w:val="22"/>
          <w:szCs w:val="22"/>
        </w:rPr>
      </w:pPr>
      <w:r w:rsidRPr="00894FF2">
        <w:rPr>
          <w:rFonts w:ascii="Arial" w:eastAsia="Arial" w:hAnsi="Arial" w:cs="Arial"/>
          <w:b/>
          <w:bCs/>
          <w:sz w:val="22"/>
          <w:szCs w:val="22"/>
        </w:rPr>
        <w:t xml:space="preserve">Variables </w:t>
      </w:r>
      <w:proofErr w:type="spellStart"/>
      <w:r w:rsidRPr="00894FF2">
        <w:rPr>
          <w:rFonts w:ascii="Arial" w:eastAsia="Arial" w:hAnsi="Arial" w:cs="Arial"/>
          <w:b/>
          <w:bCs/>
          <w:sz w:val="22"/>
          <w:szCs w:val="22"/>
        </w:rPr>
        <w:t>included</w:t>
      </w:r>
      <w:proofErr w:type="spellEnd"/>
      <w:r w:rsidRPr="00894FF2">
        <w:rPr>
          <w:rFonts w:ascii="Arial" w:eastAsia="Arial" w:hAnsi="Arial" w:cs="Arial"/>
          <w:b/>
          <w:bCs/>
          <w:sz w:val="22"/>
          <w:szCs w:val="22"/>
        </w:rPr>
        <w:t xml:space="preserve"> in the DAG</w:t>
      </w:r>
    </w:p>
    <w:p w14:paraId="7A588E76" w14:textId="77777777" w:rsidR="00B84214" w:rsidRPr="00894FF2" w:rsidRDefault="00B84214" w:rsidP="00B84214">
      <w:pPr>
        <w:pBdr>
          <w:top w:val="nil"/>
          <w:left w:val="nil"/>
          <w:bottom w:val="nil"/>
          <w:right w:val="nil"/>
          <w:between w:val="nil"/>
        </w:pBdr>
        <w:spacing w:line="360" w:lineRule="auto"/>
        <w:ind w:left="720"/>
        <w:jc w:val="both"/>
        <w:rPr>
          <w:rFonts w:ascii="Arial" w:eastAsia="Arial" w:hAnsi="Arial" w:cs="Arial"/>
          <w:sz w:val="22"/>
          <w:szCs w:val="22"/>
        </w:rPr>
      </w:pPr>
    </w:p>
    <w:tbl>
      <w:tblPr>
        <w:tblW w:w="8504" w:type="dxa"/>
        <w:jc w:val="center"/>
        <w:tblLayout w:type="fixed"/>
        <w:tblLook w:val="0400" w:firstRow="0" w:lastRow="0" w:firstColumn="0" w:lastColumn="0" w:noHBand="0" w:noVBand="1"/>
      </w:tblPr>
      <w:tblGrid>
        <w:gridCol w:w="2486"/>
        <w:gridCol w:w="1277"/>
        <w:gridCol w:w="4741"/>
      </w:tblGrid>
      <w:tr w:rsidR="00B84214" w:rsidRPr="00894FF2" w14:paraId="3ADF30CC" w14:textId="77777777" w:rsidTr="0000789D">
        <w:trPr>
          <w:tblHeader/>
          <w:jc w:val="center"/>
        </w:trPr>
        <w:tc>
          <w:tcPr>
            <w:tcW w:w="2486" w:type="dxa"/>
            <w:tcBorders>
              <w:bottom w:val="single" w:sz="4" w:space="0" w:color="000000"/>
            </w:tcBorders>
            <w:vAlign w:val="center"/>
          </w:tcPr>
          <w:p w14:paraId="325E2E25" w14:textId="77777777" w:rsidR="00B84214" w:rsidRPr="00894FF2" w:rsidRDefault="00B84214" w:rsidP="0000789D">
            <w:pPr>
              <w:spacing w:line="360" w:lineRule="auto"/>
              <w:jc w:val="center"/>
              <w:rPr>
                <w:rFonts w:ascii="Arial" w:eastAsia="Arial" w:hAnsi="Arial" w:cs="Arial"/>
                <w:b/>
                <w:bCs/>
                <w:sz w:val="22"/>
                <w:szCs w:val="22"/>
              </w:rPr>
            </w:pPr>
            <w:r w:rsidRPr="00894FF2">
              <w:rPr>
                <w:rFonts w:ascii="Arial" w:eastAsia="Arial" w:hAnsi="Arial" w:cs="Arial"/>
                <w:b/>
                <w:bCs/>
                <w:sz w:val="22"/>
                <w:szCs w:val="22"/>
              </w:rPr>
              <w:t>Variable</w:t>
            </w:r>
          </w:p>
        </w:tc>
        <w:tc>
          <w:tcPr>
            <w:tcW w:w="1277" w:type="dxa"/>
            <w:tcBorders>
              <w:bottom w:val="single" w:sz="4" w:space="0" w:color="000000"/>
            </w:tcBorders>
            <w:vAlign w:val="center"/>
          </w:tcPr>
          <w:p w14:paraId="621CFCDC" w14:textId="77777777" w:rsidR="00B84214" w:rsidRPr="00894FF2" w:rsidRDefault="00B84214" w:rsidP="0000789D">
            <w:pPr>
              <w:spacing w:line="360" w:lineRule="auto"/>
              <w:jc w:val="center"/>
              <w:rPr>
                <w:rFonts w:ascii="Arial" w:eastAsia="Arial" w:hAnsi="Arial" w:cs="Arial"/>
                <w:b/>
                <w:bCs/>
                <w:sz w:val="22"/>
                <w:szCs w:val="22"/>
              </w:rPr>
            </w:pPr>
            <w:r w:rsidRPr="00894FF2">
              <w:rPr>
                <w:rFonts w:ascii="Arial" w:eastAsia="Arial" w:hAnsi="Arial" w:cs="Arial"/>
                <w:b/>
                <w:bCs/>
                <w:sz w:val="22"/>
                <w:szCs w:val="22"/>
              </w:rPr>
              <w:t xml:space="preserve">Role </w:t>
            </w:r>
            <w:proofErr w:type="gramStart"/>
            <w:r w:rsidRPr="00894FF2">
              <w:rPr>
                <w:rFonts w:ascii="Arial" w:eastAsia="Arial" w:hAnsi="Arial" w:cs="Arial"/>
                <w:b/>
                <w:bCs/>
                <w:sz w:val="22"/>
                <w:szCs w:val="22"/>
              </w:rPr>
              <w:t>in  DAG</w:t>
            </w:r>
            <w:proofErr w:type="gramEnd"/>
          </w:p>
        </w:tc>
        <w:tc>
          <w:tcPr>
            <w:tcW w:w="4741" w:type="dxa"/>
            <w:tcBorders>
              <w:bottom w:val="single" w:sz="4" w:space="0" w:color="000000"/>
            </w:tcBorders>
            <w:vAlign w:val="center"/>
          </w:tcPr>
          <w:p w14:paraId="0D1D5F56" w14:textId="77777777" w:rsidR="00B84214" w:rsidRPr="00894FF2" w:rsidRDefault="00B84214" w:rsidP="0000789D">
            <w:pPr>
              <w:spacing w:line="360" w:lineRule="auto"/>
              <w:jc w:val="center"/>
              <w:rPr>
                <w:rFonts w:ascii="Arial" w:eastAsia="Arial" w:hAnsi="Arial" w:cs="Arial"/>
                <w:b/>
                <w:bCs/>
                <w:sz w:val="22"/>
                <w:szCs w:val="22"/>
              </w:rPr>
            </w:pPr>
            <w:proofErr w:type="spellStart"/>
            <w:r w:rsidRPr="00894FF2">
              <w:rPr>
                <w:rFonts w:ascii="Arial" w:eastAsia="Arial" w:hAnsi="Arial" w:cs="Arial"/>
                <w:b/>
                <w:bCs/>
                <w:sz w:val="22"/>
                <w:szCs w:val="22"/>
              </w:rPr>
              <w:t>Justification</w:t>
            </w:r>
            <w:proofErr w:type="spellEnd"/>
          </w:p>
        </w:tc>
      </w:tr>
      <w:tr w:rsidR="00B84214" w:rsidRPr="00B84214" w14:paraId="40547391" w14:textId="77777777" w:rsidTr="0000789D">
        <w:trPr>
          <w:jc w:val="center"/>
        </w:trPr>
        <w:tc>
          <w:tcPr>
            <w:tcW w:w="2486" w:type="dxa"/>
            <w:vAlign w:val="center"/>
          </w:tcPr>
          <w:p w14:paraId="1F5FD1AF" w14:textId="77777777" w:rsidR="00B84214" w:rsidRPr="00894FF2" w:rsidRDefault="00B84214" w:rsidP="0000789D">
            <w:pPr>
              <w:spacing w:line="360" w:lineRule="auto"/>
              <w:jc w:val="center"/>
              <w:rPr>
                <w:rFonts w:ascii="Arial" w:eastAsia="Arial" w:hAnsi="Arial" w:cs="Arial"/>
                <w:sz w:val="22"/>
                <w:szCs w:val="22"/>
              </w:rPr>
            </w:pPr>
            <w:proofErr w:type="spellStart"/>
            <w:r w:rsidRPr="00894FF2">
              <w:rPr>
                <w:rFonts w:ascii="Arial" w:eastAsia="Arial" w:hAnsi="Arial" w:cs="Arial"/>
                <w:sz w:val="22"/>
                <w:szCs w:val="22"/>
              </w:rPr>
              <w:t>Childhood</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obesity</w:t>
            </w:r>
            <w:proofErr w:type="spellEnd"/>
          </w:p>
        </w:tc>
        <w:tc>
          <w:tcPr>
            <w:tcW w:w="1277" w:type="dxa"/>
            <w:vAlign w:val="center"/>
          </w:tcPr>
          <w:p w14:paraId="39FBFCAB" w14:textId="77777777" w:rsidR="00B84214" w:rsidRPr="00894FF2" w:rsidRDefault="00B84214" w:rsidP="0000789D">
            <w:pPr>
              <w:spacing w:line="360" w:lineRule="auto"/>
              <w:jc w:val="center"/>
              <w:rPr>
                <w:rFonts w:ascii="Arial" w:eastAsia="Arial" w:hAnsi="Arial" w:cs="Arial"/>
                <w:sz w:val="22"/>
                <w:szCs w:val="22"/>
              </w:rPr>
            </w:pPr>
            <w:r w:rsidRPr="00894FF2">
              <w:rPr>
                <w:rFonts w:ascii="Arial" w:eastAsia="Arial" w:hAnsi="Arial" w:cs="Arial"/>
                <w:sz w:val="22"/>
                <w:szCs w:val="22"/>
              </w:rPr>
              <w:t xml:space="preserve">Main </w:t>
            </w:r>
            <w:proofErr w:type="spellStart"/>
            <w:r w:rsidRPr="00894FF2">
              <w:rPr>
                <w:rFonts w:ascii="Arial" w:eastAsia="Arial" w:hAnsi="Arial" w:cs="Arial"/>
                <w:sz w:val="22"/>
                <w:szCs w:val="22"/>
              </w:rPr>
              <w:t>exposure</w:t>
            </w:r>
            <w:proofErr w:type="spellEnd"/>
          </w:p>
        </w:tc>
        <w:tc>
          <w:tcPr>
            <w:tcW w:w="4741" w:type="dxa"/>
            <w:vAlign w:val="center"/>
          </w:tcPr>
          <w:p w14:paraId="1318FAA6" w14:textId="77777777" w:rsidR="00B84214" w:rsidRPr="00742D0C" w:rsidRDefault="00B84214" w:rsidP="0000789D">
            <w:pPr>
              <w:spacing w:line="360" w:lineRule="auto"/>
              <w:jc w:val="center"/>
              <w:rPr>
                <w:rFonts w:ascii="Arial" w:eastAsia="Arial" w:hAnsi="Arial" w:cs="Arial"/>
                <w:sz w:val="22"/>
                <w:szCs w:val="22"/>
                <w:lang w:val="en-US"/>
              </w:rPr>
            </w:pPr>
            <w:r w:rsidRPr="00742D0C">
              <w:rPr>
                <w:rFonts w:ascii="Arial" w:eastAsia="Arial" w:hAnsi="Arial" w:cs="Arial"/>
                <w:sz w:val="22"/>
                <w:szCs w:val="22"/>
                <w:lang w:val="en-US"/>
              </w:rPr>
              <w:t xml:space="preserve">Observational studies have shown that obesity affects multiple areas of child development </w:t>
            </w:r>
            <w:r w:rsidRPr="00894FF2">
              <w:rPr>
                <w:rFonts w:ascii="Arial" w:eastAsia="Arial" w:hAnsi="Arial" w:cs="Arial"/>
                <w:sz w:val="22"/>
                <w:szCs w:val="22"/>
                <w:lang w:val="en-US"/>
              </w:rPr>
              <w:t xml:space="preserve"> </w:t>
            </w:r>
            <w:sdt>
              <w:sdtPr>
                <w:rPr>
                  <w:rFonts w:ascii="Arial" w:eastAsia="Arial" w:hAnsi="Arial" w:cs="Arial"/>
                  <w:sz w:val="22"/>
                  <w:szCs w:val="22"/>
                </w:rPr>
                <w:tag w:val="MENDELEY_CITATION_v3_eyJjaXRhdGlvbklEIjoiTUVOREVMRVlfQ0lUQVRJT05fODQzYmNiNDctZDhmOC00Nzg5LTk1YWEtZjZkODU3MTFkNTE2IiwicHJvcGVydGllcyI6eyJub3RlSW5kZXgiOjB9LCJpc0VkaXRlZCI6ZmFsc2UsIm1hbnVhbE92ZXJyaWRlIjp7ImlzTWFudWFsbHlPdmVycmlkZGVuIjpmYWxzZSwiY2l0ZXByb2NUZXh0IjoiKDExLDEyKSIsIm1hbnVhbE92ZXJyaWRlVGV4dCI6IiJ9LCJjaXRhdGlvbkl0ZW1zIjpbeyJpZCI6ImFiYmUxOGYzLWUxMGUtMzgwZS04ODIzLTJkNjczNjljZGZhOSIsIml0ZW1EYXRhIjp7InR5cGUiOiJhcnRpY2xlLWpvdXJuYWwiLCJpZCI6ImFiYmUxOGYzLWUxMGUtMzgwZS04ODIzLTJkNjczNjljZGZhOSIsInRpdGxlIjoiQXNzb2NpYXRpb25zIGJldHdlZW4gb2Jlc2l0eSBhbmQgZGV2ZWxvcG1lbnRhbCBmdW5jdGlvbmluZyBpbiBwcmUtc2Nob29sIGNoaWxkcmVuOiBBIHBvcHVsYXRpb24tYmFzZWQgc3R1ZHkiLCJhdXRob3IiOlt7ImZhbWlseSI6Ik1vbmQiLCJnaXZlbiI6IkouIE0uIiwicGFyc2UtbmFtZXMiOmZhbHNlLCJkcm9wcGluZy1wYXJ0aWNsZSI6IiIsIm5vbi1kcm9wcGluZy1wYXJ0aWNsZSI6IiJ9LHsiZmFtaWx5IjoiU3RpY2giLCJnaXZlbiI6IkguIiwicGFyc2UtbmFtZXMiOmZhbHNlLCJkcm9wcGluZy1wYXJ0aWNsZSI6IiIsIm5vbi1kcm9wcGluZy1wYXJ0aWNsZSI6IiJ9LHsiZmFtaWx5IjoiSGF5IiwiZ2l2ZW4iOiJQLiBKLiIsInBhcnNlLW5hbWVzIjpmYWxzZSwiZHJvcHBpbmctcGFydGljbGUiOiIiLCJub24tZHJvcHBpbmctcGFydGljbGUiOiIifSx7ImZhbWlseSI6IktyYWVtZXIiLCJnaXZlbiI6IkEuIiwicGFyc2UtbmFtZXMiOmZhbHNlLCJkcm9wcGluZy1wYXJ0aWNsZSI6IiIsIm5vbi1kcm9wcGluZy1wYXJ0aWNsZSI6IiJ9LHsiZmFtaWx5IjoiQmF1bmUiLCJnaXZlbiI6IkIuIFQuIiwicGFyc2UtbmFtZXMiOmZhbHNlLCJkcm9wcGluZy1wYXJ0aWNsZSI6IiIsIm5vbi1kcm9wcGluZy1wYXJ0aWNsZSI6IiJ9XSwiY29udGFpbmVyLXRpdGxlIjoiSW50ZXJuYXRpb25hbCBKb3VybmFsIG9mIE9iZXNpdHkiLCJjb250YWluZXItdGl0bGUtc2hvcnQiOiJJbnQuIEouIE9iZXMuIiwiRE9JIjoiMTAuMTAzOC9zai5pam8uMDgwMzY0NCIsIklTU04iOiIwMzA3MDU2NSIsIlBNSUQiOiIxNzQ3MTI5OCIsImlzc3VlZCI6eyJkYXRlLXBhcnRzIjpbWzIwMDddXX0sInBhZ2UiOiIxMDY4LTEwNzMiLCJhYnN0cmFjdCI6Ik9iamVjdGl2ZTogVG8gZXhhbWluZSBhc3NvY2lhdGlvbnMgYmV0d2VlbiBvYmVzaXR5IGFuZCBpbXBhaXJtZW50IGluIGRldmVsb3BtZW50YWwgZnVuY3Rpb25pbmcgaW4gYSBnZW5lcmFsIHBvcHVsYXRpb24gc2FtcGxlIG9mIHByZS1zY2hvb2wgY2hpbGRyZW4uIE1ldGhvZDogU3RhbmRhcmRpemVkIG1lZGljYWwgZXhhbWluYXRpb25zIHdlcmUgY29uZHVjdGVkIGluIG5pbmUgY29uc2VjdXRpdmUgY29ob3J0cyBvZiBtYWxlIGFuZCBmZW1hbGUgY2hpbGRyZW4gKG49OTQxNSkgYWdlZCBiZXR3ZWVuIDQuNCBhbmQgOC42IHllYXJzIChtZWFuPTYuMCwgcy5kLj0wLjM3KSByZXNpZGluZyBpbiB0aGUgTG93ZXIgQmF2YXJpYSByZWdpb24gb2YgR2VybWFueS4gVGVzdHMgZGVzaWduZWQgdG8gYXNzZXNzIHBlcmZvcm1hbmNlIGluIHN1YmRpdmlzaW9ucyByZXByZXNlbnRpbmcgZm91ciBicm9hZCBkZXZlbG9wbWVudGFsIGRvbWFpbnMsIG5hbWVseSwgbW90b3IgZGV2ZWxvcG1lbnQsIHNwZWVjaCBkZXZlbG9wbWVudCwgY29nbml0aXZlIGRldmVsb3BtZW50IGFuZCBwc3ljaG8tc29jaWFsIGRldmVsb3BtZW50LCB3ZXJlIGNvbXBsZXRlZCBieSBhbGwgcGFydGljaXBhbnRzLiBSZXN1bHRzOiBCb3lzIGhhZCBzaWduaWZpY2FudGx5IGhpZ2hlciByYXRlcyBvZiBpbXBhaXJtZW50IHRoYW4gZ2lybHMuIFRoZSBwcmV2YWxlbmNlIG9mIG9iZXNpdHkgaW4gYm95cyB3YXMgMi40JSwgd2hlcmVhcyBpbiBnaXJscyBpdCB3YXMgNC4zJSAoz4cgMj0yMS41MSwgUDwgMC4wMSkuIEFmdGVyIGNvbnRyb2xsaW5nIGZvciBhZ2UsIGdlbmRlciwgeWVhciBvZiByZWNydWl0bWVudCBhbmQgb3RoZXIgcG90ZW50aWFsIGNvdmFyaWF0ZXMsIHRoZSBwcmV2YWxlbmNlIG9mIGltcGFpcm1lbnQgaW4gZ3Jvc3MgbW90b3Igc2tpbGxzIHdhcyBoaWdoZXIgYW1vbmcgb2Jlc2UgbWFsZSBjaGlsZHJlbiB0aGFuIG5vcm1hbC13ZWlnaHQgbWFsZSBjaGlsZHJlbiAoYWRqdXN0ZWQgb2RkcyByYXRpbz0xLjc2LCA5NSUgY29uZmlkZW5jZSBpbnRlcnZhbCAoQ0kpPTEuMDIsIDMuMDEsIFA8IDAuMDUpLCB3aGVyZWFzIHRoZSBwcmV2YWxlbmNlIG9mIGltcGFpcm1lbnQgaW4gdGhlIGFiaWxpdHkgdG8gZm9jdXMgYXR0ZW50aW9uIHdhcyBoaWdoZXIgaW4gb2Jlc2UgZmVtYWxlIGNoaWxkcmVuIHRoYW4gbm9ybWFsLXdlaWdodCBmZW1hbGUgY2hpbGRyZW4gKGFkanVzdGVkIG9kZHMgcmF0aW89MS44NiwgOTUlIENJPTEuMDAsIDMuNDQsIFA8IDAuMDUpLiBDb25jbHVzaW9uczogVGhlIGZpbmRpbmdzIHN1Z2dlc3QgdGhhdCBnZW5kZXItc3BlY2lmaWMgYXNzb2NpYXRpb25zIGJldHdlZW4gb2Jlc2l0eSBhbmQgaW1wYWlybWVudCBpbiBzcGVjaWZpYyBhc3BlY3RzIG9mIGRldmVsb3BtZW50YWwgZnVuY3Rpb25pbmcgbWF5IGJlIGV2aWRlbnQgaW4geW91bmdlciBjaGlsZHJlbi4gwqkgMjAwNyBOYXR1cmUgUHVibGlzaGluZyBHcm91cCBBbGwgcmlnaHRzIHJlc2VydmVkLiIsImlzc3VlIjoiNyIsInZvbHVtZSI6IjMxIn0sImlzVGVtcG9yYXJ5IjpmYWxzZX0seyJpZCI6IjMwMjY0NzEzLTIxMTctMzQ3MS1hYjdlLWEwOGFmZDNmZTk0ZCIsIml0ZW1EYXRhIjp7InR5cGUiOiJhcnRpY2xlLWpvdXJuYWwiLCJpZCI6IjMwMjY0NzEzLTIxMTctMzQ3MS1hYjdlLWEwOGFmZDNmZTk0ZCIsInRpdGxlIjoiRWZmZWN0cyBvZiBvdmVyd2VpZ2h0IGFuZCBvYmVzaXR5IG9uIG1vdG9yIGFuZCBtZW50YWwgZGV2ZWxvcG1lbnQgaW4gaW5mYW50cyBhbmQgdG9kZGxlcnMiLCJhdXRob3IiOlt7ImZhbWlseSI6IkNhdGFsZG8iLCJnaXZlbiI6IlIuIiwicGFyc2UtbmFtZXMiOmZhbHNlLCJkcm9wcGluZy1wYXJ0aWNsZSI6IiIsIm5vbi1kcm9wcGluZy1wYXJ0aWNsZSI6IiJ9LHsiZmFtaWx5IjoiSHVhbmciLCJnaXZlbiI6IkouIiwicGFyc2UtbmFtZXMiOmZhbHNlLCJkcm9wcGluZy1wYXJ0aWNsZSI6IiIsIm5vbi1kcm9wcGluZy1wYXJ0aWNsZSI6IiJ9LHsiZmFtaWx5IjoiQ2FsaXh0ZSIsImdpdmVuIjoiUi4iLCJwYXJzZS1uYW1lcyI6ZmFsc2UsImRyb3BwaW5nLXBhcnRpY2xlIjoiIiwibm9uLWRyb3BwaW5nLXBhcnRpY2xlIjoiIn0seyJmYW1pbHkiOiJXb25nIiwiZ2l2ZW4iOiJBLiBULiIsInBhcnNlLW5hbWVzIjpmYWxzZSwiZHJvcHBpbmctcGFydGljbGUiOiIiLCJub24tZHJvcHBpbmctcGFydGljbGUiOiIifSx7ImZhbWlseSI6IkJpYW5jaGktSGF5ZXMiLCJnaXZlbiI6IkouIiwicGFyc2UtbmFtZXMiOmZhbHNlLCJkcm9wcGluZy1wYXJ0aWNsZSI6IiIsIm5vbi1kcm9wcGluZy1wYXJ0aWNsZSI6IiJ9LHsiZmFtaWx5IjoiUGF0aSIsImdpdmVuIjoiUy4iLCJwYXJzZS1uYW1lcyI6ZmFsc2UsImRyb3BwaW5nLXBhcnRpY2xlIjoiIiwibm9uLWRyb3BwaW5nLXBhcnRpY2xlIjoiIn1dLCJjb250YWluZXItdGl0bGUiOiJQZWRpYXRyaWMgT2Jlc2l0eSIsImNvbnRhaW5lci10aXRsZS1zaG9ydCI6IlBlZGlhdHIuIE9iZXMuIiwiRE9JIjoiMTAuMTExMS9panBvLjEyMDc3IiwiSVNTTiI6IjIwNDc2MzEwIiwiUE1JRCI6IjI2NDg3NTkyIiwiaXNzdWVkIjp7ImRhdGUtcGFydHMiOltbMjAxNl1dfSwicGFnZSI6IjM4OS0zOTYiLCJhYnN0cmFjdCI6IkJhY2tncm91bmQ6IEEgY29uc2VxdWVuY2Ugb2YgY2hpbGRob29kIG9iZXNpdHkgbWF5IGJlIHBvb3IgZGV2ZWxvcG1lbnRhbCBvdXRjb21lcy4gT2JqZWN0aXZlczogVGhpcyBzdHVkeSBhaW1lZCB0byBleGFtaW5lIHRoZSByZWxhdGlvbnNoaXAgYmV0d2VlbiB3ZWlnaHQgYW5kIGRldmVsb3BtZW50YWwgZGVsYXlzIGluIHlvdW5nIGNoaWxkcmVuLiBNZXRob2RzOiBXZSBjb25kdWN0ZWQgYSBzZWNvbmRhcnkgYW5hbHlzaXMgb2YgdGhlIEVhcmx5IENoaWxkaG9vZCBMb25naXR1ZGluYWwgU3R1ZHkgQmlydGggQ29ob3J0IGRhdGEuIExvZ2lzdGljIHJlZ3Jlc3Npb24gbW9kZWxzIHF1YW50aWZpZWQgdGhlIGFzc29jaWF0aW9uIGJldHdlZW4gZGlmZmVyZW50IHdlaWdodCBzdGF0dXNlcyAobm9ybWFsIHdlaWdodCA8ODV0aCwgb3ZlcndlaWdodCDiiaU5MHRoLCBvYmVzZSDiiaU5NXRoIHBlcmNlbnRpbGUgZm9yIHdlaWdodCkgYW5kIGRlbGF5cyBpbiBtb3RvciBhbmQgbWVudGFsIGRldmVsb3BtZW50LiBSZXN1bHRzOiBDaGlsZHJlbiBjbGFzc2lmaWVkIGFzIG92ZXJ3ZWlnaHQgaW4gYm90aCB3YXZlcyBoYWQgaGlnaGVyIHBlcmNlbnRhZ2VzIG9mIGRlbGF5cyBpbiB3YXZlIDIgKG1vdG9yIFs3LjUgdnMuIDYuMuKAkzYuNCVdLCBtZW50YWwgWzguNiB2cy4gNS454oCTNi43JV0pLCBhcyB3ZWxsIGFzIHdhdmUgMSBhbmQvb3Igd2F2ZSAyIChtb3RvciBbMTQuOCB2cy4gMTAuOeKAkzEzLjAlXSwgbWVudGFsIFsxMS45IHZzLiA5LjDigJMxMC4xJV0pLCBjb21wYXJlZCB3aXRoIG90aGVyIGNoaWxkcmVuLiBUaGlzIGFzc29jaWF0aW9uIHdhcyBhbHNvIGZvdW5kIGluIGNoaWxkcmVuIHdobyB3ZXJlIG9iZXNlIGF0IGJvdGggdGltZSBwb2ludHMgaW4gd2F2ZSAyIChtb3RvciBkZWxheSBbOC45IHZzLiA0LjnigJM3LjMlXSwgbWVudGFsIGRlbGF5IFsxMC4zIHZzLiA2LjDigJM3LjIlXSksIGFzIHdlbGwgYXMgd2F2ZSAxIGFuZC9vciB3YXZlIDIgKG1vdG9yIGRlbGF5IFsxNC41IHZzLiAxMC454oCTMTIuOSVdLCBtZW50YWwgZGVsYXkgWzE0LjEgdnMuIDkuNOKAkzEwLjElXSkuIEluIHRoZSBhZGp1c3RlZCBtb2RlbHMsIGNoaWxkcmVuIGNsYXNzaWZpZWQgYXMgYWx3YXlzIG9iZXNlIHdlcmUgbW9yZSBsaWtlbHkgdG8gaGF2ZSBhIG1lbnRhbCBkZWxheSBpbiB3YXZlIDIgKGFkanVzdGVkIG9kZHMgcmF0aW8gW2FPUl0gMS44OSwgOTUlIGNvbmZpZGVuY2UgaW50ZXJ2YWwgW0NJXTogMS4yMeKAkzIuOTUpIGFzIHdlbGwgYXMgd2F2ZSAxIGFuZC9vciB3YXZlIDIgKGFPUiAxLjU2LCA5NSUgQ0k6IDEuMDjigJMyLjI2KS4gVGhlc2UgY2hpbGRyZW4gd2VyZSBhbHNvIG1vcmUgbGlrZWx5IHRvIGhhdmUgbW90b3IgZGVsYXkgKGFPUiAxLjQ3LCA5NSUgQ0k6IDEuMDLigJMyLjEzKSBpbiB3YXZlIDEgYW5kL29yIHdhdmUgMi4gQ29uY2x1c2lvbjogT3ZlcndlaWdodCBjaGlsZHJlbiBhcmUgbW9yZSBsaWtlbHkgdGhhbiB0aGVpciBub3JtYWwtd2VpZ2h0IHBlZXJzIHRvIGhhdmUgbW90b3IgYW5kIG1lbnRhbCBkZXZlbG9wbWVudGFsIGRlbGF5cy4gUHJldmVudGluZyBvYmVzaXR5IGR1cmluZyBpbmZhbmN5IG1heSBmYWNpbGl0YXRlIHJlZHVjaW5nIGRldmVsb3BtZW50YWwgZGVsYXlzIGluIHlvdW5nIGNoaWxkcmVuLiIsImlzc3VlIjoiNSIsInZvbHVtZSI6IjExIn0sImlzVGVtcG9yYXJ5IjpmYWxzZX1dfQ=="/>
                <w:id w:val="1576464029"/>
              </w:sdtPr>
              <w:sdtContent>
                <w:r w:rsidRPr="00894FF2">
                  <w:rPr>
                    <w:rFonts w:ascii="Arial" w:eastAsia="Arial" w:hAnsi="Arial" w:cs="Arial"/>
                    <w:sz w:val="22"/>
                    <w:szCs w:val="22"/>
                    <w:lang w:val="en-US"/>
                  </w:rPr>
                  <w:t>(11,12)</w:t>
                </w:r>
              </w:sdtContent>
            </w:sdt>
          </w:p>
        </w:tc>
      </w:tr>
      <w:tr w:rsidR="00B84214" w:rsidRPr="00B84214" w14:paraId="3AC9C1E1" w14:textId="77777777" w:rsidTr="0000789D">
        <w:trPr>
          <w:jc w:val="center"/>
        </w:trPr>
        <w:tc>
          <w:tcPr>
            <w:tcW w:w="2486" w:type="dxa"/>
            <w:vAlign w:val="center"/>
          </w:tcPr>
          <w:p w14:paraId="02E26389" w14:textId="77777777" w:rsidR="00B84214" w:rsidRPr="00894FF2" w:rsidRDefault="00B84214" w:rsidP="0000789D">
            <w:pPr>
              <w:spacing w:line="360" w:lineRule="auto"/>
              <w:jc w:val="center"/>
              <w:rPr>
                <w:rFonts w:ascii="Arial" w:eastAsia="Arial" w:hAnsi="Arial" w:cs="Arial"/>
                <w:sz w:val="22"/>
                <w:szCs w:val="22"/>
              </w:rPr>
            </w:pPr>
            <w:proofErr w:type="spellStart"/>
            <w:r w:rsidRPr="00894FF2">
              <w:rPr>
                <w:rFonts w:ascii="Arial" w:eastAsia="Arial" w:hAnsi="Arial" w:cs="Arial"/>
                <w:b/>
                <w:bCs/>
                <w:sz w:val="22"/>
                <w:szCs w:val="22"/>
              </w:rPr>
              <w:t>Neurodevelopmental</w:t>
            </w:r>
            <w:proofErr w:type="spellEnd"/>
            <w:r w:rsidRPr="00894FF2">
              <w:rPr>
                <w:rFonts w:ascii="Arial" w:eastAsia="Arial" w:hAnsi="Arial" w:cs="Arial"/>
                <w:b/>
                <w:bCs/>
                <w:sz w:val="22"/>
                <w:szCs w:val="22"/>
              </w:rPr>
              <w:t xml:space="preserve"> Delay Risk</w:t>
            </w:r>
          </w:p>
        </w:tc>
        <w:tc>
          <w:tcPr>
            <w:tcW w:w="1277" w:type="dxa"/>
            <w:vAlign w:val="center"/>
          </w:tcPr>
          <w:p w14:paraId="42113ACA" w14:textId="77777777" w:rsidR="00B84214" w:rsidRPr="00894FF2" w:rsidRDefault="00B84214" w:rsidP="0000789D">
            <w:pPr>
              <w:spacing w:line="360" w:lineRule="auto"/>
              <w:jc w:val="center"/>
              <w:rPr>
                <w:rFonts w:ascii="Arial" w:eastAsia="Arial" w:hAnsi="Arial" w:cs="Arial"/>
                <w:sz w:val="22"/>
                <w:szCs w:val="22"/>
              </w:rPr>
            </w:pPr>
            <w:proofErr w:type="spellStart"/>
            <w:r w:rsidRPr="00894FF2">
              <w:rPr>
                <w:rFonts w:ascii="Arial" w:eastAsia="Arial" w:hAnsi="Arial" w:cs="Arial"/>
                <w:sz w:val="22"/>
                <w:szCs w:val="22"/>
              </w:rPr>
              <w:t>Outcome</w:t>
            </w:r>
            <w:proofErr w:type="spellEnd"/>
          </w:p>
        </w:tc>
        <w:tc>
          <w:tcPr>
            <w:tcW w:w="4741" w:type="dxa"/>
            <w:vAlign w:val="center"/>
          </w:tcPr>
          <w:p w14:paraId="2A091DD2" w14:textId="77777777" w:rsidR="00B84214" w:rsidRPr="00742D0C" w:rsidRDefault="00B84214" w:rsidP="0000789D">
            <w:pPr>
              <w:spacing w:line="360" w:lineRule="auto"/>
              <w:jc w:val="center"/>
              <w:rPr>
                <w:rFonts w:ascii="Arial" w:eastAsia="Arial" w:hAnsi="Arial" w:cs="Arial"/>
                <w:sz w:val="22"/>
                <w:szCs w:val="22"/>
                <w:lang w:val="en-US"/>
              </w:rPr>
            </w:pPr>
            <w:r w:rsidRPr="00742D0C">
              <w:rPr>
                <w:rFonts w:ascii="Arial" w:eastAsia="Arial" w:hAnsi="Arial" w:cs="Arial"/>
                <w:sz w:val="22"/>
                <w:szCs w:val="22"/>
                <w:lang w:val="en-US"/>
              </w:rPr>
              <w:t xml:space="preserve">Neurological and cognitive impairments that may originate from biological and environmental factors during early </w:t>
            </w:r>
            <w:r w:rsidRPr="00894FF2">
              <w:rPr>
                <w:rFonts w:ascii="Arial" w:eastAsia="Arial" w:hAnsi="Arial" w:cs="Arial"/>
                <w:sz w:val="22"/>
                <w:szCs w:val="22"/>
                <w:lang w:val="en-US"/>
              </w:rPr>
              <w:t xml:space="preserve">childhood </w:t>
            </w:r>
            <w:sdt>
              <w:sdtPr>
                <w:rPr>
                  <w:rFonts w:ascii="Arial" w:eastAsia="Arial" w:hAnsi="Arial" w:cs="Arial"/>
                  <w:sz w:val="22"/>
                  <w:szCs w:val="22"/>
                </w:rPr>
                <w:tag w:val="MENDELEY_CITATION_v3_eyJjaXRhdGlvbklEIjoiTUVOREVMRVlfQ0lUQVRJT05fOGVkY2ZkZWEtN2I0ZC00NmY5LWE2ODUtNjljMDI5ZTQxYWNmIiwicHJvcGVydGllcyI6eyJub3RlSW5kZXgiOjB9LCJpc0VkaXRlZCI6ZmFsc2UsIm1hbnVhbE92ZXJyaWRlIjp7ImlzTWFudWFsbHlPdmVycmlkZGVuIjpmYWxzZSwiY2l0ZXByb2NUZXh0IjoiKDcyKSIsIm1hbnVhbE92ZXJyaWRlVGV4dCI6IiJ9LCJjaXRhdGlvbkl0ZW1zIjpbeyJpZCI6IjU1N2U3Y2U4LTAyNTItMzQwYS1iYWUxLWIzMDk4YWU2N2ViZCIsIml0ZW1EYXRhIjp7InR5cGUiOiJhcnRpY2xlIiwiaWQiOiI1NTdlN2NlOC0wMjUyLTM0MGEtYmFlMS1iMzA5OGFlNjdlYmQiLCJ0aXRsZSI6Ik5ldXJvZGV2ZWxvcG1lbnQgaW4gY2hpbGRob29kLiBUaGUgaW1wb3J0YW5jZSBvZiBkaWFnbm9zdGljIG5hbWVzIiwiYXV0aG9yIjpbeyJmYW1pbHkiOiJLcmVtZXIiLCJnaXZlbiI6IklyZW5lIiwicGFyc2UtbmFtZXMiOmZhbHNlLCJkcm9wcGluZy1wYXJ0aWNsZSI6IiIsIm5vbi1kcm9wcGluZy1wYXJ0aWNsZSI6IiJ9XSwiY29udGFpbmVyLXRpdGxlIjoiU2FsdWQoaSlDaWVuY2lhIiwiRE9JIjoiMTAuMjE4NDAvc2lpYy8xNTgyNDUiLCJJU1NOIjoiMTY2Nzg5ODIiLCJpc3N1ZWQiOnsiZGF0ZS1wYXJ0cyI6W1syMDE4XV19LCJwYWdlIjoiMjI4LTIzNyIsImFic3RyYWN0IjoiVGhlIG9iamVjdGl2ZSBvZiB0aGlzIHByZXNlbnRhdGlvbiBpcyB0byByZXZpZXcgdGhlIGRlbm9taW5hdGlvbiBOZXVyb2RldmVsb3BtZW50YWwgRGlzb3JkZXJzIGNvbnRhaW5lZCBpbiB0aGUgRGlhZ25vc3RpYyBhbmQgU3RhdGlzdGljYWwgTWFudWFsIG9mIE1lbnRhbCBEaXNvcmRlcnMgKERTTS01KSBieSBjb25zaWRlcmluZyB0aGUgbGF0ZXN0IHBhcmFkaWdtcyBvbiBodW1hbiBkZXZlbG9wbWVudCwgd2hpY2ggaW5jbHVkZSB0aGUgZW1lcmdpbmcgbmV1cm9iaW9sb2dpY2FsIGFuZCBpbnRlcnN1YmplY3RpdmUgZm91bmRhdGlvbnMgcmVxdWlyZWQgdG8gdW5kZXJzdGFuZCBhbmQgaW50ZXJ2ZW5lIGluIHByb2JsZW1zIG9mIHRoZSBiYWJ5IGFuZCB0aGUgc21hbGwgY2hpbGQuIFRoZSBjdXJyZW50IGRlbm9taW5hdGlvbiBhZG9wdHMgYSB0aGVvcmV0aWNhbCBwb3NpdGlvbiB0aGF0IGlzIGV4Y2x1c2l2ZWx5IGJpb2xvZ2ljYWwgKGRlc3BpdGUgYmVpbmcgZGVmaW5lZCBhcyBhLXRoZW9yZXRpY2FsKSwgYW5kIHRlbmRzIHRvIG1ha2UgZnVuZGFtZW50YWwgYXNwZWN0cyBvZiBodW1hbiBkZXZlbG9wbWVudCBsaW5rZWQgdG8gaW50ZXItc3ViamVjdGl2aXR5IGludmlzaWJsZS4gVGhlIHByZXNlbnRhdGlvbiBhbHNvIGluY2x1ZGVzIGNsaW5pY2FsIGV4cGVyaWVuY2VzIHJlbGF0ZWQgdG8gcGVyaW5hdGFsIGV2ZW50cyBpbiBjaGlsZHJlbiB3aXRoIHNlcmlvdXMgZGV2ZWxvcG1lbnRhbCBwcm9ibGVtcyBhbmQgYSByZXZpc2lvbiBvZiB0aGUgdW5kZXJseWluZyBwYXJhZGlnbXMgb2YgdGhlIGRpZmZlcmVudCBjb25jZXB0cyBvZiBIZWFsdGggYW5kIE1lbnRhbCBJbGxuZXNzLiBUd28gcmVsZXZhbnQgdmFyaWFibGVzIHRoYXQgaW50ZXJ2ZW5lIGluIGh1bWFuIGRldmVsb3BtZW50IGFyZSBjb25zaWRlcmVkOyBmaXJzdGx5LCBlcGlnZW5ldGljcywgdW5kZXJsaW5pbmcgdGhhdCBpdHMgcHJvZ3JhbW1pbmcgY2FuIGJlIGFsdGVyZWQgYnkgZGl2ZXJzZSBlbnZpcm9ubWVudGFsIGNvbmRpdGlvbnMsIHRodXMgcmV2ZWFsaW5nIGhvdyBjZXJ0YWluIGFjcXVpcmVkIGNoYXJhY3RlcnMgY2FuIGJlIHRyYW5zbWl0dGVkIHRvIG9mZnNwcmluZyBhbmQgdGhhdCBzdWNoIG1vZGlmaWNhdGlvbnMgYXJlIHBvdGVudGlhbGx5IHJldmVyc2libGU7IHNlY29uZGx5LCB0aGUgcmVjdXJzaXZlLCB2aXN1YWxpemVkIGluIHRoZSBlbWVyZ2VuY2Ugb2YgdGhlIG1pbmQgZnJvbSBpdHMgYmlvbG9naWNhbCBiYXNlcywgYW5kIHRoZSBtYXJrcyBvZiBpbnRlci1zdWJqZWN0aXZpdHkgaW4gdGhlIGJvZHkuIE5ldyBldmlkZW5jZSBpcyBwcm92aWRlZCB0aGF0IG1lbnRhbCBwaGVub21lbmEgYmVnaW4gYXMgYSBtaW5kIHNoYXJlZCB3aXRoIG90aGVycyBhbmQgdGhhdCBlYXJseSBpbnRlcnN1YmplY3RpdmUgZXhwZXJpZW5jZXMgYXJlIG1hcHBlZCBpbnRvIHRoZSBpbmRpdmlkdWFsJ3MgYnJhaW4gcGVyZm9ybWFuY2UuIEZyb20gdGhlIGFib3ZlLCBpdCBmb2xsb3dzIHRoYXQgbmV1cm9kZXZlbG9wbWVudCByZXF1aXJlcyBpbnRlcnN1YmplY3Rpdml0eSB0byBlbmFibGUgdGhlIGVtZXJnZW5jZSBvZiB0aGUgbWluZCBhcyBhbiBlbWluZW50bHkgaHVtYW4gcGhlbm9tZW5vbi4gVGhlcmVmb3JlLCB0aGlzIHNob3VsZCBiZSByZWZsZWN0ZWQgaW4gdGhlIG1vc3QgY29tbW9ubHkgdXNlZCBkaWFnbm9zdGljIG5hbWVzLiIsInB1Ymxpc2hlciI6IlNvY2llZGFkIEliZXJvYW1lcmljYW5hIGRlIEluZm9ybWFjaW9uIENpZW50aWZpY2EiLCJpc3N1ZSI6IjMiLCJ2b2x1bWUiOiIyMyIsImNvbnRhaW5lci10aXRsZS1zaG9ydCI6IiJ9LCJpc1RlbXBvcmFyeSI6ZmFsc2V9XX0="/>
                <w:id w:val="-245189233"/>
              </w:sdtPr>
              <w:sdtContent>
                <w:r w:rsidRPr="00894FF2">
                  <w:rPr>
                    <w:rFonts w:ascii="Arial" w:eastAsia="Arial" w:hAnsi="Arial" w:cs="Arial"/>
                    <w:sz w:val="22"/>
                    <w:szCs w:val="22"/>
                    <w:lang w:val="en-US"/>
                  </w:rPr>
                  <w:t>(72)</w:t>
                </w:r>
              </w:sdtContent>
            </w:sdt>
            <w:r w:rsidRPr="00894FF2">
              <w:rPr>
                <w:rFonts w:ascii="Arial" w:eastAsia="Arial" w:hAnsi="Arial" w:cs="Arial"/>
                <w:sz w:val="22"/>
                <w:szCs w:val="22"/>
                <w:lang w:val="en-US"/>
              </w:rPr>
              <w:t xml:space="preserve"> </w:t>
            </w:r>
          </w:p>
        </w:tc>
      </w:tr>
      <w:tr w:rsidR="00B84214" w:rsidRPr="00B84214" w14:paraId="292EF85D" w14:textId="77777777" w:rsidTr="0000789D">
        <w:trPr>
          <w:jc w:val="center"/>
        </w:trPr>
        <w:tc>
          <w:tcPr>
            <w:tcW w:w="2486" w:type="dxa"/>
            <w:vAlign w:val="center"/>
          </w:tcPr>
          <w:p w14:paraId="691F9E3E" w14:textId="77777777" w:rsidR="00B84214" w:rsidRPr="00894FF2" w:rsidRDefault="00B84214" w:rsidP="0000789D">
            <w:pPr>
              <w:spacing w:line="360" w:lineRule="auto"/>
              <w:jc w:val="center"/>
              <w:rPr>
                <w:rFonts w:ascii="Arial" w:eastAsia="Arial" w:hAnsi="Arial" w:cs="Arial"/>
                <w:sz w:val="22"/>
                <w:szCs w:val="22"/>
              </w:rPr>
            </w:pPr>
            <w:r w:rsidRPr="00894FF2">
              <w:rPr>
                <w:rFonts w:ascii="Arial" w:eastAsia="Arial" w:hAnsi="Arial" w:cs="Arial"/>
                <w:sz w:val="22"/>
                <w:szCs w:val="22"/>
              </w:rPr>
              <w:t xml:space="preserve">Maternal </w:t>
            </w:r>
            <w:proofErr w:type="spellStart"/>
            <w:r w:rsidRPr="00894FF2">
              <w:rPr>
                <w:rFonts w:ascii="Arial" w:eastAsia="Arial" w:hAnsi="Arial" w:cs="Arial"/>
                <w:sz w:val="22"/>
                <w:szCs w:val="22"/>
              </w:rPr>
              <w:t>age</w:t>
            </w:r>
            <w:proofErr w:type="spellEnd"/>
          </w:p>
        </w:tc>
        <w:tc>
          <w:tcPr>
            <w:tcW w:w="1277" w:type="dxa"/>
            <w:vAlign w:val="center"/>
          </w:tcPr>
          <w:p w14:paraId="7D0691A1" w14:textId="77777777" w:rsidR="00B84214" w:rsidRPr="00894FF2" w:rsidRDefault="00B84214" w:rsidP="0000789D">
            <w:pPr>
              <w:spacing w:line="360" w:lineRule="auto"/>
              <w:jc w:val="center"/>
              <w:rPr>
                <w:rFonts w:ascii="Arial" w:eastAsia="Arial" w:hAnsi="Arial" w:cs="Arial"/>
                <w:sz w:val="22"/>
                <w:szCs w:val="22"/>
              </w:rPr>
            </w:pPr>
            <w:proofErr w:type="spellStart"/>
            <w:r w:rsidRPr="00894FF2">
              <w:rPr>
                <w:rFonts w:ascii="Arial" w:eastAsia="Arial" w:hAnsi="Arial" w:cs="Arial"/>
                <w:sz w:val="22"/>
                <w:szCs w:val="22"/>
              </w:rPr>
              <w:t>Confounder</w:t>
            </w:r>
            <w:proofErr w:type="spellEnd"/>
          </w:p>
        </w:tc>
        <w:tc>
          <w:tcPr>
            <w:tcW w:w="4741" w:type="dxa"/>
            <w:vAlign w:val="center"/>
          </w:tcPr>
          <w:p w14:paraId="000DB6EB" w14:textId="77777777" w:rsidR="00B84214" w:rsidRPr="00742D0C" w:rsidRDefault="00B84214" w:rsidP="0000789D">
            <w:pPr>
              <w:spacing w:line="360" w:lineRule="auto"/>
              <w:jc w:val="center"/>
              <w:rPr>
                <w:rFonts w:ascii="Arial" w:eastAsia="Arial" w:hAnsi="Arial" w:cs="Arial"/>
                <w:sz w:val="22"/>
                <w:szCs w:val="22"/>
                <w:lang w:val="en-US"/>
              </w:rPr>
            </w:pPr>
            <w:r w:rsidRPr="00742D0C">
              <w:rPr>
                <w:rFonts w:ascii="Arial" w:eastAsia="Arial" w:hAnsi="Arial" w:cs="Arial"/>
                <w:sz w:val="22"/>
                <w:szCs w:val="22"/>
                <w:lang w:val="en-US"/>
              </w:rPr>
              <w:t xml:space="preserve">Associated with increased risk of childhood obesity and with neurodevelopmental outcomes  </w:t>
            </w:r>
            <w:sdt>
              <w:sdtPr>
                <w:rPr>
                  <w:rFonts w:ascii="Arial" w:eastAsia="Arial" w:hAnsi="Arial" w:cs="Arial"/>
                  <w:sz w:val="22"/>
                  <w:szCs w:val="22"/>
                </w:rPr>
                <w:tag w:val="MENDELEY_CITATION_v3_eyJjaXRhdGlvbklEIjoiTUVOREVMRVlfQ0lUQVRJT05fMzQ0YWRkNDItODljYi00ZWRmLWEzYTAtNWQwMGZmY2U4MzI2IiwicHJvcGVydGllcyI6eyJub3RlSW5kZXgiOjB9LCJpc0VkaXRlZCI6ZmFsc2UsIm1hbnVhbE92ZXJyaWRlIjp7ImlzTWFudWFsbHlPdmVycmlkZGVuIjpmYWxzZSwiY2l0ZXByb2NUZXh0IjoiKDczLDc0KSIsIm1hbnVhbE92ZXJyaWRlVGV4dCI6IiJ9LCJjaXRhdGlvbkl0ZW1zIjpbeyJpZCI6ImQ3ODBkNmJlLWZhYTEtMzcxZS05YzBhLTYwN2VhYWJmNzlkYyIsIml0ZW1EYXRhIjp7InR5cGUiOiJhcnRpY2xlLWpvdXJuYWwiLCJpZCI6ImQ3ODBkNmJlLWZhYTEtMzcxZS05YzBhLTYwN2VhYWJmNzlkYyIsInRpdGxlIjoiSW5jcmVhc2luZyBtYXRlcm5hbCBhZ2UgcHJlZGljdHMgcGxhY2VudGFsIHByb3RlaW4gZXhwcmVzc2lvbiBjcml0aWNhbCBmb3IgZmV0YWwgc2Vyb3RvbmluIG1ldGFib2xpc206IFBvdGVudGlhbCBpbXBsaWNhdGlvbnMgZm9yIG5ldXJvZGV2ZWxvcG1lbnRhbCByZXNlYXJjaCIsImF1dGhvciI6W3siZmFtaWx5IjoiTGV2aXRhbiIsImdpdmVuIjoiUm9iZXJ0IEQuIiwicGFyc2UtbmFtZXMiOmZhbHNlLCJkcm9wcGluZy1wYXJ0aWNsZSI6IiIsIm5vbi1kcm9wcGluZy1wYXJ0aWNsZSI6IiJ9LHsiZmFtaWx5IjoiU3FhcGkiLCJnaXZlbiI6Ik1hcmlhIiwicGFyc2UtbmFtZXMiOmZhbHNlLCJkcm9wcGluZy1wYXJ0aWNsZSI6IiIsIm5vbi1kcm9wcGluZy1wYXJ0aWNsZSI6IiJ9LHsiZmFtaWx5IjoiUG9zdCIsImdpdmVuIjoiTWFydGluIiwicGFyc2UtbmFtZXMiOmZhbHNlLCJkcm9wcGluZy1wYXJ0aWNsZSI6IiIsIm5vbi1kcm9wcGluZy1wYXJ0aWNsZSI6IiJ9LHsiZmFtaWx5IjoiS25pZ2h0IiwiZ2l2ZW4iOiJKdWxpYSBBLiIsInBhcnNlLW5hbWVzIjpmYWxzZSwiZHJvcHBpbmctcGFydGljbGUiOiIiLCJub24tZHJvcHBpbmctcGFydGljbGUiOiIifSx7ImZhbWlseSI6Ikx5ZSIsImdpdmVuIjoiU3RlcGhlbiBKLiIsInBhcnNlLW5hbWVzIjpmYWxzZSwiZHJvcHBpbmctcGFydGljbGUiOiIiLCJub24tZHJvcHBpbmctcGFydGljbGUiOiIifSx7ImZhbWlseSI6Ik1hdHRoZXdzIiwiZ2l2ZW4iOiJTdGVwaGVuIEcuIiwicGFyc2UtbmFtZXMiOmZhbHNlLCJkcm9wcGluZy1wYXJ0aWNsZSI6IiIsIm5vbi1kcm9wcGluZy1wYXJ0aWNsZSI6IiJ9XSwiY29udGFpbmVyLXRpdGxlIjoiUGxhY2VudGEiLCJjb250YWluZXItdGl0bGUtc2hvcnQiOiJQbGFjZW50YSIsIkRPSSI6IjEwLjEwMTYvai5wbGFjZW50YS4yMDIyLjEwLjAwOSIsIklTU04iOiIxNTMyMzEwMiIsIlBNSUQiOiIzNjM0MzUyOCIsImlzc3VlZCI6eyJkYXRlLXBhcnRzIjpbWzIwMjIsMTIsMV1dfSwicGFnZSI6IjktMTEiLCJhYnN0cmFjdCI6IkhpZ2ggZmV0YWwgZXhwb3N1cmUgdG8gc2Vyb3RvbmluIGFuZCBpbmNyZWFzaW5nIG1hdGVybmFsIGFnZSBib3RoIGNvbnRyaWJ1dGUgdG8gdGhlIHJpc2sgZm9yIG5ldXJvZGV2ZWxvcG1lbnRhbCBkaXNvcmRlcnMuIFdoaWxlIGlkZW50aWZ5aW5nIGNvdmFyaWF0ZXMgZm9yIGEgc3R1ZHkgb2YgcGxhY2VudGFsIHByb3RlaW4gZXhwcmVzc2lvbiwgd2UgZm91bmQgYSBzaWduaWZpY2FudCBuZWdhdGl2ZSBjb3JyZWxhdGlvbiBiZXR3ZWVuIG1hdGVybmFsIGFnZSBhbmQgdGhlIGV4cHJlc3Npb24gb2YgbW9ub2FtaW5lIG94aWRhc2UgQSAoTUFPQSksIGFuZCBhIHNpZ25pZmljYW50IHBvc2l0aXZlIGNvcnJlbGF0aW9uIGJldHdlZW4gbWF0ZXJuYWwgYWdlIGFuZCB0aGUgZXhwcmVzc2lvbiBvZiB0aGUgc2Vyb3RvbmluIHRyYW5zcG9ydGVyIFNFUlQuIE1BT0EgYW5kIFNFUlQgcGxheSBrZXkgcm9sZXMgaW4gcGxhY2VudGFsIHNlcm90b25pbiBtZXRhYm9saXNtIHJlbGV2YW50IHRvIGZldGFsIG5ldXJvZGV2ZWxvcG1lbnQuIFRoZXNlIHByZWxpbWluYXJ5IGZpbmRpbmdzIHN1Z2dlc3QgdGhhdCB0aGUgZWZmZWN0IG9mIGluY3JlYXNpbmcgbWF0ZXJuYWwgYWdlIG9uIG5ldXJvZGV2ZWxvcG1lbnRhbCByaXNrIG1heSBiZSBtZWRpYXRlZCBpbiBwYXJ0IGJ5IGNoYW5nZXMgaW4gcGxhY2VudGFsIHByb3RlaW4gZXhwcmVzc2lvbiByZWxldmFudCB0byBmZXRhbCBzZXJvdG9uaW4gbWV0YWJvbGlzbS4iLCJwdWJsaXNoZXIiOiJXLkIuIFNhdW5kZXJzIEx0ZCIsInZvbHVtZSI6IjEzMCJ9LCJpc1RlbXBvcmFyeSI6ZmFsc2V9LHsiaWQiOiI2Y2M1N2M5Mi04MTU1LTM4OTktOTU2Ni03Yjc5ZjcxMzRlNjEiLCJpdGVtRGF0YSI6eyJ0eXBlIjoiYXJ0aWNsZS1qb3VybmFsIiwiaWQiOiI2Y2M1N2M5Mi04MTU1LTM4OTktOTU2Ni03Yjc5ZjcxMzRlNjEiLCJ0aXRsZSI6IlJpc2sgYW5kIHByb3RlY3RpdmUgZmFjdG9ycyBmb3IgY2hpbGQgb3ZlcndlaWdodC9vYmVzaXR5IGFtb25nIGxvdyBzb2Npby1lY29ub21pYyBwb3B1bGF0aW9ucyBpbiBJc3JhZWw6IEEgY3Jvc3Mgc2VjdGlvbmFsIHN0dWR5IiwiYXV0aG9yIjpbeyJmYW1pbHkiOiJTb3Nrb2xuZSIsImdpdmVuIjoiVmFyZGEiLCJwYXJzZS1uYW1lcyI6ZmFsc2UsImRyb3BwaW5nLXBhcnRpY2xlIjoiIiwibm9uLWRyb3BwaW5nLXBhcnRpY2xlIjoiIn0seyJmYW1pbHkiOiJDb2hlbi1EYXIiLCJnaXZlbiI6Ik1pY2hhbCIsInBhcnNlLW5hbWVzIjpmYWxzZSwiZHJvcHBpbmctcGFydGljbGUiOiIiLCJub24tZHJvcHBpbmctcGFydGljbGUiOiIifSx7ImZhbWlseSI6Ik9iZWlkIiwiZ2l2ZW4iOiJTYW1pcmEiLCJwYXJzZS1uYW1lcyI6ZmFsc2UsImRyb3BwaW5nLXBhcnRpY2xlIjoiIiwibm9uLWRyb3BwaW5nLXBhcnRpY2xlIjoiIn0seyJmYW1pbHkiOiJDb2hlbiIsImdpdmVuIjoiTml0c2EiLCJwYXJzZS1uYW1lcyI6ZmFsc2UsImRyb3BwaW5nLXBhcnRpY2xlIjoiIiwibm9uLWRyb3BwaW5nLXBhcnRpY2xlIjoiIn0seyJmYW1pbHkiOiJSdWRvbGYiLCJnaXZlbiI6Ik1hcnkgQy5KLiIsInBhcnNlLW5hbWVzIjpmYWxzZSwiZHJvcHBpbmctcGFydGljbGUiOiIiLCJub24tZHJvcHBpbmctcGFydGljbGUiOiIifV0sImNvbnRhaW5lci10aXRsZSI6IkZyb250aWVycyBpbiBFbmRvY3Jpbm9sb2d5IiwiY29udGFpbmVyLXRpdGxlLXNob3J0IjoiRnJvbnQuIEVuZG9jcmlub2wuIChMYXVzYW5uZSkuIiwiRE9JIjoiMTAuMzM4OS9mZW5kby4yMDE4LjAwNDU2IiwiSVNTTiI6IjE2NjQyMzkyIiwiaXNzdWVkIjp7ImRhdGUtcGFydHMiOltbMjAxOCw4LDIxXV19LCJhYnN0cmFjdCI6IkJhY2tncm91bmQgYW5kIEFpbXM6IFNjaWVudGlmaWMgZXZpZGVuY2UgcmVnYXJkaW5nIHByb3RlY3RpdmUgZmFjdG9ycyB0aGF0IGNvbnRyaWJ1dGUgdG8gaGVhbHRoeSB3ZWlnaHQgaW4gY2hpbGRob29kIGlzIGxpbWl0ZWQgYW5kIGlzIHBhcnRpY3VsYXJseSBzY2FyY2UgaW4gbG93ZXIgc29jaW8tZWNvbm9taWMgcG9wdWxhdGlvbnMgaW4gZGlmZmVyZW50IGV0aG5pYyBncm91cHMuIFRoaXMgc3R1ZHkgYWltZWQgdG8gYXNzZXNzIHRoZSBwcmV2YWxlbmNlIG9mIGJpb2xvZ2ljYWwsIGJlaGF2aW9yYWwgYW5kIHBzeWNob3NvY2lhbCBmYWN0b3JzIGZvciBjaGlsZCBvdmVyd2VpZ2h0L29iZXNpdHkgaW4gSmV3aXNoIGFuZCBBcmFiIHBvcHVsYXRpb24gZ3JvdXBzIGluIElzcmFlbCwgYW5kIHRvIGNvbXBhcmUgdGhlaXIgYXNzb2NpYXRpb25zIHdpdGggY2hpbGQgb3ZlcndlaWdodC9vYmVzaXR5IGluIHRoZSB0d28gZ3JvdXBzLiBNZXRob2RzOiBDaGlsZHJlbiBhZ2VkIDUtNiB5ZWFycyB3ZXJlIHJhbmRvbWx5IHNlbGVjdGVkIGZyb20gMjAgTW90aGVyIGFuZCBDaGlsZCBIZWFsdGggY2xpbmljcyBpbiB0b3ducyBhbmQgdmlsbGFnZXMgb2YgbG93ZXN0IHNvY2lvLWVjb25vbWljIHJhbmtpbmcgaW4gTm9ydGhlcm4gSXNyYWVsLiBDaGlsZHJlbiBhbmQgbW90aGVycyB3ZXJlIGludml0ZWQgZm9yIGEgc3BlY2lhbCBcIk9uZSBTdG9wIFNob3AtUHJlcGFyYXRpb24gZm9yIFNjaG9vbFwiIHZpc2l0IHdoaWNoIGluY2x1ZGVkIGdyb3d0aCBtZWFzdXJlbWVudHMuIFF1ZXN0aW9ubmFpcmVzIHdlcmUgZGlzdHJpYnV0ZWQgdG8gbW90aGVycyBmb3Igc2VsZi1yZXBvcnQgb24gYmlvbG9naWNhbCwgU0VTLCBwc3ljaG9sb2dpY2FsIGFuZCBsaWZlc3R5bGUgZmFjdG9ycy4gUGVyaW5hdGFsIGFuZCBlYXJseSBudXRyaXRpb25hbCBkYXRhIHdlcmUgcmV0cmlldmVkIGZyb20gY2xpbmljIHJlY29yZHMuIE11bHRpdmFyaWF0ZSBhbmFseXNlcyB1c2luZyBsb2dpc3RpYyByZWdyZXNzaW9uIG1vZGVscyBwcmVkaWN0aW5nIGNoaWxkIG92ZXJ3ZWlnaHQvb2Jlc2l0eSB3ZXJlIGNvbmR1Y3RlZCBzZXBhcmF0ZWx5IGZvciBKZXdpc2ggKE4gPSAzNzEpIGFuZCBBcmFiIChOID0gNTc1KSBjaGlsZHJlbi4gUmVzdWx0czogT3ZlcndlaWdodC9vYmVzaXR5IChCTUkgPTg1dGggY2VudGlsZSkgcmF0ZXMgd2VyZSBoaWdoZXIgaW4gSmV3aXNoICgyNSUpIHRoYW4gQXJhYiAoMTklKSBjaGlsZHJlbi4gSW4gYm90aCBKZXdpc2ggYW5kIEFyYWIgZ3JvdXBzLCByZXNwZWN0aXZlbHksIG1hdGVybmFsIEJNSSAoT1IgPSAxLjEwIFs5NSVDSSA9IDEuMDQsIDEuMTddOyBPUiA9IDEuMDggWzk1JUNJID0gMS4wNCwgMS4xM10pLCBhbmQgY2hpbGQgYmlydGh3ZWlnaHQgKE9SID0gMS4zMyBbOTUlQ0kgPSAxLjA0LCAxLjcxXTsgT1IgPSAxLjM5IFs5NSVDSSA9IDEuMTEsIDEuNzNdKSB3ZXJlIHNpZ25pZmljYW50IHJpc2sgZmFjdG9ycyBmb3Igb3ZlcndlaWdodC9vYmVzaXR5LCBhbmQgbWF0ZXJuYWwgc2VsZi1lZmZpY2FjeSByZWdhcmRpbmcgY2hpbGQncyBsaWZlc3R5bGUgd2FzIHNpZ25pZmljYW50bHkgcHJvdGVjdGl2ZSAoT1IgPSAwLjQ5IFs5NSVDSSA9IDAuMjgsIDAuODVdOyBPUiA9IDAuNTQgWzk1JUNJID0gMC4zNCwgMC44NV0pLiBBZGRpdGlvbmFsbHksIGZvdXIgb3RoZXIgbWF0ZXJuYWwgcHN5Y2hvbG9naWNhbCBhbmQgY2hpbGQgYmVoYXZpb3JzIHdlcmUgc2lnbmlmaWNhbnRseSBhc3NvY2lhdGVkIHdpdGggb3ZlcndlaWdodC9vYmVzaXR5IGluIHRoZSBKZXdpc2ggZ3JvdXAgYW5kIHR3byBjaGlsZCBsaWZlc3R5bGUgYmVoYXZpb3IgZmFjdG9ycyBpbiB0aGUgQXJhYiBncm91cC4gTW9yZW92ZXIsIHNpZ25pZmljYW50IGludGVyYWN0aW9ucyBpbmRpY2F0aW5nIG1vZGVyYXRpb24gZWZmZWN0cyB3ZXJlIGZvdW5kIG9ubHkgaW4gdGhlIEpld2lzaCBncm91cDogbWF0ZXJuYWwgZWR1Y2F0aW9uIGFuZCBtYXRlcm5hbCBhZ2UgbW9kZXJhdGVkIHRoZSBlZmZlY3Qgb2YgbWF0ZXJuYWwgQk1JIG9uIGNoaWxkIG92ZXJ3ZWlnaHQvb2Jlc2l0eS4gTm8gb3RoZXIgbW9kZXJhdGlvbiBvZiByaXNrIGZhY3RvcnMgd2FzIGZvdW5kLiBEaXNjdXNzaW9uOiBJbiB0aGlzIHN0dWR5IG9mIGNoaWxkcmVuIGZyb20gbG93IFNFUyBmYW1pbGllcywgcHJvdGVjdGl2ZSBmYWN0b3JzIGNvbnRyaWJ1dGVkIHRvIGhlYWx0aHkgY2hpbGQgd2VpZ2h0IGFsb25nc2lkZSByaXNrIGZhY3RvcnMgZm9yIG92ZXJ3ZWlnaHQvb2Jlc2l0eS4gVGhleSBkaWZmZXJlZCBiZXR3ZWVuIHRoZSBwb3B1bGF0aW9uIGdyb3VwcywgYW5kIGZld2VyIHZhcmlhYmxlcyBleHBsYWluZWQgb3ZlcndlaWdodC9vYmVzaXR5IGluIEFyYWIgY2hpbGRyZW4uIEFsdGhvdWdoIGZ1cnRoZXIgZXhwYW5zaW9uIG9mIHRoZXNlIGZpbmRpbmdzIGlzIHJlcXVpcmVkIHRoZXkgcG9pbnQgYXQgdGhlIHJlbGV2YW5jZSBvZiBwcm90ZWN0aXZlIGZhY3RvcnMsIG1hdGVybmFsIHNlbGYtZWZmaWNhY3kgaW4gcGFydGljdWxhciwgZm9yIHVuZGVyc3RhbmRpbmcgY2hpbGRob29kIG9iZXNpdHkgaW4gc3BlY2lmaWMgZXRobmljIGNvbnRleHRzIGFuZCBmb3IgcGxhbm5pbmcgY3VsdHVyYWxseSBhZGFwdGVkIHByZXZlbnRpb24gcHJvZ3JhbXMgaW4gZGlzYWR2YW50YWdlZCBwb3B1bGF0aW9ucy4iLCJwdWJsaXNoZXIiOiJGcm9udGllcnMgTWVkaWEgUy5BLiIsImlzc3VlIjoiQVVHIiwidm9sdW1lIjoiOSJ9LCJpc1RlbXBvcmFyeSI6ZmFsc2V9XX0="/>
                <w:id w:val="2056200759"/>
              </w:sdtPr>
              <w:sdtContent>
                <w:r w:rsidRPr="00894FF2">
                  <w:rPr>
                    <w:rFonts w:ascii="Arial" w:eastAsia="Arial" w:hAnsi="Arial" w:cs="Arial"/>
                    <w:sz w:val="22"/>
                    <w:szCs w:val="22"/>
                    <w:lang w:val="en-US"/>
                  </w:rPr>
                  <w:t>(73,74)</w:t>
                </w:r>
              </w:sdtContent>
            </w:sdt>
          </w:p>
        </w:tc>
      </w:tr>
      <w:tr w:rsidR="00B84214" w:rsidRPr="005D0184" w14:paraId="3FC009EE" w14:textId="77777777" w:rsidTr="0000789D">
        <w:trPr>
          <w:jc w:val="center"/>
        </w:trPr>
        <w:tc>
          <w:tcPr>
            <w:tcW w:w="2486" w:type="dxa"/>
            <w:vAlign w:val="center"/>
          </w:tcPr>
          <w:p w14:paraId="09FADAF6" w14:textId="77777777" w:rsidR="00B84214" w:rsidRPr="00894FF2" w:rsidRDefault="00B84214" w:rsidP="0000789D">
            <w:pPr>
              <w:spacing w:line="360" w:lineRule="auto"/>
              <w:jc w:val="center"/>
              <w:rPr>
                <w:rFonts w:ascii="Arial" w:eastAsia="Arial" w:hAnsi="Arial" w:cs="Arial"/>
                <w:sz w:val="22"/>
                <w:szCs w:val="22"/>
              </w:rPr>
            </w:pPr>
            <w:r w:rsidRPr="00894FF2">
              <w:rPr>
                <w:rFonts w:ascii="Arial" w:eastAsia="Arial" w:hAnsi="Arial" w:cs="Arial"/>
                <w:sz w:val="22"/>
                <w:szCs w:val="22"/>
              </w:rPr>
              <w:t xml:space="preserve">Maternal </w:t>
            </w:r>
            <w:proofErr w:type="spellStart"/>
            <w:r w:rsidRPr="00894FF2">
              <w:rPr>
                <w:rFonts w:ascii="Arial" w:eastAsia="Arial" w:hAnsi="Arial" w:cs="Arial"/>
                <w:sz w:val="22"/>
                <w:szCs w:val="22"/>
              </w:rPr>
              <w:t>education</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level</w:t>
            </w:r>
            <w:proofErr w:type="spellEnd"/>
          </w:p>
        </w:tc>
        <w:tc>
          <w:tcPr>
            <w:tcW w:w="1277" w:type="dxa"/>
            <w:vAlign w:val="center"/>
          </w:tcPr>
          <w:p w14:paraId="77AEC1F1" w14:textId="77777777" w:rsidR="00B84214" w:rsidRPr="00894FF2" w:rsidRDefault="00B84214" w:rsidP="0000789D">
            <w:pPr>
              <w:spacing w:line="360" w:lineRule="auto"/>
              <w:jc w:val="center"/>
              <w:rPr>
                <w:rFonts w:ascii="Arial" w:eastAsia="Arial" w:hAnsi="Arial" w:cs="Arial"/>
                <w:sz w:val="22"/>
                <w:szCs w:val="22"/>
              </w:rPr>
            </w:pPr>
            <w:proofErr w:type="spellStart"/>
            <w:r w:rsidRPr="00894FF2">
              <w:rPr>
                <w:rFonts w:ascii="Arial" w:eastAsia="Arial" w:hAnsi="Arial" w:cs="Arial"/>
                <w:sz w:val="22"/>
                <w:szCs w:val="22"/>
              </w:rPr>
              <w:t>Confounder</w:t>
            </w:r>
            <w:proofErr w:type="spellEnd"/>
          </w:p>
        </w:tc>
        <w:tc>
          <w:tcPr>
            <w:tcW w:w="4741" w:type="dxa"/>
            <w:vAlign w:val="center"/>
          </w:tcPr>
          <w:p w14:paraId="06532BB2" w14:textId="77777777" w:rsidR="00B84214" w:rsidRPr="00742D0C" w:rsidRDefault="00B84214" w:rsidP="0000789D">
            <w:pPr>
              <w:spacing w:line="360" w:lineRule="auto"/>
              <w:jc w:val="center"/>
              <w:rPr>
                <w:rFonts w:ascii="Arial" w:eastAsia="Arial" w:hAnsi="Arial" w:cs="Arial"/>
                <w:sz w:val="22"/>
                <w:szCs w:val="22"/>
                <w:lang w:val="en-US"/>
              </w:rPr>
            </w:pPr>
            <w:r w:rsidRPr="00742D0C">
              <w:rPr>
                <w:rFonts w:ascii="Arial" w:eastAsia="Arial" w:hAnsi="Arial" w:cs="Arial"/>
                <w:sz w:val="22"/>
                <w:szCs w:val="22"/>
                <w:lang w:val="en-US"/>
              </w:rPr>
              <w:t xml:space="preserve">Influences parenting practices, child feeding, and stimulation. Associated with both obesity and cognitive development </w:t>
            </w:r>
            <w:sdt>
              <w:sdtPr>
                <w:rPr>
                  <w:rFonts w:ascii="Arial" w:eastAsia="Arial" w:hAnsi="Arial" w:cs="Arial"/>
                  <w:sz w:val="22"/>
                  <w:szCs w:val="22"/>
                </w:rPr>
                <w:tag w:val="MENDELEY_CITATION_v3_eyJjaXRhdGlvbklEIjoiTUVOREVMRVlfQ0lUQVRJT05fMTVmM2Q2ZjQtZTU4YS00NDI3LTllNTItN2VlYzJiZDMyYTg0IiwicHJvcGVydGllcyI6eyJub3RlSW5kZXgiOjB9LCJpc0VkaXRlZCI6ZmFsc2UsIm1hbnVhbE92ZXJyaWRlIjp7ImlzTWFudWFsbHlPdmVycmlkZGVuIjpmYWxzZSwiY2l0ZXByb2NUZXh0IjoiKDc1LDc2KSIsIm1hbnVhbE92ZXJyaWRlVGV4dCI6IiJ9LCJjaXRhdGlvbkl0ZW1zIjpbeyJpZCI6Ijg2ZDJiZDY4LWM2OGItM2NlNS04NDI0LTI4Y2QyYjEyMDdlZCIsIml0ZW1EYXRhIjp7InR5cGUiOiJhcnRpY2xlLWpvdXJuYWwiLCJpZCI6Ijg2ZDJiZDY4LWM2OGItM2NlNS04NDI0LTI4Y2QyYjEyMDdlZCIsInRpdGxlIjoiRGVjb21wb3NpbmcgdGhlIHNvY2lhbCBncmFkaWVudCBpbiBjaGlsZHJlbidzIHZvY2FidWxhcnkgc2tpbGxzIGF0IDMgeWVhcnMgb2YgYWdlOiBBIG1lZGlhdGlvbiBhbmFseXNpcyB1c2luZyBkYXRhIGZyb20gYSBsYXJnZSByZXByZXNlbnRhdGl2ZSBjb2hvcnQgc3R1ZHkiLCJhdXRob3IiOlt7ImZhbWlseSI6Ik1jTmFsbHkiLCJnaXZlbiI6IlNpbsOpYWQiLCJwYXJzZS1uYW1lcyI6ZmFsc2UsImRyb3BwaW5nLXBhcnRpY2xlIjoiIiwibm9uLWRyb3BwaW5nLXBhcnRpY2xlIjoiIn0seyJmYW1pbHkiOiJNY0Nyb3J5IiwiZ2l2ZW4iOiJDYXRoYWwiLCJwYXJzZS1uYW1lcyI6ZmFsc2UsImRyb3BwaW5nLXBhcnRpY2xlIjoiIiwibm9uLWRyb3BwaW5nLXBhcnRpY2xlIjoiIn0seyJmYW1pbHkiOiJRdWlnbGV5IiwiZ2l2ZW4iOiJKZWFuIiwicGFyc2UtbmFtZXMiOmZhbHNlLCJkcm9wcGluZy1wYXJ0aWNsZSI6IiIsIm5vbi1kcm9wcGluZy1wYXJ0aWNsZSI6IiJ9LHsiZmFtaWx5IjoiTXVycmF5IiwiZ2l2ZW4iOiJBaXNsaW5nIiwicGFyc2UtbmFtZXMiOmZhbHNlLCJkcm9wcGluZy1wYXJ0aWNsZSI6IiIsIm5vbi1kcm9wcGluZy1wYXJ0aWNsZSI6IiJ9XSwiY29udGFpbmVyLXRpdGxlIjoiSW5mYW50IEJlaGF2aW9yIGFuZCBEZXZlbG9wbWVudCIsImNvbnRhaW5lci10aXRsZS1zaG9ydCI6IkluZmFudCBCZWhhdi4gRGV2LiIsIkRPSSI6IjEwLjEwMTYvai5pbmZiZWguMjAxOS4wNC4wMDgiLCJJU1NOIjoiMTkzNDg4MDAiLCJQTUlEIjoiMzExMjU4NTYiLCJpc3N1ZWQiOnsiZGF0ZS1wYXJ0cyI6W1syMDE5LDExLDFdXX0sImFic3RyYWN0IjoiRGlzcGFyaXRpZXMgaW4gY2hpbGRyZW4ncyBleHByZXNzaXZlIGxhbmd1YWdlIGJ5IHNvY2lvLWVjb25vbWljIHN0YXR1cyBhcmUgZXZpZGVudCBlYXJseSBpbiBjaGlsZGhvb2QgYW5kIGltcGFjdCBjaGlsZHJlbidzIGRldmVsb3BtZW50IGFuZCBlZHVjYXRpb25hbCBhdHRhaW5tZW50LiBUaGlzIHN0dWR5IGludmVzdGlnYXRlZCB0aGUgcHJvY2Vzc2VzIGJ5IHdoaWNoIG1hdGVybmFsIGVkdWNhdGlvbiwgYXMgYSBwb3dlcmZ1bCBpbmRpY2F0b3IgZm9yIHNvY2lvLWVjb25vbWljIHN0YXR1cywgYWZmZWN0cyBlYXJseSBleHByZXNzaXZlIGxhbmd1YWdlLiBBIG5hdGlvbmFsbHkgcmVwcmVzZW50YXRpdmUgY29ob3J0IHN0dWR5IG9mIDgsMDYyIGNoaWxkcmVuIHJlc2lkZW50IGluIHRoZSBSZXB1YmxpYyBvZiBJcmVsYW5kIHdlcmUgYXNzZXNzZWQgb24gdGhlIEJyaXRpc2ggQWJpbGl0eSBTY2FsZXMgKEJBUylOYW1pbmcgVm9jYWJ1bGFyeSBUZXN0IGF0IDM2IG1vbnRocy4gQSBzaWduaWZpY2FudCBkaWZmZXJlbmNlIG9mIGFsbW9zdCBzaXggcG9pbnRzIHdhcyBmb3VuZCBiZXR3ZWVuIHRoZSBtZWFuIHZvY2FidWxhcnkgdGVzdCBzY29yZXMgb2YgY2hpbGRyZW4gd2hvc2UgbW90aGVycyBoYWQgY29tcGxldGVkIHRoZSBtaW5pbXVtIGxldmVsIG9mIGVkdWNhdGlvbmFsIGF0dGFpbm1lbnQgY29tcGFyZWQgd2l0aCBjaGlsZHJlbiB3aG9zZSBtb3RoZXJzIGhhZCBhIGRlZ3JlZS1sZXZlbCBxdWFsaWZpY2F0aW9uLiBNZWRpYXRpb24gYW5hbHlzaXMgcmV2ZWFsZWQgdGhhdCA3OCUgb2YgdGhlIGRpZmZlcmVuY2Ugd2FzIGV4cGxhaW5lZCBieSBtZWRpYXRpbmcgdmFyaWFibGVzLCB3aXRoIGRpZmZlcmVuY2VzIGluIGhvdXNlaG9sZCBpbmNvbWUsIHBhcmVudGFsIHByYWN0aWNlLCBhbmQgbWF0ZXJpYWwgcmVzb3VyY2VzIGFjY291bnRpbmcgZm9yIG1vc3Qgb2YgdGhlIHZhcmlhdGlvbi4gVGhlIGZpbmRpbmdzIHN1cHBvcnQgaW50ZXJ2ZW50aW9ucyB3aGljaCByZWRyZXNzIGdhcHMgaW4gbWF0ZXJuYWwgZWR1Y2F0aW9uLCBpbmNvbWUsIGFuZCBjYXJlZ2l2aW5nLiIsInB1Ymxpc2hlciI6IkVsc2V2aWVyIEx0ZCIsInZvbHVtZSI6IjU3In0sImlzVGVtcG9yYXJ5IjpmYWxzZX0seyJpZCI6ImViN2U4MzNiLTgwZTctM2ZlYi05NDYzLTk0NTlhODMxMzEyNCIsIml0ZW1EYXRhIjp7InR5cGUiOiJhcnRpY2xlLWpvdXJuYWwiLCJpZCI6ImViN2U4MzNiLTgwZTctM2ZlYi05NDYzLTk0NTlhODMxMzEyNCIsInRpdGxlIjoiVGhlIGltcGFjdCBvZiBtYXRlcm5hbCBpbmZsdWVuY2VzIG9uIGNoaWxkaG9vZCBvYmVzaXR5IiwiYXV0aG9yIjpbeyJmYW1pbHkiOiJIc3UiLCJnaXZlbiI6IlBlaSBDaHVhbiIsInBhcnNlLW5hbWVzIjpmYWxzZSwiZHJvcHBpbmctcGFydGljbGUiOiIiLCJub24tZHJvcHBpbmctcGFydGljbGUiOiIifSx7ImZhbWlseSI6Ikh3YW5nIiwiZ2l2ZW4iOiJGYW5nIE1pbmciLCJwYXJzZS1uYW1lcyI6ZmFsc2UsImRyb3BwaW5nLXBhcnRpY2xlIjoiIiwibm9uLWRyb3BwaW5nLXBhcnRpY2xlIjoiIn0seyJmYW1pbHkiOiJDaGllbiIsImdpdmVuIjoiTWVpIEkuIiwicGFyc2UtbmFtZXMiOmZhbHNlLCJkcm9wcGluZy1wYXJ0aWNsZSI6IiIsIm5vbi1kcm9wcGluZy1wYXJ0aWNsZSI6IiJ9LHsiZmFtaWx5IjoiTXVpIiwiZ2l2ZW4iOiJXdWkgQ2hpdSIsInBhcnNlLW5hbWVzIjpmYWxzZSwiZHJvcHBpbmctcGFydGljbGUiOiIiLCJub24tZHJvcHBpbmctcGFydGljbGUiOiIifSx7ImZhbWlseSI6IkxhaSIsImdpdmVuIjoiSnloIE1pcm4iLCJwYXJzZS1uYW1lcyI6ZmFsc2UsImRyb3BwaW5nLXBhcnRpY2xlIjoiIiwibm9uLWRyb3BwaW5nLXBhcnRpY2xlIjoiIn1dLCJjb250YWluZXItdGl0bGUiOiJTY2llbnRpZmljIFJlcG9ydHMiLCJjb250YWluZXItdGl0bGUtc2hvcnQiOiJTY2kuIFJlcC4iLCJET0kiOiIxMC4xMDM4L3M0MTU5OC0wMjItMTAyMTYtdyIsIklTU04iOiIyMDQ1MjMyMiIsIlBNSUQiOiIzNTQyODc5MiIsImlzc3VlZCI6eyJkYXRlLXBhcnRzIjpbWzIwMjIsMTIsMV1dfSwiYWJzdHJhY3QiOiJUaGVyZSB3YXMgYSBsYWNrIG9mIGRldGFpbGVkIGluZm9ybWF0aW9uIGFib3V0IG1hdGVybmFsIGluZmx1ZW5jZXMgb24gdGhlaXIgY2hpbGRyZW7igJlzIGJvZHkgbWFzcyBpbmRleCAoQk1JKSBpbiBUYWl3YW4uIFRoZSBhaW0gb2YgdGhpcyBzdHVkeSB3YXMgdG8gZmluZCB0aGUgZXZpZGVuY2UgdG8gZGVzY3JpYmUgaG93IG1vdGhlcnPigJkgZmFjdG9ycyBjb3VsZCBhZmZlY3QgdGhlaXIgMiB0byA5LXllYXItb2xkIGNoaWxkcmVu4oCZcyBCTUksIHdpdGggZGF0YSBjb2xsZWN0ZWQgZnJvbSBNYXkgMjAyMSB0byBKdW5lIDIwMjEuIEFub255bW91cyBzZWxmLWFkbWluaXN0ZXJlZCBxdWVzdGlvbm5haXJlcyB3ZXJlIGNvbXBsZXRlZCBieSAxMDM1IHBhcnRpY2lwYW50cyBmcm9tIFRhaXdhbuKAmXMgc2l4IG1ldHJvcG9saXRhbiBjaXRpZXMgYW5kIGVpZ2h0IGNvdW50aWVzLiBBZnRlciBjb250cm9sbGluZyBmb3IgY2hpbGRyZW7igJlzIGZhY3RvcnMsIHN1Y2ggYXMgbnVtYmVyIG9mIGNoaWxkcmVuIGluIGEgZmFtaWx5LCBjaGlsZHJlbuKAmXMgY29uc3RpdHV0aW9uLCBjaGlsZHJlbuKAmXMgYWdlIGFuZCBnZW5kZXIsIGhpZXJhcmNoaWNhbCByZWdyZXNzaW9uIG1vZGVscyB3ZXJlIHVzZWQgdG8gYW5hbHl6ZSB0aGUgZWZmZWN0cyBvZiBmaXZlIG1hdGVybmFsIGZhY3RvcnMgb24gdGhlaXIgY2hpbGRyZW7igJlzIEJNSTogbWF0ZXJuYWwgQk1JLCBhZ2UsIGVkdWNhdGlvbiBsZXZlbCwgbW9udGhseSBob3VzZWhvbGQgaW5jb21lLCBhbmQgbWFyaXRhbCBzdGF0dXMgKHNpbmdsZSBwYXJlbnQgb3Igbm90KS4gVGhlIHJlc3VsdHMgd2VyZSBmb3VuZCBhcyBmb2xsb3c6IG1hdGVybmFsIEJNSSBbzrIgPS4yNF0sIG1hdGVybmFsIGVkdWNhdGlvbmFsIGxldmVsIFvOsiA9IOKIki4xNDFdLCBhbmQgbW9udGhseSBob3VzZWhvbGQgaW5jb21lIFvOsiA9LjA3MV0sIHNpZ25pZmljYW50bHkgKHAgPCAwLjA1KSBpbmZsdWVuY2VkIHRoZWlyIGNoaWxkcmVu4oCZcyBCTUkuIEhpZ2hlciBtYXRlcm5hbCBCTUkgd2FzIGFzc29jaWF0ZWQgd2l0aCBhIGhpZ2hlciBjaGlsZHJlbuKAmXMgQk1JLiBNb3RoZXJzIHdpdGggbG93ZXIgbGV2ZWxzIG9mIGVkdWNhdGlvbiBiYWNrZ3JvdW5kIHdlcmUgbW9yZSBsaWtlbHkgdG8gaGF2ZSBjaGlsZHJlbiB3aXRoIGEgaGlnaGVyIEJNSS4gTW9udGhseSBob3VzZWhvbGQgaW5jb21lIHdhcyBhIHBvc2l0aXZlIGZhY3RvciBpbmZsdWVuY2luZyBjaGlsZHJlbuKAmXMgQk1JLiBJbiBjb25jbHVzaW9uLCB0aGlzIHN0dWR5IGlzIHRoZSBmaXJzdCBkZXRhaWxlZCBkZXNjcmlwdGlvbiBvZiBtYXRlcm5hbCBpbmZsdWVuY2VzIG9uIHRoZWlyIDLigJM5wqB5ZWFycyBvbGQgY2hpbGRyZW7igJlzIEJNSSBpbiBUYWl3YW4uIEFsdGhvdWdoIHRoZSBzdHVkeSBjb3VsZCBub3QgY292ZXIgYWxsIG9mIHRoZSBmYWN0b3JzIGluZmx1ZW5jaW5nIFRhaXdhbuKAmXMgY2hpbGRob29kIG9iZXNpdHksIHdlIGhhdmUgZGlzY292ZXJlZCBtYXRlcm5hbCBCTUksIGVkdWNhdGlvbiBsZXZlbCwgYW5kIG1vbnRobHkgaG91c2Vob2xkIGluY29tZSB3ZXJlIHNpZ25pZmljYW50IGZhY3RvcnMgYXNzb2NpYXRlZCB3aXRoIGNoaWxkcmVu4oCZcyBCTUkuIiwicHVibGlzaGVyIjoiTmF0dXJlIFJlc2VhcmNoIiwiaXNzdWUiOiIxIiwidm9sdW1lIjoiMTIifSwiaXNUZW1wb3JhcnkiOmZhbHNlfV19"/>
                <w:id w:val="-2114280424"/>
              </w:sdtPr>
              <w:sdtContent>
                <w:r w:rsidRPr="00894FF2">
                  <w:rPr>
                    <w:rFonts w:ascii="Arial" w:eastAsia="Arial" w:hAnsi="Arial" w:cs="Arial"/>
                    <w:sz w:val="22"/>
                    <w:szCs w:val="22"/>
                    <w:lang w:val="en-US"/>
                  </w:rPr>
                  <w:t>(75,76)</w:t>
                </w:r>
              </w:sdtContent>
            </w:sdt>
            <w:r w:rsidRPr="00894FF2">
              <w:rPr>
                <w:rFonts w:ascii="Arial" w:eastAsia="Arial" w:hAnsi="Arial" w:cs="Arial"/>
                <w:sz w:val="22"/>
                <w:szCs w:val="22"/>
                <w:lang w:val="en-US"/>
              </w:rPr>
              <w:t>.</w:t>
            </w:r>
          </w:p>
        </w:tc>
      </w:tr>
      <w:tr w:rsidR="00B84214" w:rsidRPr="00B84214" w14:paraId="7CB43C38" w14:textId="77777777" w:rsidTr="0000789D">
        <w:trPr>
          <w:jc w:val="center"/>
        </w:trPr>
        <w:tc>
          <w:tcPr>
            <w:tcW w:w="2486" w:type="dxa"/>
            <w:vAlign w:val="center"/>
          </w:tcPr>
          <w:p w14:paraId="4549C721" w14:textId="77777777" w:rsidR="00B84214" w:rsidRPr="00742D0C" w:rsidRDefault="00B84214" w:rsidP="0000789D">
            <w:pPr>
              <w:spacing w:line="360" w:lineRule="auto"/>
              <w:jc w:val="center"/>
              <w:rPr>
                <w:rFonts w:ascii="Arial" w:eastAsia="Arial" w:hAnsi="Arial" w:cs="Arial"/>
                <w:sz w:val="22"/>
                <w:szCs w:val="22"/>
                <w:lang w:val="en-US"/>
              </w:rPr>
            </w:pPr>
            <w:r w:rsidRPr="00742D0C">
              <w:rPr>
                <w:rFonts w:ascii="Arial" w:eastAsia="Arial" w:hAnsi="Arial" w:cs="Arial"/>
                <w:sz w:val="22"/>
                <w:szCs w:val="22"/>
                <w:lang w:val="en-US"/>
              </w:rPr>
              <w:t>Maternal Knowledge of complementary feeding</w:t>
            </w:r>
          </w:p>
        </w:tc>
        <w:tc>
          <w:tcPr>
            <w:tcW w:w="1277" w:type="dxa"/>
            <w:vAlign w:val="center"/>
          </w:tcPr>
          <w:p w14:paraId="3A690465" w14:textId="77777777" w:rsidR="00B84214" w:rsidRPr="00894FF2" w:rsidRDefault="00B84214" w:rsidP="0000789D">
            <w:pPr>
              <w:spacing w:line="360" w:lineRule="auto"/>
              <w:jc w:val="center"/>
              <w:rPr>
                <w:rFonts w:ascii="Arial" w:eastAsia="Arial" w:hAnsi="Arial" w:cs="Arial"/>
                <w:sz w:val="22"/>
                <w:szCs w:val="22"/>
              </w:rPr>
            </w:pPr>
            <w:proofErr w:type="spellStart"/>
            <w:r w:rsidRPr="00894FF2">
              <w:rPr>
                <w:rFonts w:ascii="Arial" w:eastAsia="Arial" w:hAnsi="Arial" w:cs="Arial"/>
                <w:sz w:val="22"/>
                <w:szCs w:val="22"/>
              </w:rPr>
              <w:t>Confounder</w:t>
            </w:r>
            <w:proofErr w:type="spellEnd"/>
          </w:p>
        </w:tc>
        <w:tc>
          <w:tcPr>
            <w:tcW w:w="4741" w:type="dxa"/>
            <w:vAlign w:val="center"/>
          </w:tcPr>
          <w:p w14:paraId="69DA7480" w14:textId="77777777" w:rsidR="00B84214" w:rsidRPr="00742D0C" w:rsidRDefault="00B84214" w:rsidP="0000789D">
            <w:pPr>
              <w:spacing w:line="360" w:lineRule="auto"/>
              <w:jc w:val="center"/>
              <w:rPr>
                <w:rFonts w:ascii="Arial" w:eastAsia="Arial" w:hAnsi="Arial" w:cs="Arial"/>
                <w:sz w:val="22"/>
                <w:szCs w:val="22"/>
                <w:lang w:val="en-US"/>
              </w:rPr>
            </w:pPr>
            <w:r w:rsidRPr="00742D0C">
              <w:rPr>
                <w:rFonts w:ascii="Arial" w:eastAsia="Arial" w:hAnsi="Arial" w:cs="Arial"/>
                <w:sz w:val="22"/>
                <w:szCs w:val="22"/>
                <w:lang w:val="en-US"/>
              </w:rPr>
              <w:t>Directly impacts the likelihood of childhood obesity and diet quality, a factor linked to neurodevelopment</w:t>
            </w:r>
            <w:r w:rsidRPr="00894FF2">
              <w:rPr>
                <w:rFonts w:ascii="Arial" w:eastAsia="Arial" w:hAnsi="Arial" w:cs="Arial"/>
                <w:sz w:val="22"/>
                <w:szCs w:val="22"/>
                <w:lang w:val="en-US"/>
              </w:rPr>
              <w:t xml:space="preserve"> </w:t>
            </w:r>
            <w:sdt>
              <w:sdtPr>
                <w:rPr>
                  <w:rFonts w:ascii="Arial" w:eastAsia="Arial" w:hAnsi="Arial" w:cs="Arial"/>
                  <w:sz w:val="22"/>
                  <w:szCs w:val="22"/>
                </w:rPr>
                <w:tag w:val="MENDELEY_CITATION_v3_eyJjaXRhdGlvbklEIjoiTUVOREVMRVlfQ0lUQVRJT05fMzk1ZjA1ODYtNTY5Zi00Mzg0LTg5MGQtMjk3NmRlODhmN2RlIiwicHJvcGVydGllcyI6eyJub3RlSW5kZXgiOjB9LCJpc0VkaXRlZCI6ZmFsc2UsIm1hbnVhbE92ZXJyaWRlIjp7ImlzTWFudWFsbHlPdmVycmlkZGVuIjpmYWxzZSwiY2l0ZXByb2NUZXh0IjoiKDU0LDc3KSIsIm1hbnVhbE92ZXJyaWRlVGV4dCI6IiJ9LCJjaXRhdGlvbkl0ZW1zIjpbeyJpZCI6Ijc4ZjIwNzQ3LWY4YjMtM2IyMS1iMjU4LTJjYTRhNTlkYjM5NiIsIml0ZW1EYXRhIjp7InR5cGUiOiJhcnRpY2xlLWpvdXJuYWwiLCJpZCI6Ijc4ZjIwNzQ3LWY4YjMtM2IyMS1iMjU4LTJjYTRhNTlkYjM5NiIsInRpdGxlIjoiRGlldGFyeSBCZWxpZWZzIGFuZCBUaGVpciBBc3NvY2lhdGlvbiB3aXRoIE92ZXJ3ZWlnaHQgYW5kIE9iZXNpdHkgaW4gdGhlIFNwYW5pc2ggQ2hpbGQgUG9wdWxhdGlvbiIsImF1dGhvciI6W3siZmFtaWx5IjoiTXVyaWxsby1MbG9yZW50ZSIsImdpdmVuIjoiTWFyw61hIFRlcmVzYSIsInBhcnNlLW5hbWVzIjpmYWxzZSwiZHJvcHBpbmctcGFydGljbGUiOiIiLCJub24tZHJvcHBpbmctcGFydGljbGUiOiIifSx7ImZhbWlseSI6IlBhbGF1LUZlcnLDqCIsImdpdmVuIjoiQWxtYSBNYXLDrWEiLCJwYXJzZS1uYW1lcyI6ZmFsc2UsImRyb3BwaW5nLXBhcnRpY2xlIjoiIiwibm9uLWRyb3BwaW5nLXBhcnRpY2xlIjoiIn0seyJmYW1pbHkiOiJMZWdpZG9zLUdhcmPDrWEiLCJnaXZlbiI6Ik1hcsOtYSBFc3RlciIsInBhcnNlLW5hbWVzIjpmYWxzZSwiZHJvcHBpbmctcGFydGljbGUiOiIiLCJub24tZHJvcHBpbmctcGFydGljbGUiOiIifSx7ImZhbWlseSI6IlDDqXJlei1NdXJpbGxvIiwiZ2l2ZW4iOiJKYXZpZXIiLCJwYXJzZS1uYW1lcyI6ZmFsc2UsImRyb3BwaW5nLXBhcnRpY2xlIjoiIiwibm9uLWRyb3BwaW5nLXBhcnRpY2xlIjoiIn0seyJmYW1pbHkiOiJUb23DoXMtQWd1aXJyZSIsImdpdmVuIjoiRnJhbmNpc2NvIiwicGFyc2UtbmFtZXMiOmZhbHNlLCJkcm9wcGluZy1wYXJ0aWNsZSI6IiIsIm5vbi1kcm9wcGluZy1wYXJ0aWNsZSI6IiJ9LHsiZmFtaWx5IjoiTGFmdWVudGUtU2FyYWJpYSIsImdpdmVuIjoiQmxhbmNhIiwicGFyc2UtbmFtZXMiOmZhbHNlLCJkcm9wcGluZy1wYXJ0aWNsZSI6IiIsIm5vbi1kcm9wcGluZy1wYXJ0aWNsZSI6IiJ9LHsiZmFtaWx5IjoiQXNpbnMtQ3ViZWxscyIsImdpdmVuIjoiQWRhbGJlcnRvIiwicGFyc2UtbmFtZXMiOmZhbHNlLCJkcm9wcGluZy1wYXJ0aWNsZSI6IiIsIm5vbi1kcm9wcGluZy1wYXJ0aWNsZSI6IiJ9LHsiZmFtaWx5IjoiTWFydMOtbmV6LVBlcmlzIiwiZ2l2ZW4iOiJNaXJpYW0iLCJwYXJzZS1uYW1lcyI6ZmFsc2UsImRyb3BwaW5nLXBhcnRpY2xlIjoiIiwibm9uLWRyb3BwaW5nLXBhcnRpY2xlIjoiIn0seyJmYW1pbHkiOiJWZW50dXJhIiwiZ2l2ZW4iOiJJZ25hY2lvIiwicGFyc2UtbmFtZXMiOmZhbHNlLCJkcm9wcGluZy1wYXJ0aWNsZSI6IiIsIm5vbi1kcm9wcGluZy1wYXJ0aWNsZSI6IiJ9LHsiZmFtaWx5IjoiQ2FzYcOxYS1Nb2hlZG8iLCJnaXZlbiI6IkpvcmdlIiwicGFyc2UtbmFtZXMiOmZhbHNlLCJkcm9wcGluZy1wYXJ0aWNsZSI6IiIsIm5vbi1kcm9wcGluZy1wYXJ0aWNsZSI6IiJ9LHsiZmFtaWx5IjoiUMOpcmV6LUJlcm1lam8iLCJnaXZlbiI6Ik1hcmNlbGlubyIsInBhcnNlLW5hbWVzIjpmYWxzZSwiZHJvcHBpbmctcGFydGljbGUiOiIiLCJub24tZHJvcHBpbmctcGFydGljbGUiOiIifV0sImNvbnRhaW5lci10aXRsZSI6IkNoaWxkcmVuIiwiRE9JIjoiMTAuMzM5MC9jaGlsZHJlbjEyMDEwMDc2IiwiSVNTTiI6IjIyMjc5MDY3IiwiaXNzdWVkIjp7ImRhdGUtcGFydHMiOltbMjAyNSwxLDFdXX0sImFic3RyYWN0IjoiQmFja2dyb3VuZC9PYmplY3RpdmVzOiBDaGlsZGhvb2Qgb2Jlc2l0eSBpcyBhIG11bHRpZmFjdG9yaWFsIGNocm9uaWMgZGlzZWFzZSB0aGF0IHJlcHJlc2VudHMgb25lIG9mIHRoZSBtYWluIHByZXZlbnRhYmxlIGNhdXNlcyBvZiBtb3JiaWRpdHkgYW5kIG1vcnRhbGl0eS4gVGhpcyBzdHVkeSBhbmFseXplcyBob3cgbnV0cml0aW9uYWwgYmVsaWVmcyBpbmZsdWVuY2UgZWF0aW5nIGhhYml0cyBhbmQgdGhlIHByZXZhbGVuY2Ugb2Ygb3ZlcndlaWdodCBhbmQgb2Jlc2l0eSBpbiBTcGFuaXNoIGNoaWxkcmVuIGFuZCBhZG9sZXNjZW50cy4gTWV0aG9kczogQSBjcm9zcy1zZWN0aW9uYWwgc3R1ZHkgd2FzIGNvbmR1Y3RlZCBpbiAzNSBlZHVjYXRpb25hbCBjZW50ZXJzIGluIDEyIFNwYW5pc2ggcHJvdmluY2VzLCB3aXRoIGEgc2FtcGxlIG9mIDExMzEgY2hpbGRyZW4gYW5kIGFkb2xlc2NlbnRzIGFnZWQgNiB0byAxNCB5ZWFycy4gQW50aHJvcG9tZXRyaWMgYW5kIHNvY2lvZGVtb2dyYXBoaWMgZGF0YSB3ZXJlIGNvbGxlY3RlZCwgYW5kIGRpZXRhcnkgaGFiaXRzIHdlcmUgYXNzZXNzZWQgYnkgbWVhbnMgb2YgcXVlc3Rpb25uYWlyZXMuIFN0YXRpc3RpY2FsIGFuYWx5c2VzIHdlcmUgdXNlZCB0byBpZGVudGlmeSBhc3NvY2lhdGlvbnMgYmV0d2VlbiBkaWV0YXJ5IGJlbGllZnMgYW5kIGJvZHkgbWFzcyBpbmRleC4gUmVzdWx0czogSW4gdG90YWwsIDI5LjUlIG9mIHBhcnRpY2lwYW50cyB3ZXJlIG92ZXJ3ZWlnaHQgb3Igb2Jlc2UuIFR3byBncm91cHMgb2YgYmVsaWVmcyB3ZXJlIGlkZW50aWZpZWQ6IGhlYWx0aGllciBiZWxpZWZzIGFuZCBsZXNzIGhlYWx0aHkgYmVsaWVmcy4gQ2hpbGRyZW4gd2l0aCBsZXNzIGhlYWx0aHkgZGlldGFyeSBiZWxpZWZzIGhhZCBhIHNpZ25pZmljYW50bHkgaGlnaGVyIEJNSSAoMjIuMTYga2cvbTIpIGNvbXBhcmVkIHRvIHRob3NlIHdpdGggaGVhbHRoaWVyIGJlbGllZnMgKDE3LjIga2cvbTIpLiBGYWxzZSBudXRyaXRpb25hbCBiZWxpZWZzLCBpbmZsdWVuY2VkIGJ5IGFkdmVydGlzaW5nIGFuZCB0aGUgZmFtaWx5IGVudmlyb25tZW50LCBjb250cmlidXRlIHRvIG92ZXJ3ZWlnaHQgYW5kIG9iZXNpdHkuIERpc2N1c3Npb246IERpZXRhcnkgYmVsaWVmcyBwbGF5IGEgY3J1Y2lhbCByb2xlIGluIGRldGVybWluaW5nIGVhdGluZyBoYWJpdHMgYW5kLCB0aGVyZWZvcmUsIHRoZSBoZWFsdGggb2YgY2hpbGRyZW4uIE51dHJpdGlvbiBlZHVjYXRpb24gYW5kIHB1YmxpYyBwb2xpY2llcyB0aGF0IHByb21vdGUgaGVhbHRoeSBlYXRpbmcgaGFiaXRzIGFyZSBlc3NlbnRpYWwgdG8gcHJldmVudCBjaGlsZGhvb2Qgb2Jlc2l0eS4gSXQgaXMgaW1wb3J0YW50IHRvIGludm9sdmUgdGhlIGZhbWlseSwgdGhlIHNjaG9vbCwgYW5kIHRoZSBtZWRpYSBpbiB0aGVzZSBlZmZvcnRzLiBDb25jbHVzaW9uczogRGVzcGl0ZSBlZmZvcnRzLCBtYW55IGNoaWxkcmVuIGNvbnRpbnVlIHRvIGhvbGQgZXJyb25lb3VzIG51dHJpdGlvbmFsIGJlbGllZnMgdGhhdCBjb250cmlidXRlIHRvIHRoZSByaXNlIGluIG92ZXJ3ZWlnaHQgYW5kIG9iZXNpdHkuIFRoaXMgc3R1ZHkgaGlnaGxpZ2h0cyB0aGUgaW1wb3J0YW5jZSBvZiBhZGRyZXNzaW5nIGRpZXRhcnkgYmVsaWVmcyBhbmQgcHJvbW90aW5nIGFwcHJvcHJpYXRlIG51dHJpdGlvbiBlZHVjYXRpb24gdG8gcHJldmVudCBjaGlsZGhvb2Qgb2Jlc2l0eS4gSXQgaXMgcmVjb21tZW5kZWQgdG8gaW1wbGVtZW50IGVkdWNhdGlvbmFsIHN0cmF0ZWdpZXMgYW5kIHB1YmxpYyBwb2xpY2llcyB0aGF0IHJlZ3VsYXRlIHRoZSBhZHZlcnRpc2luZyBvZiB1bmhlYWx0aHkgZm9vZHMgYW5kIHByb21vdGUgaGVhbHRoeSBlYXRpbmcgaGFiaXRzLiIsInB1Ymxpc2hlciI6Ik11bHRpZGlzY2lwbGluYXJ5IERpZ2l0YWwgUHVibGlzaGluZyBJbnN0aXR1dGUgKE1EUEkpIiwiaXNzdWUiOiIxIiwidm9sdW1lIjoiMTIiLCJjb250YWluZXItdGl0bGUtc2hvcnQiOiIifSwiaXNUZW1wb3JhcnkiOmZhbHNlfSx7ImlkIjoiMTU4MjRjNDItMGY4MS0zMDBiLWFiYmUtNTczZmVmMDYyM2E5IiwiaXRlbURhdGEiOnsidHlwZSI6ImFydGljbGUtam91cm5hbCIsImlkIjoiMTU4MjRjNDItMGY4MS0zMDBiLWFiYmUtNTczZmVmMDYyM2E5IiwidGl0bGUiOiJUaGUgUm9sZSBvZiBEaWV0YXJ5IFBhdHRlcm5zIGFuZCBOdXRyaXRpb25hbCBTdXBwbGVtZW50cyBpbiB0aGUgTWFuYWdlbWVudCBvZiBNZW50YWwgRGlzb3JkZXJzIGluIENoaWxkcmVuIGFuZCBBZG9sZXNjZW50czogQW4gVW1icmVsbGEgUmV2aWV3IG9mIE1ldGEtQW5hbHlzZXM6IiwiYXV0aG9yIjpbeyJmYW1pbHkiOiJUYWxpYiIsImdpdmVuIjoiTWFyaWEiLCJwYXJzZS1uYW1lcyI6ZmFsc2UsImRyb3BwaW5nLXBhcnRpY2xlIjoiIiwibm9uLWRyb3BwaW5nLXBhcnRpY2xlIjoiIn0seyJmYW1pbHkiOiJSYWNoZGkiLCJnaXZlbiI6Ik1hamRhIiwicGFyc2UtbmFtZXMiOmZhbHNlLCJkcm9wcGluZy1wYXJ0aWNsZSI6IiIsIm5vbi1kcm9wcGluZy1wYXJ0aWNsZSI6IiJ9LHsiZmFtaWx5IjoiUGFwYXpvdmEiLCJnaXZlbiI6IkFubmEiLCJwYXJzZS1uYW1lcyI6ZmFsc2UsImRyb3BwaW5nLXBhcnRpY2xlIjoiIiwibm9uLWRyb3BwaW5nLXBhcnRpY2xlIjoiIn0seyJmYW1pbHkiOiJOaWNvbGlzIiwiZ2l2ZW4iOiJIw6lsw6huZSIsInBhcnNlLW5hbWVzIjpmYWxzZSwiZHJvcHBpbmctcGFydGljbGUiOiIiLCJub24tZHJvcHBpbmctcGFydGljbGUiOiIifV0sImNvbnRhaW5lci10aXRsZSI6IkNhbmFkaWFuIEpvdXJuYWwgb2YgUHN5Y2hpYXRyeSIsIkRPSSI6IjEwLjExNzcvMDcwNjc0MzcyNDEyNDgwNzAiLCJJU1NOIjoiMTQ5NzAwMTUiLCJQTUlEIjoiMzg2ODk0MzAiLCJpc3N1ZWQiOnsiZGF0ZS1wYXJ0cyI6W1syMDI0LDgsMV1dfSwicGFnZSI6IjU2Ny01ODkiLCJhYnN0cmFjdCI6Ik9iamVjdGl2ZTogSW4gcmVjZW50IHllYXJzLCB0aGUgcmVsYXRpb25zaGlwIGJldHdlZW4gbnV0cml0aW9uIGFuZCBtZW50YWwgaGVhbHRoIGhhcyBnYWluZWQgY29uc2lkZXJhYmxlIGludGVyZXN0LiBXZSBpZGVudGlmaWVkLCBzeW50aGVzaXplZCwgYW5kIGFwcHJhaXNlZCBhbGwgbWV0YcKtLWFuYWx5c2VzIG9mIHJhbmRvbWl6ZWQgY29udHJvbGxlZCB0cmlhbHMgKFJDVHMpIGFuZCBvYnNlcnZhdGlvbmFsIHN0dWRpZXMgcmVwb3J0aW5nIG9uIHRoZSBlZmZpY2FjeSBvZiBkaWV0YXJ5IHBhdHRlcm5zIGFuZCBudXRyaWVudCBzdXBwbGVtZW50cyBpbiB0aGUgcHJldmVudGlvbiBhbmQgdHJlYXRtZW50IG9mIG1lbnRhbCBkaXNvcmRlcnMgaW4gY2hpbGRyZW4gYW5kIGFkb2xlc2NlbnRzLiBNZXRob2RzOiBTeXN0ZW1hdGljIHJlc2VhcmNoIGluIE1FRExJTkUsIFBzeWNJTkZPLCBTY29wdXMsIGFuZCBDb2NocmFuZSBEYXRhYmFzZSBvZiBTeXN0ZW1hdGljIFJldmlld3Mgd2FzIGNvbXBsZXRlZCBvbiA4IEphbnVhcnkgMjAyNC4gUmVzdWx0czogT3VyIHJlc2VhcmNoIGZvdW5kIDI0IG1ldGEtYW5hbHlzZXM6IDE0IG9uIFJDVHMsIDggb24gb2JzZXJ2YXRpb25hbCBzdHVkaWVzLCBhbmQgMiBjb21iaW5pbmcgYm90aC4gRW1lcmdpbmcgZXZpZGVuY2Ugc3VnZ2VzdHMgdGhhdCBvbWVnYS0zLCBpbiBwYXJ0aWN1bGFyIGVpY29zYXBlbnRhZW5vaWMgYWNpZCwgYW5kIFZpdGFtaW4gRCBtYXkgaGF2ZSBhZGp1bmN0aXZlIGJlbmVmaXRzIGluIHRoZSB0cmVhdG1lbnQgb2YgYXR0ZW50aW9uIGRlZmljaXQgaHlwZXJhY3Rpdml0eSBkaXNvcmRlciAoQURIRCksIHdoaWxlIG5vIGV2aWRlbmNlIHdhcyBmb3VuZCBmb3IgYXV0aXNtIHNwZWN0cnVtIGRpc29yZGVyIChBU0QpLiBPYnNlcnZhdGlvbmFsIGRhdGEgYWxzbyBpbmRpY2F0ZWQgdGhhdCBwcmVuYXRhbCBmb2xpYyBhY2lkIHN1cHBsZW1lbnRhdGlvbiAoPjQwMCDOvGcgZGFpbHkpIHdhcyBhc3NvY2lhdGVkIHdpdGggYSByZWR1Y2VkIHJpc2sgb2YgQVNEIGluIG9mZnNwcmluZy4gSW4gdGVybXMgb2YgZGlldGFyeSBoYWJpdHMsIHNldmVyYWwgbWV0YS1hbmFseXNlcyBvZiBvYnNlcnZhdGlvbmFsIGRhdGEgcmV2ZWFsZWQgdGhhdCBoZWFsdGh5IGRpZXRhcnkgcGF0dGVybnMgKHJpY2ggaW4gZnJ1aXRzLCB2ZWdldGFibGVzLCBhbmQgZmlicmUsIGxvdyBpbiBzYXR1cmF0ZWQgZmF0cykgZHVyaW5nIHRoZSBwcmVuYXRhbCBwZXJpb2QsIGNoaWxkaG9vZCwgYW5kIGFkb2xlc2NlbmNlIHdlcmUgbGlua2VkIHRvIGEgc2lnbmlmaWNhbnRseSByZWR1Y2VkIHJpc2sgb2YgaW50ZXJuYWxpemluZyBkaXNvcmRlcnMgYW5kIGV4dGVybmFsaXppbmcgZGlzb3JkZXJzLiBDb252ZXJzZWx5LCB1bmhlYWx0aHkgZGlldGFyeSBoYWJpdHMgKGhpZ2ggaW4gc3VnYXJzLCBzYXR1cmF0ZWQgYW5pbWFsIGZhdHMsIGFuZCBpbmR1c3RyaWFsIGZvb2RzLCBsb3cgaW4gZnJ1aXRzLCB2ZWdldGFibGVzLCBhbmQgZmlicmUpIGFyZSBhc3NvY2lhdGVkIHdpdGggYW4gZWxldmF0ZWQgcmlzayBvZiB0aGVzZSBtZW50YWwgaGVhbHRoIGlzc3Vlcy4gSG93ZXZlciwgdGhlIG51bWJlciBvZiBhdmFpbGFibGUgc3R1ZGllcyBvbiBkaWV0YXJ5IGludGVydmVudGlvbnMgZm9yIHRoZSB0cmVhdG1lbnQgb2YgZGVwcmVzc2lvbiwgQVNELCBhbmQgQURIRCB3YXMgbGltaXRlZCwgYW5kIHRoZSByZXN1bHRzIG9idGFpbmVkIHdlcmUgZWl0aGVyIG5vbnNpZ25pZmljYW50IG9yIGNvbnRyYWRpY3RvcnkuIENvbmNsdXNpb246IE91ciBmaW5kaW5ncyBlbXBoYXNpemUgdGhlIG5lZWQgdG8gZXN0YWJsaXNoIGNsZWFyIGNhdXNhbCByZWxhdGlvbnNoaXBzIGJldHdlZW4gZGlldGFyeSBoYWJpdHMgYW5kIHRoZSByaXNrIG9mIG1lbnRhbCBpbGxuZXNzIGluIGNoaWxkcmVuIGFuZCBhZG9sZXNjZW50cy4gTW9yZW92ZXIsIGZ1cnRoZXIgaW52ZXN0aWdhdGlvbiBvZiB0aGUgYmVuZWZpdHMgb2JzZXJ2ZWQgd2l0aCBzb21lIG51dHJpZW50IHN1cHBsZW1lbnRzIChzdWNoIGFzIG9tZWdhLTMgYW5kIHZpdGFtaW4gRCBmb3IgQURIRCkgdGhyb3VnaCBsYXJnZXItc2NhbGUgUkNUcyBpcyBpbXBlcmF0aXZlIHRvIGVzdGFibGlzaCBtb3JlIHJvYnVzdCBjb25jbHVzaW9ucy4iLCJwdWJsaXNoZXIiOiJTQUdFIFB1YmxpY2F0aW9ucyBJbmMuIiwiaXNzdWUiOiI4Iiwidm9sdW1lIjoiNjkiLCJjb250YWluZXItdGl0bGUtc2hvcnQiOiIifSwiaXNUZW1wb3JhcnkiOmZhbHNlfV19"/>
                <w:id w:val="-98961319"/>
              </w:sdtPr>
              <w:sdtContent>
                <w:r w:rsidRPr="00894FF2">
                  <w:rPr>
                    <w:rFonts w:ascii="Arial" w:eastAsia="Arial" w:hAnsi="Arial" w:cs="Arial"/>
                    <w:sz w:val="22"/>
                    <w:szCs w:val="22"/>
                    <w:lang w:val="en-US"/>
                  </w:rPr>
                  <w:t>(54,77)</w:t>
                </w:r>
              </w:sdtContent>
            </w:sdt>
          </w:p>
        </w:tc>
      </w:tr>
      <w:tr w:rsidR="00B84214" w:rsidRPr="005D0184" w14:paraId="2562B0BC" w14:textId="77777777" w:rsidTr="0000789D">
        <w:trPr>
          <w:jc w:val="center"/>
        </w:trPr>
        <w:tc>
          <w:tcPr>
            <w:tcW w:w="2486" w:type="dxa"/>
            <w:vAlign w:val="center"/>
          </w:tcPr>
          <w:p w14:paraId="29773BDD" w14:textId="77777777" w:rsidR="00B84214" w:rsidRPr="00894FF2" w:rsidRDefault="00B84214" w:rsidP="0000789D">
            <w:pPr>
              <w:spacing w:line="360" w:lineRule="auto"/>
              <w:jc w:val="center"/>
              <w:rPr>
                <w:rFonts w:ascii="Arial" w:eastAsia="Arial" w:hAnsi="Arial" w:cs="Arial"/>
                <w:sz w:val="22"/>
                <w:szCs w:val="22"/>
              </w:rPr>
            </w:pPr>
            <w:proofErr w:type="spellStart"/>
            <w:r w:rsidRPr="00894FF2">
              <w:rPr>
                <w:rFonts w:ascii="Arial" w:eastAsia="Arial" w:hAnsi="Arial" w:cs="Arial"/>
                <w:sz w:val="22"/>
                <w:szCs w:val="22"/>
              </w:rPr>
              <w:lastRenderedPageBreak/>
              <w:t>Physical</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activity</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compliance</w:t>
            </w:r>
            <w:proofErr w:type="spellEnd"/>
          </w:p>
        </w:tc>
        <w:tc>
          <w:tcPr>
            <w:tcW w:w="1277" w:type="dxa"/>
            <w:vAlign w:val="center"/>
          </w:tcPr>
          <w:p w14:paraId="5E404927" w14:textId="77777777" w:rsidR="00B84214" w:rsidRPr="00894FF2" w:rsidRDefault="00B84214" w:rsidP="0000789D">
            <w:pPr>
              <w:spacing w:line="360" w:lineRule="auto"/>
              <w:jc w:val="center"/>
              <w:rPr>
                <w:rFonts w:ascii="Arial" w:eastAsia="Arial" w:hAnsi="Arial" w:cs="Arial"/>
                <w:sz w:val="22"/>
                <w:szCs w:val="22"/>
              </w:rPr>
            </w:pPr>
            <w:proofErr w:type="spellStart"/>
            <w:r w:rsidRPr="00894FF2">
              <w:rPr>
                <w:rFonts w:ascii="Arial" w:eastAsia="Arial" w:hAnsi="Arial" w:cs="Arial"/>
                <w:sz w:val="22"/>
                <w:szCs w:val="22"/>
              </w:rPr>
              <w:t>Confounder</w:t>
            </w:r>
            <w:proofErr w:type="spellEnd"/>
          </w:p>
        </w:tc>
        <w:tc>
          <w:tcPr>
            <w:tcW w:w="4741" w:type="dxa"/>
            <w:vAlign w:val="center"/>
          </w:tcPr>
          <w:p w14:paraId="63433C06" w14:textId="77777777" w:rsidR="00B84214" w:rsidRPr="00742D0C" w:rsidRDefault="00B84214" w:rsidP="0000789D">
            <w:pPr>
              <w:spacing w:line="360" w:lineRule="auto"/>
              <w:jc w:val="center"/>
              <w:rPr>
                <w:rFonts w:ascii="Arial" w:eastAsia="Arial" w:hAnsi="Arial" w:cs="Arial"/>
                <w:sz w:val="22"/>
                <w:szCs w:val="22"/>
                <w:lang w:val="en-US"/>
              </w:rPr>
            </w:pPr>
            <w:r w:rsidRPr="00742D0C">
              <w:rPr>
                <w:rFonts w:ascii="Arial" w:eastAsia="Arial" w:hAnsi="Arial" w:cs="Arial"/>
                <w:sz w:val="22"/>
                <w:szCs w:val="22"/>
                <w:lang w:val="en-US"/>
              </w:rPr>
              <w:t xml:space="preserve">Associated with prevention of childhood obesity and indirectly stimulates child development  </w:t>
            </w:r>
            <w:sdt>
              <w:sdtPr>
                <w:rPr>
                  <w:rFonts w:ascii="Arial" w:eastAsia="Arial" w:hAnsi="Arial" w:cs="Arial"/>
                  <w:sz w:val="22"/>
                  <w:szCs w:val="22"/>
                </w:rPr>
                <w:tag w:val="MENDELEY_CITATION_v3_eyJjaXRhdGlvbklEIjoiTUVOREVMRVlfQ0lUQVRJT05fNWQzY2U4Y2ItODAzYi00NDU0LWFmNjMtZmQ5ZmE4NmU0OTFjIiwicHJvcGVydGllcyI6eyJub3RlSW5kZXgiOjB9LCJpc0VkaXRlZCI6ZmFsc2UsIm1hbnVhbE92ZXJyaWRlIjp7ImlzTWFudWFsbHlPdmVycmlkZGVuIjpmYWxzZSwiY2l0ZXByb2NUZXh0IjoiKDUxLDc4KSIsIm1hbnVhbE92ZXJyaWRlVGV4dCI6IiJ9LCJjaXRhdGlvbkl0ZW1zIjpbeyJpZCI6ImY1ODVhY2Q1LTI2NjAtMzI4ZS05ZTgzLTE4NWM5Yzk4OWQ3MSIsIml0ZW1EYXRhIjp7InR5cGUiOiJhcnRpY2xlLWpvdXJuYWwiLCJpZCI6ImY1ODVhY2Q1LTI2NjAtMzI4ZS05ZTgzLTE4NWM5Yzk4OWQ3MSIsInRpdGxlIjoiRXhlcmNpc2UgSW50ZXJ2ZW50aW9ucyBhbmQgSW50ZWxsaWdlbmNlIGluIENoaWxkcmVuIGFuZCBBZG9sZXNjZW50czogQSBNZXRhLUFuYWx5c2lzIiwiYXV0aG9yIjpbeyJmYW1pbHkiOiJNb3JhbGVzIiwiZ2l2ZW4iOiJKYXZpZXIgUyIsInBhcnNlLW5hbWVzIjpmYWxzZSwiZHJvcHBpbmctcGFydGljbGUiOiIiLCJub24tZHJvcHBpbmctcGFydGljbGUiOiIifSx7ImZhbWlseSI6IlZhbGVuenVlbGEiLCJnaXZlbiI6IlBlZHJvIEwiLCJwYXJzZS1uYW1lcyI6ZmFsc2UsImRyb3BwaW5nLXBhcnRpY2xlIjoiIiwibm9uLWRyb3BwaW5nLXBhcnRpY2xlIjoiIn0seyJmYW1pbHkiOiJNYXJ0IMSxbmV6LWRlLVF1ZWwiLCJnaXZlbiI6Ik9zY2FyIiwicGFyc2UtbmFtZXMiOmZhbHNlLCJkcm9wcGluZy1wYXJ0aWNsZSI6IiIsIm5vbi1kcm9wcGluZy1wYXJ0aWNsZSI6IiJ9LHsiZmFtaWx5IjoiTHVpcyBhbmNoZXotUyBhbmNoZXoiLCJnaXZlbiI6Ikp1YW4gUyIsInBhcnNlLW5hbWVzIjpmYWxzZSwiZHJvcHBpbmctcGFydGljbGUiOiIiLCJub24tZHJvcHBpbmctcGFydGljbGUiOiIifSx7ImZhbWlseSI6Ik11bnRhbmVyLU1hcyIsImdpdmVuIjoiQWRyaSIsInBhcnNlLW5hbWVzIjpmYWxzZSwiZHJvcHBpbmctcGFydGljbGUiOiIiLCJub24tZHJvcHBpbmctcGFydGljbGUiOiIifSx7ImZhbWlseSI6IkVyaWNrc29uIiwiZ2l2ZW4iOiJLaXJrIEkiLCJwYXJzZS1uYW1lcyI6ZmFsc2UsImRyb3BwaW5nLXBhcnRpY2xlIjoiIiwibm9uLWRyb3BwaW5nLXBhcnRpY2xlIjoiIn0seyJmYW1pbHkiOiJDYXJib25lbGwtQmFlemEiLCJnaXZlbiI6IkFuYSIsInBhcnNlLW5hbWVzIjpmYWxzZSwiZHJvcHBpbmctcGFydGljbGUiOiIiLCJub24tZHJvcHBpbmctcGFydGljbGUiOiIifSx7ImZhbWlseSI6Ik9ydGVnYSIsImdpdmVuIjoiRnJhbmNpc2NvIEIiLCJwYXJzZS1uYW1lcyI6ZmFsc2UsImRyb3BwaW5nLXBhcnRpY2xlIjoiIiwibm9uLWRyb3BwaW5nLXBhcnRpY2xlIjoiIn0seyJmYW1pbHkiOiJKaW0gZW5lei1QYXYgb24iLCJnaXZlbiI6IkRhdmlkIiwicGFyc2UtbmFtZXMiOmZhbHNlLCJkcm9wcGluZy1wYXJ0aWNsZSI6IiIsIm5vbi1kcm9wcGluZy1wYXJ0aWNsZSI6IiJ9LHsiZmFtaWx5IjoiS2Fyb2xpbnNrYSBJbnN0dGl0dXRlIHVzZXIiLCJnaXZlbiI6ImJ5IiwicGFyc2UtbmFtZXMiOmZhbHNlLCJkcm9wcGluZy1wYXJ0aWNsZSI6IiIsIm5vbi1kcm9wcGluZy1wYXJ0aWNsZSI6IiJ9XSwiY29udGFpbmVyLXRpdGxlIjoiQ2hpbGRyZW4gYW5kIEFkb2xlc2NlbnRzOiBBIE1ldGEtQW5hbHlzaXMuIFBlZGlhdHJpY3MiLCJET0kiOiIxMC4xNTQyL3BlZHMuMjAyMy0wNjQ3NzEvMTczMzQ3OC9wZWRzLjIwMjMtMDY0NzcxLnBkZiIsIlVSTCI6Imh0dHA6Ly9wdWJsaWNhdGlvbnMuYWFwLm9yZy9wZWRpYXRyaWNzL2FydGljbGUtcGRmL2RvaS8xMC4xNTQyL3BlZHMuMjAyMy0wNjQ3NzEvMTczMzQ3OC9wZWRzLjIwMjMtMDY0NzcxLnBkZiIsImlzc3VlZCI6eyJkYXRlLXBhcnRzIjpbWzIwMjRdXX0sInBhZ2UiOiIyMDIzMDY0NzcxIiwiYWJzdHJhY3QiOiJDT05URVhUOiBNaXhlZCBldmlkZW5jZSBleGlzdHMgb24gd2hldGhlciBwaHlzaWNhbCBleGVyY2lzZSBpbnRlcnZlbnRpb25zIGluZmx1ZW5jZSBpbnRlbGxpZ2VuY2UgbWVhc3VyZXMgaW4gY2hpbGRyZW4gYW5kIGFkb2xlc2NlbnRzLiBPQkpFQ1RJVkU6IFRvIGRldGVybWluZSB0aGUgZWZmZWN0IG9mIGV4ZXJjaXNlIGludGVydmVudGlvbnMgb24gaW50ZWxsaWdlbmNlIGluIGNoaWxkcmVuIGFuZCBhZG9sZXNjZW50cy4gQSByYW5kb20tZWZmZWN0cyBtZXRhLWFuYWx5c2lzIHdhcyBwZXJmb3JtZWQgZm9yIGludGVsbGlnZW5jZSBtZWFzdXJlcyByZXBvcnRlZCBpbiAkMyBzdHVkaWVzLiBTdWJhbmFseXNlcyBleGFtaW5lZCB0aGUgbW9kZXJhdGluZyBlZmZlY3Qgb2YgdmFyaWFibGVzIHN1Y2ggYXMgcGFydGljaXBhbnRzJyBpbnRlbGxpZ2VuY2UgcXVvdGllbnQgKElRKSwgYWdlLCBvciBpbnRlcnZlbnRpb24gZHVyYXRpb24uIFJFU1VMVFM6IEZvdXJ0ZWVuIHJhbmRvbWl6ZWQgY29udHJvbGxlZCB0cmlhbHMgKG4gNSAzMjAzIHBhcnRpY2lwYW50czsgYWdlIHJhbmdlIDUgNS0xNCB5ZWFycykgd2VyZSBpbmNsdWRlZC4gRXhlcmNpc2UgaW50ZXJ2ZW50aW9ucyBzaWduaWZpY2FudGx5IGltcHJvdmVkIGdlbmVyYWwgaW50ZWxsaWdlbmNlIGNvbXBhcmVkIHdpdGggY29udHJvbCBncm91cHMgKHN0YW5kYXJkaXplZCBtZWFuIGRpZmZlcmVuY2UgNSAwLjU0LCA5NSUgY29uZmlkZW5jZSBpbnRlcnZhbCBbQ0ldIDUgMC4xMS0wLjk3LCBQIDUgLjAxKSwgd2hpY2ggY29ycmVzcG9uZGVkIHRvIGEgbWVhbiBpbXByb3ZlbWVudCBpbiB0aGUgSVEgc2NvcmUgb2YgNC4wIHBvaW50cyAoOTUlIENJIDUgMS40NC02LjY0LCBQIDUgLjAxKS4gU2lnbmlmaWNhbnQgYmVuZWZpdHMgb2YgZXhlcmNpc2UgaW50ZXJ2ZW50aW9ucyB3ZXJlIGFsc28gb2JzZXJ2ZWQgZm9yIGZsdWlkIGludGVsbGlnZW5jZSAoc3RhbmRhcmQgbWVhbiBkaWZmZXJlbmNlIDUgMC4yMCwgOTUlIENJIDUgMC4wNi0wLjM0LCBQIDUgLjAwNikuIENyeXN0YWxsaXplZCBpbnRlbGxpZ2VuY2UgY291bGQgbm90IGJlIG1ldGEtYW5hbHl6ZWQgYmVjYXVzZSBvZiBhIGxhY2sgb2Ygc3R1ZGllcy4gU3ViYW5hbHlzZXMgcmV2ZWFsZWQgc2ltaWxhciBiZW5lZml0cyBpbiBwYXJ0aWNpcGFudHMgd2l0aCBsb3cvYm9yZGVybGluZSB2ZXJzdXMgbm9ybWFsIElRLCBjaGlsZHJlbiB2ZXJzdXMgYWRvbGVzY2VudHMsIGFuZCBpbnRlcnZlbnRpb25zIHdpdGggZGlmZmVyZW50IGR1cmF0aW9ucy4gTElNSVRBVElPTlM6IFRoZSBoZXRlcm9nZW5laXR5IG9ic2VydmVkIGluIHRoZSBjaGFyYWN0ZXJpc3RpY3Mgb2YgdGhlIGV4ZXJjaXNlIGludGVydmVudGlvbnMgYW5kIHRoZSBwb3B1bGF0aW9ucyBpbmNsdWRlZCBjYW4gYmUgYSBwb3RlbnRpYWwgY29uZm91bmRpbmcgZmFjdG9yLiBDT05DTFVTSU9OUzogRXhlcmNpc2UgaW50ZXJ2ZW50aW9ucyBhcmUgYXNzb2NpYXRlZCB3aXRoIGltcHJvdmVtZW50cyBpbiBpbnRlbGxpZ2VuY2UgKGluY2x1ZGluZyBib3RoIGdlbmVyYWwgYW5kIGZsdWlkIGludGVsbGlnZW5jZSkgaW4geW91dGguIiwiaXNzdWUiOiI2Iiwidm9sdW1lIjoiMTU0IiwiY29udGFpbmVyLXRpdGxlLXNob3J0IjoiIn0sImlzVGVtcG9yYXJ5IjpmYWxzZX0seyJpZCI6ImQwNmNjMzJiLTJiNzEtMzE0Mi05M2FjLWUxZDQ0OGMxZWRiZCIsIml0ZW1EYXRhIjp7InR5cGUiOiJhcnRpY2xlLWpvdXJuYWwiLCJpZCI6ImQwNmNjMzJiLTJiNzEtMzE0Mi05M2FjLWUxZDQ0OGMxZWRiZCIsInRpdGxlIjoiVGhlIGVmZmVjdCBvZiBleGVyY2lzZSBpbnRlcnZlbnRpb24gb24gaW5oaWJpdG9yeSBmdW5jdGlvbiBpbiBvYmVzZSBhbmQgb3ZlcndlaWdodCBjaGlsZHJlbiBhbmQgYWRvbGVzY2VudHM6IGEgc3lzdGVtYXRpYyByZXZpZXcgYW5kIG1ldGEtYW5hbHlzaXMiLCJhdXRob3IiOlt7ImZhbWlseSI6IkNoZW4iLCJnaXZlbiI6IkFvbmEiLCJwYXJzZS1uYW1lcyI6ZmFsc2UsImRyb3BwaW5nLXBhcnRpY2xlIjoiIiwibm9uLWRyb3BwaW5nLXBhcnRpY2xlIjoiIn0seyJmYW1pbHkiOiJHdW8iLCJnaXZlbiI6IkNoZW5nZ2VuIiwicGFyc2UtbmFtZXMiOmZhbHNlLCJkcm9wcGluZy1wYXJ0aWNsZSI6IiIsIm5vbi1kcm9wcGluZy1wYXJ0aWNsZSI6IiJ9LHsiZmFtaWx5IjoiUXUiLCJnaXZlbiI6IlNodWh1YSIsInBhcnNlLW5hbWVzIjpmYWxzZSwiZHJvcHBpbmctcGFydGljbGUiOiIiLCJub24tZHJvcHBpbmctcGFydGljbGUiOiIifV0sImNvbnRhaW5lci10aXRsZSI6IkJNQyBwZWRpYXRyaWNzIiwiY29udGFpbmVyLXRpdGxlLXNob3J0IjoiQk1DIFBlZGlhdHIuIiwiRE9JIjoiMTAuMTE4Ni9zMTI4ODctMDI0LTA1MzYyLTEiLCJJU1NOIjoiMTQ3MTI0MzEiLCJQTUlEIjoiMzk3ODk0NzAiLCJpc3N1ZWQiOnsiZGF0ZS1wYXJ0cyI6W1syMDI1LDEyLDFdXX0sInBhZ2UiOiIxNyIsImFic3RyYWN0IjoiQkFDS0dST1VORCBBTkQgT0JKRUNUSVZFUzogT2Jlc2UgYW5kIG92ZXJ3ZWlnaHQgY2hpbGRyZW4gYW5kIGFkb2xlc2NlbnRzIGV4aGliaXQgc2lnbmlmaWNhbnQgZGVmaWNpdHMgaW4gaW5oaWJpdG9yeSBmdW5jdGlvbiBjb21wYXJlZCB0byB0aGVpciB0eXBpY2FsLXdlaWdodCBwZWVycy4gVGhlcmUgaXMgYSBoaWdoIHZhcmlhYmlsaXR5IGluIHRoZSBlZmZlY3RpdmVuZXNzIG9mIGV4ZXJjaXNlIGludGVydmVudGlvbnMgb24gaW5oaWJpdG9yeSBmdW5jdGlvbiBpbiBvYmVzZSBhbmQgb3ZlcndlaWdodCBjaGlsZHJlbiBhbmQgYWRvbGVzY2VudHMsIGFuZCBjbGluaWNhbCBwcm90b2NvbHMgbGFjayBjb25zaXN0ZW5jeS4gVGhpcyBzdHVkeSBhaW1zIHRvIHN5c3RlbWF0aWNhbGx5IHJldmlldyB0aGUgZWZmZWN0cyBvZiBleGVyY2lzZSBpbnRlcnZlbnRpb25zIG9uIGluaGliaXRvcnkgZnVuY3Rpb24gaW4gb2Jlc2UgYW5kIG92ZXJ3ZWlnaHQgY2hpbGRyZW4gYW5kIGFkb2xlc2NlbnRzLiBNRVRIT0RTOiBBIHN5c3RlbWF0aWMgc2VhcmNoIHdhcyBjb25kdWN0ZWQgb24gV2ViIG9mIFNjaWVuY2UsIFB1Yk1lZCwgQ29jaHJhbmUgTGlicmFyeSwgRUJTQ08sIFdhbkZhbmcgRGF0YWJhc2UsIGFuZCBDaGluYSBLbm93bGVkZ2UgUmVzb3VyY2UgSW50ZWdyYXRlZCBEYXRhYmFzZSAoQ05LSSkgdG8gZ2F0aGVyIHJhbmRvbWl6ZWQgY29udHJvbGxlZCB0cmlhbHMgKFJDVHMpIGV4YW1pbmluZyB0aGUgaW1wYWN0IG9mIGV4ZXJjaXNlIGludGVydmVudGlvbnMgb24gaW5oaWJpdG9yeSBmdW5jdGlvbiBpbiBvYmVzZSBhbmQgb3ZlcndlaWdodCBjaGlsZHJlbiBhbmQgYWRvbGVzY2VudHMuIFRoZSBzZWFyY2ggY292ZXJlZCBwdWJsaWNhdGlvbnMgZnJvbSBKYW51YXJ5IDIwMDAgdG8gSmFudWFyeSA4LCAyMDI0LiBUd28gcmVzZWFyY2hlcnMgaW5kZXBlbmRlbnRseSBjb25kdWN0ZWQgYSBtZXRhLWFuYWx5c2lzLCBzY3JlZW5pbmcgdGhlIGxpdGVyYXR1cmUsIGV4dHJhY3RpbmcgaW5mb3JtYXRpb24sIGFuZCBhc3Nlc3NpbmcgdGhlIG1ldGhvZG9sb2dpY2FsIHF1YWxpdHkgb2YgdGhlIGluY2x1ZGVkIHN0dWRpZXMuIFJFU1VMVFM6IFRoZSBhbmFseXNpcyBpbmNsdWRlZCAyNCByYW5kb21pemVkIGNvbnRyb2xsZWQgdHJpYWxzIChSQ1RzKSB3aXRoIGEgdG90YWwgb2YgMSwyNDcgcGFydGljaXBhbnRzLiBUaGUgbWV0YS1hbmFseXNpcyBzaG93ZWQgdGhhdCBwb3N0LWludGVydmVudGlvbiBpbXByb3ZlbWVudHMgaW4gaW5oaWJpdG9yeSBmdW5jdGlvbiB3ZXJlIHNpZ25pZmljYW50bHkgZ3JlYXRlciBpbiB0aGUgZXhwZXJpbWVudGFsIGdyb3VwIGNvbXBhcmVkIHRvIHRoZSBjb250cm9sIGdyb3VwIChTTUTigIk94oCJLTAuNjUsIDk1JSBDSeKAiT3igIktMS4wMSB0byAtMC4yOSwgcOKAiTzigIkwLjAxKSwgaW5kaWNhdGluZyBhIG1lZGl1bSBlZmZlY3Qgc2l6ZS4gU3ViZ3JvdXAgYW5hbHlzZXMgaW5kaWNhdGVkIHRoYXQgb3BlbiBtb3RvciBza2lsbHMgKFNNROKAiT3igIktMC43MywgOTUlIENJ4oCJPeKAiS0xLjIwIHRvIC0wLjI3LCBw4oCJPOKAiTAuMDEpLCBtb2RlcmF0ZSBpbnRlbnNpdHkgKFNNROKAiT3igIktMC44MCwgOTUlIENJ4oCJPeKAiS0xLjM3IHRvIC0wLjIzLCBw4oCJPOKAiTAuMDEpLCBhbmQgbG9uZy10ZXJtIHJlZ3VsYXIgZXhlcmNpc2UgKFNNROKAiT3igIktMS4wNCwgOTUlIENJ4oCJPeKAiS0xLjQ3IHRvIC0wLjYyLCBw4oCJPOKAiTAuMDEpIHdlcmUgc2lnbmlmaWNhbnRseSBtb3JlIGVmZmVjdGl2ZSB0aGFuIGNvbnRyb2xzIGluIGltcHJvdmluZyBpbmhpYml0b3J5IGZ1bmN0aW9uLiBCb3RoIHNtYWxsIGV4ZXJjaXNlIChTTUTigIk94oCJLTEuNjAsIDk1JSBDSeKAiT3igIktMi4yNSB0byAtMC45NCwgcOKAiTzigIkwLjAxKSBhbmQgbGFyZ2UgZXhlcmNpc2Ugdm9sdW1lIChTTUTigIk94oCJLTAuODUsIDk1JSBDSeKAiT3igIktMS4zMyB0byAtMC4zNywgcOKAiTzigIkwLjAxKSBvdXRwZXJmb3JtZWQgdGhlIGNvbnRyb2wgZ3JvdXAuIEFkZGl0aW9uYWxseSwgU3Ryb29wLCBGbGFua2VyLCBhbmQgR28vTm8tZ28gdGFza3MgKFNNROKAiT3igIktMC44OCwgLTAuNjIsIDAuNzMsIDk1JSBDSeKAiT3igIktMS40MyB0byAtMC4zMiwgLTEuMDkgdG8gLTAuMTUsIDAuMjAgdG8gMS4yNSwgcOKAiTzigIkwLjAxKSBlZmZlY3RpdmVseSBhc3Nlc3NlZCBpbmhpYml0b3J5IGZ1bmN0aW9uIGluIG9iZXNlIGFuZCBvdmVyd2VpZ2h0IGNoaWxkcmVuIGFuZCBhZG9sZXNjZW50cy4gQ09OQ0xVU0lPTjogRXhlcmNpc2UgY2FuIGltcHJvdmUgdGhlIGluaGliaXRvcnkgZnVuY3Rpb24gb2Ygb2Jlc2UgYW5kIG92ZXJ3ZWlnaHQgY2hpbGRyZW4gYW5kIGFkb2xlc2NlbnRzLiBUaGUgZWZmZWN0aXZlbmVzcyBvZiB0aGlzIGludGVydmVudGlvbiBpcyBpbmZsdWVuY2VkIGJ5IGV4ZXJjaXNlIHR5cGUsIGludGVuc2l0eSwgYW5kIGR1cmF0aW9uLiBMb25nLXRlcm0gcmVndWxhciBleGVyY2lzZSBpbnZvbHZpbmcgb3BlbiBtb3RvciBza2lsbHMgYW5kIG1vZGVyYXRlIGludGVuc2l0eSB5aWVsZHMgYmV0dGVyIHJlc3VsdHMgaW4gZW5oYW5jaW5nIHRoZSBpbmhpYml0b3J5IGZ1bmN0aW9uIG9mIG9iZXNlIGFuZCBvdmVyd2VpZ2h0IGNoaWxkcmVuIGFuZCBhZG9sZXNjZW50cy4gU1lTVEVNQVRJQyBSRVZJRVcgUkVHSVNUUkFUSU9OOiBUaGUgcHJvdG9jb2wgb2YgdGhpcyBzeXN0ZW1hdGljIHJldmlldyB3YXMgcmVnaXN0ZXJlZCB3aXRoIElOUExBU1kuIFRoZSBwcm90b2NvbCBJRCB3YXMgSU5QTEFTWTIwMjQ1MDA2MS4iLCJpc3N1ZSI6IjEiLCJ2b2x1bWUiOiIyNSJ9LCJpc1RlbXBvcmFyeSI6ZmFsc2V9XX0="/>
                <w:id w:val="-366601570"/>
              </w:sdtPr>
              <w:sdtContent>
                <w:r w:rsidRPr="00894FF2">
                  <w:rPr>
                    <w:rFonts w:ascii="Arial" w:eastAsia="Arial" w:hAnsi="Arial" w:cs="Arial"/>
                    <w:sz w:val="22"/>
                    <w:szCs w:val="22"/>
                    <w:lang w:val="en-US"/>
                  </w:rPr>
                  <w:t>(51,78)</w:t>
                </w:r>
              </w:sdtContent>
            </w:sdt>
            <w:r w:rsidRPr="00742D0C">
              <w:rPr>
                <w:rFonts w:ascii="Arial" w:eastAsia="Arial" w:hAnsi="Arial" w:cs="Arial"/>
                <w:sz w:val="22"/>
                <w:szCs w:val="22"/>
                <w:lang w:val="en-US"/>
              </w:rPr>
              <w:t>.</w:t>
            </w:r>
          </w:p>
        </w:tc>
      </w:tr>
      <w:tr w:rsidR="00B84214" w:rsidRPr="00B84214" w14:paraId="771ADC96" w14:textId="77777777" w:rsidTr="0000789D">
        <w:trPr>
          <w:jc w:val="center"/>
        </w:trPr>
        <w:tc>
          <w:tcPr>
            <w:tcW w:w="2486" w:type="dxa"/>
            <w:vAlign w:val="center"/>
          </w:tcPr>
          <w:p w14:paraId="5622EE1E" w14:textId="77777777" w:rsidR="00B84214" w:rsidRPr="00894FF2" w:rsidRDefault="00B84214" w:rsidP="0000789D">
            <w:pPr>
              <w:spacing w:line="360" w:lineRule="auto"/>
              <w:jc w:val="center"/>
              <w:rPr>
                <w:rFonts w:ascii="Arial" w:eastAsia="Arial" w:hAnsi="Arial" w:cs="Arial"/>
                <w:sz w:val="22"/>
                <w:szCs w:val="22"/>
              </w:rPr>
            </w:pPr>
            <w:r w:rsidRPr="00894FF2">
              <w:rPr>
                <w:rFonts w:ascii="Arial" w:eastAsia="Arial" w:hAnsi="Arial" w:cs="Arial"/>
                <w:sz w:val="22"/>
                <w:szCs w:val="22"/>
              </w:rPr>
              <w:t>Anemia</w:t>
            </w:r>
          </w:p>
        </w:tc>
        <w:tc>
          <w:tcPr>
            <w:tcW w:w="1277" w:type="dxa"/>
            <w:vAlign w:val="center"/>
          </w:tcPr>
          <w:p w14:paraId="1515DC3A" w14:textId="77777777" w:rsidR="00B84214" w:rsidRPr="00894FF2" w:rsidRDefault="00B84214" w:rsidP="0000789D">
            <w:pPr>
              <w:spacing w:line="360" w:lineRule="auto"/>
              <w:jc w:val="center"/>
              <w:rPr>
                <w:rFonts w:ascii="Arial" w:eastAsia="Arial" w:hAnsi="Arial" w:cs="Arial"/>
                <w:sz w:val="22"/>
                <w:szCs w:val="22"/>
              </w:rPr>
            </w:pPr>
            <w:r w:rsidRPr="00894FF2">
              <w:rPr>
                <w:rFonts w:ascii="Arial" w:eastAsia="Arial" w:hAnsi="Arial" w:cs="Arial"/>
                <w:sz w:val="22"/>
                <w:szCs w:val="22"/>
              </w:rPr>
              <w:t>Mediator</w:t>
            </w:r>
          </w:p>
        </w:tc>
        <w:tc>
          <w:tcPr>
            <w:tcW w:w="4741" w:type="dxa"/>
            <w:vAlign w:val="center"/>
          </w:tcPr>
          <w:p w14:paraId="02AE630F" w14:textId="77777777" w:rsidR="00B84214" w:rsidRPr="00742D0C" w:rsidRDefault="00B84214" w:rsidP="0000789D">
            <w:pPr>
              <w:spacing w:line="360" w:lineRule="auto"/>
              <w:jc w:val="center"/>
              <w:rPr>
                <w:rFonts w:ascii="Arial" w:eastAsia="Arial" w:hAnsi="Arial" w:cs="Arial"/>
                <w:sz w:val="22"/>
                <w:szCs w:val="22"/>
                <w:lang w:val="en-US"/>
              </w:rPr>
            </w:pPr>
            <w:r w:rsidRPr="00742D0C">
              <w:rPr>
                <w:rFonts w:ascii="Arial" w:eastAsia="Arial" w:hAnsi="Arial" w:cs="Arial"/>
                <w:sz w:val="22"/>
                <w:szCs w:val="22"/>
                <w:lang w:val="en-US"/>
              </w:rPr>
              <w:t xml:space="preserve">Childhood obesity may alter iron bioavailability and contribute to anemia, which in turn has been associated with cognitive and motor delays </w:t>
            </w:r>
            <w:sdt>
              <w:sdtPr>
                <w:rPr>
                  <w:rFonts w:ascii="Arial" w:eastAsia="Arial" w:hAnsi="Arial" w:cs="Arial"/>
                  <w:sz w:val="22"/>
                  <w:szCs w:val="22"/>
                </w:rPr>
                <w:tag w:val="MENDELEY_CITATION_v3_eyJjaXRhdGlvbklEIjoiTUVOREVMRVlfQ0lUQVRJT05fODFmOTUwYzEtNjUwNC00MTlkLWFlZDYtY2RjOGRkNTFmZWZiIiwicHJvcGVydGllcyI6eyJub3RlSW5kZXgiOjB9LCJpc0VkaXRlZCI6ZmFsc2UsIm1hbnVhbE92ZXJyaWRlIjp7ImlzTWFudWFsbHlPdmVycmlkZGVuIjpmYWxzZSwiY2l0ZXByb2NUZXh0IjoiKDc5KSIsIm1hbnVhbE92ZXJyaWRlVGV4dCI6IiJ9LCJjaXRhdGlvbkl0ZW1zIjpbeyJpZCI6IjE5ODdkNzNiLTRmNjctMzdlYy1hZGY1LWFiZDkyMGExYTA0MyIsIml0ZW1EYXRhIjp7InR5cGUiOiJhcnRpY2xlLWpvdXJuYWwiLCJpZCI6IjE5ODdkNzNiLTRmNjctMzdlYy1hZGY1LWFiZDkyMGExYTA0MyIsInRpdGxlIjoiQ3VzdG9taXppbmcgTnV0cmllbnRzOiBWaXRhbWluIEQgYW5kIElyb24gRGVmaWNpZW5jaWVzIGluIE92ZXJ3ZWlnaHQgYW5kIE9iZXNlIENoaWxkcmVuLUluc2lnaHRzIGZyb20gYSBSb21hbmlhbiBTdHVkeSIsImF1dGhvciI6W3siZmFtaWx5IjoiVmxhZCIsImdpdmVuIjoiUmFsdWNhIE1hcmlhIiwicGFyc2UtbmFtZXMiOmZhbHNlLCJkcm9wcGluZy1wYXJ0aWNsZSI6IiIsIm5vbi1kcm9wcGluZy1wYXJ0aWNsZSI6IiJ9LHsiZmFtaWx5IjoiSXN0cmF0ZS1Hcmlnb3JlIiwiZ2l2ZW4iOiJPYW5hLUFuZHJlZWEiLCJwYXJzZS1uYW1lcyI6ZmFsc2UsImRyb3BwaW5nLXBhcnRpY2xlIjoiIiwibm9uLWRyb3BwaW5nLXBhcnRpY2xlIjoiIn0seyJmYW1pbHkiOiJQYWN1cmFyIiwiZ2l2ZW4iOiJEYW5pZWxhIiwicGFyc2UtbmFtZXMiOmZhbHNlLCJkcm9wcGluZy1wYXJ0aWNsZSI6IiIsIm5vbi1kcm9wcGluZy1wYXJ0aWNsZSI6IiJ9XSwiRE9JIjoiMTAuMzM5MC9udSIsIlVSTCI6Imh0dHBzOi8vY3JlYXRpdmVjb21tb25zLm9yZy9saWNlbnNlcy9ieS80LjAvIiwiaXNzdWVkIjp7ImRhdGUtcGFydHMiOltbMjAyNV1dfSwiYWJzdHJhY3QiOiJDaXRhdGlvbjogVmxhZCwgUi5NLjsgSXN0cmF0ZS1Hcmlnb3JlLCBPLi1BLjsgUGFjdXJhciwgRC4gQ3VzdG9taXppbmcgTnV0cmllbnRzOiBWaXRhbWluIEQgYW5kIElyb24gRGVmaWNpZW5jaWVzIGluIE92ZXJ3ZWlnaHQgYW5kIE9iZXNlIENoaWxkcmVuLUluc2lnaHRzIGZyb20gYSBSb21hbmlhbiBTdHVkeS4gTnV0cmllbnRzIDIwMjUsIDE3LCAxMTkzLiBodHRwczovL2RvaS5vcmcvMTAuMzM5MC9udSAxNzA3MTE5MyBBYnN0cmFjdDogQmFja2dyb3VuZDogQ2hpbGRob29kIG9iZXNpdHkgaXMgYSBwdWJsaWMgaGVhbHRoIGlzc3VlIHdvcmxkd2lkZSwgcmVjb2duaXplZCBhcyBhIGNvbXBsZXggY29uZGl0aW9uIGFzc29jaWF0ZWQgd2l0aCBtdWx0aXBsZSBkZWZpY2llbmNpZXMgaW4gbnV0cmllbnRzLCBzdWNoIGFzIHZpdGFtaW4gRCBkZWZpY2llbmN5LCBpcm9uLWRlZmljaWVuY3kgYW5lbWlhLCBvciBhYm5vcm1hbGl0aWVzIGluIHNlcnVtIGNhbGNpdW0gb3IgcGhvc3Bob3J1cyBsZXZlbHMsIGRlc3BpdGUgYW4gZXhjZXNzIGNhbG9yaWMgaW50YWtlLiBPYmplY3RpdmU6IFRoaXMgc3R1ZHkgYWltcyB0byBpbnZlc3RpZ2F0ZSB0aGUgcHJldmFsZW5jZSBvZiB0aGVzZSBkZWZpY2llbmNpZXMgaW4gb3ZlcndlaWdodC9vYmVzZSBjaGlsZHJlbiBhbmQgdG8gYXNzZXNzIHRoZSBjb3JyZWxhdGlvbiBiZXR3ZWVuIHZpdGFtaW4gRC9zZXJ1bSBpcm9uIGxldmVscyBhbmQgYm9keSBtYXNzIGluZGV4IChCTUkpLiBNZXRob2RzOiBUaGUgb2JzZXJ2YXRpb25hbCBzdHVkeSB3YXMgY29uZHVjdGVkIG9uIDY5IFJvbWFuaWFuIG92ZXJ3ZWlnaHQgYW5kIG9iZXNlIGNoaWxkcmVuLCBhZ2VkIDIgdG8gMTcsIGFkbWl0dGVkIHRvIHRoZSBQZWRpYXRyaWNzIERlcGFydG1lbnQgb2YgXCJHcmlnb3JlIEFsZXhhbmRyZXNjdVwiIEhvc3BpdGFsIGluIEJ1Y2hhcmVzdCBvdmVyIGEgMTUtbW9udGggcGVyaW9kLiBUaGUgYWdlLWFuZCBnZW5kZXItc3BlY2lmaWMgQk1JIHBlcmNlbnRpbGVzIHdlcmUgdXNlZCB0byBjbGFzc2lmeSBwYXJ0aWNpcGFudHMgaW50byB0aHJlZSBncm91cHM6IG92ZXJ3ZWlnaHQgKOKJpTg1dGggYW5kIDw5NXRoIEJNSSBwZXJjZW50aWxlKSwgb2Jlc2UgKOKJpTk1dGggQk1JIHBlcmNlbnRpbGUpLCBhbmQgc2V2ZXJlbHkgb2Jlc2UgKD4xMjAlIG9mIDk1dGggQk1JIHBlcmNlbnRpbGUpLiBEYXRhIGFuYWx5c2lzIGZvY3VzZWQgb24gaWRlbnRpZnlpbmcgdGhlIG5lZWQgZm9yIHNjcmVlbmluZyBhbmQgdGFyZ2V0ZWQgdHJlYXRtZW50IGluIHRoaXMgcGVkaWF0cmljIHBvcHVsYXRpb24uIFJlc3VsdHM6IEh5cG92aXRhbWlub3NpcyBEIChkZWZpbmVkIGFzIGEgc2VydW0gbGV2ZWwgb2YgMjUoT0gpRCA8IDMwIG5nL21MKSBwcmV2YWxlbmNlIHdhcyBzaWduaWZpY2FudGx5IGhpZ2hlciBpbiB0aGUgc2V2ZXJlIG9iZXNpdHkgY2F0ZWdvcnkgKDcxLjUlKSBjb21wYXJlZCB0byB0aGUgb2Jlc2l0eSAoNjklKSBhbmQgb3ZlcndlaWdodCAoNjEuNSUpIGdyb3Vwcy4gSXJvbiBkZWZpY2llbmN5IGFuZCBpcm9uLWRlZmljaWVuY3kgYW5lbWlhIHdlcmUgYm90aCBtb3JlIHByZXZhbGVudCBpbiBvdmVyd2VpZ2h0IGNoaWxkcmVuLCB3aXRoIHJhdGVzIG9mIDUwJSBhbmQgMzguNSUsIHJlc3BlY3RpdmVseS4gTmVnYXRpdmUgbW9kZXJhdGUgY29ycmVsYXRpb25zIHdlcmUgZm91bmQgYm90aCBiZXR3ZWVuIHNlcnVtIDI1LWh5ZHJveHl2aXRhbWluIEQgbGV2ZWxzIGFuZCBjaGlsZHJlbidzIGFnZSAociA9IOKIkjAuNDQ0LCBwLXZhbHVlIDwgMC4wMDAxKSwgYXMgd2VsbCBhcyBiZXR3ZWVuIHNlcnVtIDI1KE9IKUQgbGV2ZWxzIGFuZCBCTUkgKHIgPSDiiJIwLjMxLCBwID0gMC4wMTUpLCB3aXRoIG5vIHN0YXRpc3RpY2FsbHkgc2lnbmlmaWNhbnQgY29ycmVsYXRpb24gYmV0d2VlbiBzZXJ1bSBpcm9uIGxldmVsIGFuZCBCTUkgaW4gdGhpcyBjb2hvcnQgKHIgPSDiiJIwLjAyLCBwID4gMC4wNSkuIENvbmNsdXNpb25zOiBTZXZlcmUgb2Jlc2l0eSBjb3VsZCBiZSByZWdhcmRlZCBhcyBhbiBhc3NvY2lhdGVkIGZhY3RvciBmb3Igdml0YW1pbiBEIGluc3VmZmljaWVuY3kgYXMgdGhpcyBpcyBoaWdobHkgcHJldmFsZW50IGluIHNldmVyZWx5IG9iZXNlIGNoaWxkcmVuLCB3aXRoIDI1KE9IKUQgbGV2ZWxzIGRlY3JlYXNpbmcgd2l0aCB0aGUgaW5jcmVhc2UgaW4gQk1JLiBPdmVyd2VpZ2h0IGNoaWxkcmVuIGRlbW9uc3RyYXRlZCBhbiBpbmNyZWFzZWQgcHJldmFsZW5jZSBvZiBpcm9uIGRlZmljaWVuY3kgaW4gdGhlIG92ZXJ3ZWlnaHQgY2F0ZWdvcnksIHN1Z2dlc3RpbmcgdGhhdCB0aGUgYWRpcG9zZSB0aXNzdWUgY29udHJpYnV0ZXMgdG8gY2hyb25pYyBpbmZsYW1tYXRpb24gLCBkaXNydXB0aW5nIGlyb24gaG9tZW9zdGFzaXMuIEdpdmVuIHRoZSBoaWdoIHByZXZhbGVuY2Ugb2YgbnV0cml0aW9uYWwgZGVmaWNpZW5jaWVzIGluIHRoaXMgcG9wdWxhdGlvbiwgaW1wbGVtZW50aW5nIHN5c3RlbWF0aWMgc2NyZWVuaW5nIGFuZCB0cmVhdG1lbnQgcHJvZ3JhbXMgd291bGQgYmUgYmVuZWZpY2lhbCB0byBwcmV2ZW50IGxvbmctdGVybSBhZHZlcnNlIG91dGNvbWVzLiIsImNvbnRhaW5lci10aXRsZS1zaG9ydCI6IiJ9LCJpc1RlbXBvcmFyeSI6ZmFsc2V9XX0="/>
                <w:id w:val="1228114695"/>
              </w:sdtPr>
              <w:sdtContent>
                <w:r w:rsidRPr="00894FF2">
                  <w:rPr>
                    <w:rFonts w:ascii="Arial" w:eastAsia="Arial" w:hAnsi="Arial" w:cs="Arial"/>
                    <w:sz w:val="22"/>
                    <w:szCs w:val="22"/>
                    <w:lang w:val="en-US"/>
                  </w:rPr>
                  <w:t>(79)</w:t>
                </w:r>
              </w:sdtContent>
            </w:sdt>
          </w:p>
        </w:tc>
      </w:tr>
    </w:tbl>
    <w:p w14:paraId="5C8D51CA" w14:textId="77777777" w:rsidR="00B84214" w:rsidRPr="00742D0C" w:rsidRDefault="00B84214" w:rsidP="00B84214">
      <w:pPr>
        <w:spacing w:line="360" w:lineRule="auto"/>
        <w:jc w:val="both"/>
        <w:rPr>
          <w:rFonts w:ascii="Arial" w:eastAsia="Arial" w:hAnsi="Arial" w:cs="Arial"/>
          <w:sz w:val="22"/>
          <w:szCs w:val="22"/>
          <w:lang w:val="en-US"/>
        </w:rPr>
      </w:pPr>
    </w:p>
    <w:p w14:paraId="3487A77F" w14:textId="77777777" w:rsidR="00B84214" w:rsidRPr="00742D0C" w:rsidRDefault="00B84214" w:rsidP="00B84214">
      <w:pPr>
        <w:numPr>
          <w:ilvl w:val="0"/>
          <w:numId w:val="1"/>
        </w:numPr>
        <w:pBdr>
          <w:top w:val="nil"/>
          <w:left w:val="nil"/>
          <w:bottom w:val="nil"/>
          <w:right w:val="nil"/>
          <w:between w:val="nil"/>
        </w:pBdr>
        <w:spacing w:line="360" w:lineRule="auto"/>
        <w:ind w:left="142"/>
        <w:jc w:val="both"/>
        <w:rPr>
          <w:rFonts w:ascii="Arial" w:eastAsia="Arial" w:hAnsi="Arial" w:cs="Arial"/>
          <w:b/>
          <w:bCs/>
          <w:sz w:val="22"/>
          <w:szCs w:val="22"/>
          <w:lang w:val="en-US"/>
        </w:rPr>
      </w:pPr>
      <w:r w:rsidRPr="00742D0C">
        <w:rPr>
          <w:rFonts w:ascii="Arial" w:eastAsia="Arial" w:hAnsi="Arial" w:cs="Arial"/>
          <w:b/>
          <w:bCs/>
          <w:sz w:val="22"/>
          <w:szCs w:val="22"/>
          <w:lang w:val="en-US"/>
        </w:rPr>
        <w:t>Selection of the Minimal Sufficient Adjustment Set</w:t>
      </w:r>
    </w:p>
    <w:p w14:paraId="5331894E" w14:textId="77777777" w:rsidR="00B84214" w:rsidRPr="00742D0C" w:rsidRDefault="00B84214" w:rsidP="00B84214">
      <w:pPr>
        <w:spacing w:line="360" w:lineRule="auto"/>
        <w:ind w:left="142"/>
        <w:jc w:val="both"/>
        <w:rPr>
          <w:rFonts w:ascii="Arial" w:eastAsia="Arial" w:hAnsi="Arial" w:cs="Arial"/>
          <w:sz w:val="22"/>
          <w:szCs w:val="22"/>
          <w:lang w:val="en-US"/>
        </w:rPr>
      </w:pPr>
    </w:p>
    <w:p w14:paraId="2E6D4AD5" w14:textId="77777777" w:rsidR="00B84214" w:rsidRPr="00894FF2" w:rsidRDefault="00B84214" w:rsidP="00B84214">
      <w:pPr>
        <w:spacing w:line="360" w:lineRule="auto"/>
        <w:ind w:left="142"/>
        <w:jc w:val="both"/>
        <w:rPr>
          <w:rFonts w:ascii="Arial" w:eastAsia="Arial" w:hAnsi="Arial" w:cs="Arial"/>
          <w:sz w:val="22"/>
          <w:szCs w:val="22"/>
        </w:rPr>
      </w:pPr>
      <w:r w:rsidRPr="00742D0C">
        <w:rPr>
          <w:rFonts w:ascii="Arial" w:eastAsia="Arial" w:hAnsi="Arial" w:cs="Arial"/>
          <w:sz w:val="22"/>
          <w:szCs w:val="22"/>
          <w:lang w:val="en-US"/>
        </w:rPr>
        <w:t xml:space="preserve">Based on the DAG analysis, the minimal sufficient set of variables was identified for adjustment in the multivariate model to block confounding pathways between childhood obesity and neurodevelopmental disorders. </w:t>
      </w:r>
      <w:r w:rsidRPr="00894FF2">
        <w:rPr>
          <w:rFonts w:ascii="Arial" w:eastAsia="Arial" w:hAnsi="Arial" w:cs="Arial"/>
          <w:sz w:val="22"/>
          <w:szCs w:val="22"/>
        </w:rPr>
        <w:t xml:space="preserve">The </w:t>
      </w:r>
      <w:proofErr w:type="spellStart"/>
      <w:r w:rsidRPr="00894FF2">
        <w:rPr>
          <w:rFonts w:ascii="Arial" w:eastAsia="Arial" w:hAnsi="Arial" w:cs="Arial"/>
          <w:sz w:val="22"/>
          <w:szCs w:val="22"/>
        </w:rPr>
        <w:t>selected</w:t>
      </w:r>
      <w:proofErr w:type="spellEnd"/>
      <w:r w:rsidRPr="00894FF2">
        <w:rPr>
          <w:rFonts w:ascii="Arial" w:eastAsia="Arial" w:hAnsi="Arial" w:cs="Arial"/>
          <w:sz w:val="22"/>
          <w:szCs w:val="22"/>
        </w:rPr>
        <w:t xml:space="preserve"> variables </w:t>
      </w:r>
      <w:proofErr w:type="spellStart"/>
      <w:r w:rsidRPr="00894FF2">
        <w:rPr>
          <w:rFonts w:ascii="Arial" w:eastAsia="Arial" w:hAnsi="Arial" w:cs="Arial"/>
          <w:sz w:val="22"/>
          <w:szCs w:val="22"/>
        </w:rPr>
        <w:t>were</w:t>
      </w:r>
      <w:proofErr w:type="spellEnd"/>
      <w:r w:rsidRPr="00894FF2">
        <w:rPr>
          <w:rFonts w:ascii="Arial" w:eastAsia="Arial" w:hAnsi="Arial" w:cs="Arial"/>
          <w:sz w:val="22"/>
          <w:szCs w:val="22"/>
        </w:rPr>
        <w:t>:</w:t>
      </w:r>
    </w:p>
    <w:p w14:paraId="31DC8A86" w14:textId="77777777" w:rsidR="00B84214" w:rsidRPr="00894FF2" w:rsidRDefault="00B84214" w:rsidP="00B84214">
      <w:pPr>
        <w:numPr>
          <w:ilvl w:val="0"/>
          <w:numId w:val="2"/>
        </w:numPr>
        <w:pBdr>
          <w:top w:val="nil"/>
          <w:left w:val="nil"/>
          <w:bottom w:val="nil"/>
          <w:right w:val="nil"/>
          <w:between w:val="nil"/>
        </w:pBdr>
        <w:spacing w:line="360" w:lineRule="auto"/>
        <w:jc w:val="both"/>
        <w:rPr>
          <w:rFonts w:ascii="Arial" w:eastAsia="Arial" w:hAnsi="Arial" w:cs="Arial"/>
          <w:sz w:val="22"/>
          <w:szCs w:val="22"/>
        </w:rPr>
      </w:pPr>
      <w:r w:rsidRPr="00894FF2">
        <w:rPr>
          <w:rFonts w:ascii="Arial" w:eastAsia="Arial" w:hAnsi="Arial" w:cs="Arial"/>
          <w:sz w:val="22"/>
          <w:szCs w:val="22"/>
        </w:rPr>
        <w:t xml:space="preserve">Maternal </w:t>
      </w:r>
      <w:proofErr w:type="spellStart"/>
      <w:r w:rsidRPr="00894FF2">
        <w:rPr>
          <w:rFonts w:ascii="Arial" w:eastAsia="Arial" w:hAnsi="Arial" w:cs="Arial"/>
          <w:sz w:val="22"/>
          <w:szCs w:val="22"/>
        </w:rPr>
        <w:t>age</w:t>
      </w:r>
      <w:proofErr w:type="spellEnd"/>
    </w:p>
    <w:p w14:paraId="74BAF28B" w14:textId="77777777" w:rsidR="00B84214" w:rsidRPr="00894FF2" w:rsidRDefault="00B84214" w:rsidP="00B84214">
      <w:pPr>
        <w:numPr>
          <w:ilvl w:val="0"/>
          <w:numId w:val="2"/>
        </w:numPr>
        <w:pBdr>
          <w:top w:val="nil"/>
          <w:left w:val="nil"/>
          <w:bottom w:val="nil"/>
          <w:right w:val="nil"/>
          <w:between w:val="nil"/>
        </w:pBdr>
        <w:spacing w:line="360" w:lineRule="auto"/>
        <w:jc w:val="both"/>
        <w:rPr>
          <w:rFonts w:ascii="Arial" w:eastAsia="Arial" w:hAnsi="Arial" w:cs="Arial"/>
          <w:sz w:val="22"/>
          <w:szCs w:val="22"/>
        </w:rPr>
      </w:pPr>
      <w:r w:rsidRPr="00894FF2">
        <w:rPr>
          <w:rFonts w:ascii="Arial" w:eastAsia="Arial" w:hAnsi="Arial" w:cs="Arial"/>
          <w:sz w:val="22"/>
          <w:szCs w:val="22"/>
        </w:rPr>
        <w:t xml:space="preserve">Maternal </w:t>
      </w:r>
      <w:proofErr w:type="spellStart"/>
      <w:r w:rsidRPr="00894FF2">
        <w:rPr>
          <w:rFonts w:ascii="Arial" w:eastAsia="Arial" w:hAnsi="Arial" w:cs="Arial"/>
          <w:sz w:val="22"/>
          <w:szCs w:val="22"/>
        </w:rPr>
        <w:t>education</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level</w:t>
      </w:r>
      <w:proofErr w:type="spellEnd"/>
    </w:p>
    <w:p w14:paraId="42F7C3B8" w14:textId="77777777" w:rsidR="00B84214" w:rsidRPr="00894FF2" w:rsidRDefault="00B84214" w:rsidP="00B84214">
      <w:pPr>
        <w:numPr>
          <w:ilvl w:val="0"/>
          <w:numId w:val="2"/>
        </w:numPr>
        <w:pBdr>
          <w:top w:val="nil"/>
          <w:left w:val="nil"/>
          <w:bottom w:val="nil"/>
          <w:right w:val="nil"/>
          <w:between w:val="nil"/>
        </w:pBdr>
        <w:spacing w:line="360" w:lineRule="auto"/>
        <w:jc w:val="both"/>
        <w:rPr>
          <w:rFonts w:ascii="Arial" w:eastAsia="Arial" w:hAnsi="Arial" w:cs="Arial"/>
          <w:sz w:val="22"/>
          <w:szCs w:val="22"/>
        </w:rPr>
      </w:pPr>
      <w:r w:rsidRPr="00894FF2">
        <w:rPr>
          <w:rFonts w:ascii="Arial" w:eastAsia="Arial" w:hAnsi="Arial" w:cs="Arial"/>
          <w:sz w:val="22"/>
          <w:szCs w:val="22"/>
        </w:rPr>
        <w:t xml:space="preserve">Maternal </w:t>
      </w:r>
      <w:proofErr w:type="spellStart"/>
      <w:r w:rsidRPr="00894FF2">
        <w:rPr>
          <w:rFonts w:ascii="Arial" w:eastAsia="Arial" w:hAnsi="Arial" w:cs="Arial"/>
          <w:sz w:val="22"/>
          <w:szCs w:val="22"/>
        </w:rPr>
        <w:t>knowledge</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of</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complementary</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feeding</w:t>
      </w:r>
      <w:proofErr w:type="spellEnd"/>
    </w:p>
    <w:p w14:paraId="361C422F" w14:textId="77777777" w:rsidR="00B84214" w:rsidRPr="00894FF2" w:rsidRDefault="00B84214" w:rsidP="00B84214">
      <w:pPr>
        <w:numPr>
          <w:ilvl w:val="0"/>
          <w:numId w:val="2"/>
        </w:numPr>
        <w:pBdr>
          <w:top w:val="nil"/>
          <w:left w:val="nil"/>
          <w:bottom w:val="nil"/>
          <w:right w:val="nil"/>
          <w:between w:val="nil"/>
        </w:pBdr>
        <w:spacing w:line="360" w:lineRule="auto"/>
        <w:jc w:val="both"/>
        <w:rPr>
          <w:rFonts w:ascii="Arial" w:eastAsia="Arial" w:hAnsi="Arial" w:cs="Arial"/>
          <w:sz w:val="22"/>
          <w:szCs w:val="22"/>
        </w:rPr>
      </w:pPr>
      <w:proofErr w:type="spellStart"/>
      <w:r w:rsidRPr="00894FF2">
        <w:rPr>
          <w:rFonts w:ascii="Arial" w:eastAsia="Arial" w:hAnsi="Arial" w:cs="Arial"/>
          <w:sz w:val="22"/>
          <w:szCs w:val="22"/>
        </w:rPr>
        <w:t>Physical</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activity</w:t>
      </w:r>
      <w:proofErr w:type="spellEnd"/>
      <w:r w:rsidRPr="00894FF2">
        <w:rPr>
          <w:rFonts w:ascii="Arial" w:eastAsia="Arial" w:hAnsi="Arial" w:cs="Arial"/>
          <w:sz w:val="22"/>
          <w:szCs w:val="22"/>
        </w:rPr>
        <w:t xml:space="preserve"> </w:t>
      </w:r>
      <w:proofErr w:type="spellStart"/>
      <w:r w:rsidRPr="00894FF2">
        <w:rPr>
          <w:rFonts w:ascii="Arial" w:eastAsia="Arial" w:hAnsi="Arial" w:cs="Arial"/>
          <w:sz w:val="22"/>
          <w:szCs w:val="22"/>
        </w:rPr>
        <w:t>compliance</w:t>
      </w:r>
      <w:proofErr w:type="spellEnd"/>
    </w:p>
    <w:p w14:paraId="7523E4D4" w14:textId="77777777" w:rsidR="00B84214" w:rsidRPr="00894FF2" w:rsidRDefault="00B84214" w:rsidP="00B84214">
      <w:pPr>
        <w:pBdr>
          <w:top w:val="nil"/>
          <w:left w:val="nil"/>
          <w:bottom w:val="nil"/>
          <w:right w:val="nil"/>
          <w:between w:val="nil"/>
        </w:pBdr>
        <w:spacing w:line="360" w:lineRule="auto"/>
        <w:ind w:left="720"/>
        <w:jc w:val="both"/>
        <w:rPr>
          <w:rFonts w:ascii="Arial" w:eastAsia="Arial" w:hAnsi="Arial" w:cs="Arial"/>
          <w:sz w:val="22"/>
          <w:szCs w:val="22"/>
        </w:rPr>
      </w:pPr>
    </w:p>
    <w:p w14:paraId="7D0E9E76"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r w:rsidRPr="00742D0C">
        <w:rPr>
          <w:rFonts w:ascii="Arial" w:eastAsia="Arial" w:hAnsi="Arial" w:cs="Arial"/>
          <w:sz w:val="22"/>
          <w:szCs w:val="22"/>
          <w:lang w:val="en-US"/>
        </w:rPr>
        <w:t>Anemia was excluded from the adjustment set, as it was considered a mediator in the direct causal pathway between the exposure and the outcome. Including it could introduce overadjustment bias and distort the estimation of the total effect.</w:t>
      </w:r>
    </w:p>
    <w:p w14:paraId="34E2020A"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5D750622"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6D7931A5"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5D728B57"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0E5860F3"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6F8C03AB"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6975BC91"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64CFF3D8"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18CA9843"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2F40004F"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4558927E"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71F8C3A9"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6F772D11"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4A08DCFC" w14:textId="77777777" w:rsidR="00B84214" w:rsidRPr="00742D0C" w:rsidRDefault="00B84214" w:rsidP="00B84214">
      <w:pPr>
        <w:pBdr>
          <w:top w:val="nil"/>
          <w:left w:val="nil"/>
          <w:bottom w:val="nil"/>
          <w:right w:val="nil"/>
          <w:between w:val="nil"/>
        </w:pBdr>
        <w:spacing w:line="360" w:lineRule="auto"/>
        <w:ind w:left="142"/>
        <w:jc w:val="both"/>
        <w:rPr>
          <w:rFonts w:ascii="Arial" w:eastAsia="Arial" w:hAnsi="Arial" w:cs="Arial"/>
          <w:b/>
          <w:bCs/>
          <w:sz w:val="22"/>
          <w:szCs w:val="22"/>
          <w:lang w:val="en-US"/>
        </w:rPr>
      </w:pPr>
    </w:p>
    <w:p w14:paraId="376FB0C4" w14:textId="77777777" w:rsidR="00B84214" w:rsidRPr="00894FF2" w:rsidRDefault="00B84214" w:rsidP="00B84214">
      <w:pPr>
        <w:numPr>
          <w:ilvl w:val="0"/>
          <w:numId w:val="1"/>
        </w:numPr>
        <w:pBdr>
          <w:top w:val="nil"/>
          <w:left w:val="nil"/>
          <w:bottom w:val="nil"/>
          <w:right w:val="nil"/>
          <w:between w:val="nil"/>
        </w:pBdr>
        <w:spacing w:line="360" w:lineRule="auto"/>
        <w:ind w:left="142"/>
        <w:jc w:val="both"/>
        <w:rPr>
          <w:rFonts w:ascii="Arial" w:eastAsia="Arial" w:hAnsi="Arial" w:cs="Arial"/>
          <w:b/>
          <w:bCs/>
          <w:sz w:val="22"/>
          <w:szCs w:val="22"/>
        </w:rPr>
      </w:pPr>
      <w:proofErr w:type="spellStart"/>
      <w:r w:rsidRPr="00894FF2">
        <w:rPr>
          <w:rFonts w:ascii="Arial" w:eastAsia="Arial" w:hAnsi="Arial" w:cs="Arial"/>
          <w:b/>
          <w:bCs/>
          <w:sz w:val="22"/>
          <w:szCs w:val="22"/>
        </w:rPr>
        <w:lastRenderedPageBreak/>
        <w:t>Directed</w:t>
      </w:r>
      <w:proofErr w:type="spellEnd"/>
      <w:r w:rsidRPr="00894FF2">
        <w:rPr>
          <w:rFonts w:ascii="Arial" w:eastAsia="Arial" w:hAnsi="Arial" w:cs="Arial"/>
          <w:b/>
          <w:bCs/>
          <w:sz w:val="22"/>
          <w:szCs w:val="22"/>
        </w:rPr>
        <w:t xml:space="preserve"> </w:t>
      </w:r>
      <w:proofErr w:type="spellStart"/>
      <w:r w:rsidRPr="00894FF2">
        <w:rPr>
          <w:rFonts w:ascii="Arial" w:eastAsia="Arial" w:hAnsi="Arial" w:cs="Arial"/>
          <w:b/>
          <w:bCs/>
          <w:sz w:val="22"/>
          <w:szCs w:val="22"/>
        </w:rPr>
        <w:t>Acyclic</w:t>
      </w:r>
      <w:proofErr w:type="spellEnd"/>
      <w:r w:rsidRPr="00894FF2">
        <w:rPr>
          <w:rFonts w:ascii="Arial" w:eastAsia="Arial" w:hAnsi="Arial" w:cs="Arial"/>
          <w:b/>
          <w:bCs/>
          <w:sz w:val="22"/>
          <w:szCs w:val="22"/>
        </w:rPr>
        <w:t xml:space="preserve"> Graph   (DAG)</w:t>
      </w:r>
    </w:p>
    <w:p w14:paraId="52DD1DA7" w14:textId="77777777" w:rsidR="00B84214" w:rsidRPr="00894FF2" w:rsidRDefault="00B84214" w:rsidP="00B84214">
      <w:pPr>
        <w:spacing w:line="360" w:lineRule="auto"/>
        <w:jc w:val="both"/>
        <w:rPr>
          <w:rFonts w:ascii="Arial" w:eastAsia="Arial" w:hAnsi="Arial" w:cs="Arial"/>
          <w:sz w:val="22"/>
          <w:szCs w:val="22"/>
        </w:rPr>
      </w:pPr>
    </w:p>
    <w:p w14:paraId="07C77054" w14:textId="77777777" w:rsidR="00B84214" w:rsidRPr="00894FF2" w:rsidRDefault="00B84214" w:rsidP="00B84214">
      <w:pPr>
        <w:spacing w:line="360" w:lineRule="auto"/>
        <w:jc w:val="both"/>
        <w:rPr>
          <w:rFonts w:ascii="Arial" w:eastAsia="Arial" w:hAnsi="Arial" w:cs="Arial"/>
          <w:sz w:val="22"/>
          <w:szCs w:val="22"/>
        </w:rPr>
      </w:pPr>
    </w:p>
    <w:p w14:paraId="092D0622" w14:textId="77777777" w:rsidR="00B84214" w:rsidRPr="00894FF2" w:rsidRDefault="00B84214" w:rsidP="00B84214">
      <w:pPr>
        <w:spacing w:line="360" w:lineRule="auto"/>
        <w:jc w:val="both"/>
        <w:rPr>
          <w:rFonts w:ascii="Arial" w:eastAsia="Arial" w:hAnsi="Arial" w:cs="Arial"/>
          <w:sz w:val="22"/>
          <w:szCs w:val="22"/>
        </w:rPr>
      </w:pPr>
      <w:r w:rsidRPr="00894FF2">
        <w:rPr>
          <w:rFonts w:ascii="Arial" w:eastAsia="Arial" w:hAnsi="Arial" w:cs="Arial"/>
          <w:sz w:val="22"/>
          <w:szCs w:val="22"/>
        </w:rPr>
        <w:t xml:space="preserve">     </w:t>
      </w:r>
    </w:p>
    <w:p w14:paraId="1F5101FF" w14:textId="77777777" w:rsidR="00B84214" w:rsidRPr="00894FF2" w:rsidRDefault="00B84214" w:rsidP="00B84214">
      <w:pPr>
        <w:spacing w:line="360" w:lineRule="auto"/>
        <w:jc w:val="both"/>
        <w:rPr>
          <w:rFonts w:ascii="Arial" w:eastAsia="Arial" w:hAnsi="Arial" w:cs="Arial"/>
          <w:sz w:val="22"/>
          <w:szCs w:val="22"/>
        </w:rPr>
      </w:pPr>
      <w:r w:rsidRPr="00894FF2">
        <w:rPr>
          <w:rFonts w:ascii="Arial" w:eastAsia="Arial" w:hAnsi="Arial" w:cs="Arial"/>
          <w:noProof/>
          <w:sz w:val="22"/>
          <w:szCs w:val="22"/>
          <w:lang w:val="pt-BR" w:eastAsia="pt-BR"/>
        </w:rPr>
        <w:drawing>
          <wp:inline distT="114300" distB="114300" distL="114300" distR="114300" wp14:anchorId="2C710078" wp14:editId="062BD224">
            <wp:extent cx="5153978" cy="3781401"/>
            <wp:effectExtent l="0" t="0" r="0" b="0"/>
            <wp:docPr id="164220775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153978" cy="3781401"/>
                    </a:xfrm>
                    <a:prstGeom prst="rect">
                      <a:avLst/>
                    </a:prstGeom>
                    <a:ln/>
                  </pic:spPr>
                </pic:pic>
              </a:graphicData>
            </a:graphic>
          </wp:inline>
        </w:drawing>
      </w:r>
    </w:p>
    <w:p w14:paraId="01C65D98" w14:textId="77777777" w:rsidR="00B84214" w:rsidRPr="00894FF2" w:rsidRDefault="00B84214" w:rsidP="00B84214">
      <w:pPr>
        <w:spacing w:line="360" w:lineRule="auto"/>
        <w:jc w:val="both"/>
        <w:rPr>
          <w:rFonts w:ascii="Arial" w:eastAsia="Arial" w:hAnsi="Arial" w:cs="Arial"/>
          <w:sz w:val="22"/>
          <w:szCs w:val="22"/>
        </w:rPr>
      </w:pPr>
    </w:p>
    <w:p w14:paraId="32014E69" w14:textId="77777777" w:rsidR="00B84214" w:rsidRPr="00894FF2" w:rsidRDefault="00B84214" w:rsidP="00B84214">
      <w:pPr>
        <w:spacing w:line="360" w:lineRule="auto"/>
        <w:jc w:val="both"/>
        <w:rPr>
          <w:rFonts w:ascii="Arial" w:eastAsia="Arial" w:hAnsi="Arial" w:cs="Arial"/>
          <w:sz w:val="22"/>
          <w:szCs w:val="22"/>
        </w:rPr>
      </w:pPr>
    </w:p>
    <w:p w14:paraId="7729E2D7" w14:textId="77777777" w:rsidR="00B84214" w:rsidRPr="00894FF2" w:rsidRDefault="00B84214" w:rsidP="00B84214">
      <w:pPr>
        <w:spacing w:line="360" w:lineRule="auto"/>
        <w:jc w:val="both"/>
        <w:rPr>
          <w:rFonts w:ascii="Arial" w:eastAsia="Arial" w:hAnsi="Arial" w:cs="Arial"/>
          <w:sz w:val="22"/>
          <w:szCs w:val="22"/>
        </w:rPr>
      </w:pPr>
    </w:p>
    <w:p w14:paraId="1CF05B00" w14:textId="77777777" w:rsidR="00B84214" w:rsidRPr="00894FF2" w:rsidRDefault="00B84214" w:rsidP="00B84214">
      <w:pPr>
        <w:spacing w:line="360" w:lineRule="auto"/>
        <w:jc w:val="both"/>
        <w:rPr>
          <w:rFonts w:ascii="Arial" w:eastAsia="Arial" w:hAnsi="Arial" w:cs="Arial"/>
          <w:sz w:val="22"/>
          <w:szCs w:val="22"/>
        </w:rPr>
      </w:pPr>
    </w:p>
    <w:p w14:paraId="4BDFE372" w14:textId="77777777" w:rsidR="00B84214" w:rsidRPr="00894FF2" w:rsidRDefault="00B84214" w:rsidP="00B84214">
      <w:pPr>
        <w:spacing w:line="360" w:lineRule="auto"/>
        <w:jc w:val="both"/>
        <w:rPr>
          <w:rFonts w:ascii="Arial" w:eastAsia="Arial" w:hAnsi="Arial" w:cs="Arial"/>
          <w:sz w:val="22"/>
          <w:szCs w:val="22"/>
        </w:rPr>
      </w:pPr>
    </w:p>
    <w:p w14:paraId="67255B16" w14:textId="77777777" w:rsidR="00B84214" w:rsidRPr="00894FF2" w:rsidRDefault="00B84214" w:rsidP="00B84214">
      <w:pPr>
        <w:spacing w:line="360" w:lineRule="auto"/>
        <w:jc w:val="both"/>
        <w:rPr>
          <w:rFonts w:ascii="Arial" w:eastAsia="Arial" w:hAnsi="Arial" w:cs="Arial"/>
          <w:sz w:val="22"/>
          <w:szCs w:val="22"/>
        </w:rPr>
      </w:pPr>
    </w:p>
    <w:p w14:paraId="1F24508F" w14:textId="77777777" w:rsidR="00B84214" w:rsidRPr="00894FF2" w:rsidRDefault="00B84214" w:rsidP="00B84214">
      <w:pPr>
        <w:spacing w:line="360" w:lineRule="auto"/>
        <w:jc w:val="both"/>
        <w:rPr>
          <w:rFonts w:ascii="Arial" w:eastAsia="Arial" w:hAnsi="Arial" w:cs="Arial"/>
          <w:sz w:val="22"/>
          <w:szCs w:val="22"/>
        </w:rPr>
      </w:pPr>
    </w:p>
    <w:p w14:paraId="4F333133" w14:textId="77777777" w:rsidR="00B84214" w:rsidRPr="00894FF2" w:rsidRDefault="00B84214" w:rsidP="00B84214">
      <w:pPr>
        <w:spacing w:line="360" w:lineRule="auto"/>
        <w:jc w:val="both"/>
        <w:rPr>
          <w:rFonts w:ascii="Arial" w:eastAsia="Arial" w:hAnsi="Arial" w:cs="Arial"/>
          <w:sz w:val="22"/>
          <w:szCs w:val="22"/>
        </w:rPr>
      </w:pPr>
    </w:p>
    <w:p w14:paraId="79F354A7" w14:textId="77777777" w:rsidR="00B84214" w:rsidRPr="00894FF2" w:rsidRDefault="00B84214" w:rsidP="00B84214">
      <w:pPr>
        <w:spacing w:line="360" w:lineRule="auto"/>
        <w:jc w:val="both"/>
        <w:rPr>
          <w:rFonts w:ascii="Arial" w:eastAsia="Arial" w:hAnsi="Arial" w:cs="Arial"/>
          <w:sz w:val="22"/>
          <w:szCs w:val="22"/>
        </w:rPr>
      </w:pPr>
    </w:p>
    <w:p w14:paraId="070396CA" w14:textId="77777777" w:rsidR="00B84214" w:rsidRPr="00894FF2" w:rsidRDefault="00B84214" w:rsidP="00B84214">
      <w:pPr>
        <w:spacing w:line="360" w:lineRule="auto"/>
        <w:jc w:val="both"/>
        <w:rPr>
          <w:rFonts w:ascii="Arial" w:eastAsia="Arial" w:hAnsi="Arial" w:cs="Arial"/>
          <w:sz w:val="22"/>
          <w:szCs w:val="22"/>
        </w:rPr>
      </w:pPr>
    </w:p>
    <w:p w14:paraId="2FBC6A46" w14:textId="77777777" w:rsidR="00B84214" w:rsidRPr="00894FF2" w:rsidRDefault="00B84214" w:rsidP="00B84214">
      <w:pPr>
        <w:spacing w:line="360" w:lineRule="auto"/>
        <w:jc w:val="both"/>
        <w:rPr>
          <w:rFonts w:ascii="Arial" w:eastAsia="Arial" w:hAnsi="Arial" w:cs="Arial"/>
          <w:sz w:val="22"/>
          <w:szCs w:val="22"/>
        </w:rPr>
      </w:pPr>
    </w:p>
    <w:p w14:paraId="6A45BD51" w14:textId="77777777" w:rsidR="00B84214" w:rsidRPr="00894FF2" w:rsidRDefault="00B84214" w:rsidP="00B84214">
      <w:pPr>
        <w:spacing w:line="360" w:lineRule="auto"/>
        <w:jc w:val="both"/>
        <w:rPr>
          <w:rFonts w:ascii="Arial" w:eastAsia="Arial" w:hAnsi="Arial" w:cs="Arial"/>
          <w:sz w:val="22"/>
          <w:szCs w:val="22"/>
        </w:rPr>
      </w:pPr>
    </w:p>
    <w:p w14:paraId="107CCDFB" w14:textId="77777777" w:rsidR="00B84214" w:rsidRPr="00894FF2" w:rsidRDefault="00B84214" w:rsidP="00B84214">
      <w:pPr>
        <w:spacing w:line="360" w:lineRule="auto"/>
        <w:jc w:val="both"/>
        <w:rPr>
          <w:rFonts w:ascii="Arial" w:eastAsia="Arial" w:hAnsi="Arial" w:cs="Arial"/>
          <w:sz w:val="22"/>
          <w:szCs w:val="22"/>
        </w:rPr>
      </w:pPr>
    </w:p>
    <w:p w14:paraId="20023B55" w14:textId="77777777" w:rsidR="00000000" w:rsidRPr="00553E09" w:rsidRDefault="00000000" w:rsidP="005D0184">
      <w:pPr>
        <w:spacing w:line="360" w:lineRule="auto"/>
        <w:jc w:val="both"/>
        <w:rPr>
          <w:lang w:val="en-US"/>
        </w:rPr>
      </w:pPr>
    </w:p>
    <w:sectPr w:rsidR="00F156BA" w:rsidRPr="00553E09" w:rsidSect="00B84214">
      <w:type w:val="continuous"/>
      <w:pgSz w:w="11906" w:h="16838"/>
      <w:pgMar w:top="1417" w:right="1701" w:bottom="1417" w:left="1701" w:header="708" w:footer="70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A7EBF"/>
    <w:multiLevelType w:val="multilevel"/>
    <w:tmpl w:val="5456E0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7B36022"/>
    <w:multiLevelType w:val="multilevel"/>
    <w:tmpl w:val="73D05E9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320893540">
    <w:abstractNumId w:val="0"/>
  </w:num>
  <w:num w:numId="2" w16cid:durableId="15711114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E09"/>
    <w:rsid w:val="00346545"/>
    <w:rsid w:val="00553E09"/>
    <w:rsid w:val="005854DF"/>
    <w:rsid w:val="005D0184"/>
    <w:rsid w:val="006074CC"/>
    <w:rsid w:val="006329AC"/>
    <w:rsid w:val="007D134A"/>
    <w:rsid w:val="0083698D"/>
    <w:rsid w:val="00887ED8"/>
    <w:rsid w:val="008A40EC"/>
    <w:rsid w:val="009B2C0C"/>
    <w:rsid w:val="009C66EB"/>
    <w:rsid w:val="00A41B62"/>
    <w:rsid w:val="00AF2706"/>
    <w:rsid w:val="00B84214"/>
    <w:rsid w:val="00C3648F"/>
    <w:rsid w:val="00C70C7F"/>
    <w:rsid w:val="00C81093"/>
    <w:rsid w:val="00E5102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15EAB"/>
  <w15:docId w15:val="{0381574D-F422-4FA7-A131-AA0356110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E09"/>
    <w:pPr>
      <w:spacing w:after="0" w:line="240" w:lineRule="auto"/>
    </w:pPr>
    <w:rPr>
      <w:rFonts w:ascii="Times New Roman" w:eastAsia="Times New Roman" w:hAnsi="Times New Roman" w:cs="Times New Roman"/>
      <w:sz w:val="24"/>
      <w:szCs w:val="24"/>
      <w:lang w:val="es-PE"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3E09"/>
    <w:rPr>
      <w:color w:val="0000FF" w:themeColor="hyperlink"/>
      <w:u w:val="single"/>
    </w:rPr>
  </w:style>
  <w:style w:type="paragraph" w:customStyle="1" w:styleId="TableHeader">
    <w:name w:val="TableHeader"/>
    <w:basedOn w:val="Normal"/>
    <w:rsid w:val="00553E09"/>
    <w:pPr>
      <w:spacing w:before="120"/>
    </w:pPr>
    <w:rPr>
      <w:b/>
      <w:szCs w:val="20"/>
      <w:lang w:val="en-GB" w:eastAsia="en-US"/>
    </w:rPr>
  </w:style>
  <w:style w:type="paragraph" w:customStyle="1" w:styleId="TableSubHead">
    <w:name w:val="TableSubHead"/>
    <w:basedOn w:val="TableHeader"/>
    <w:rsid w:val="00553E09"/>
  </w:style>
  <w:style w:type="paragraph" w:customStyle="1" w:styleId="TableNote">
    <w:name w:val="TableNote"/>
    <w:basedOn w:val="Normal"/>
    <w:rsid w:val="00553E09"/>
    <w:pPr>
      <w:spacing w:line="300" w:lineRule="exact"/>
    </w:pPr>
    <w:rPr>
      <w:szCs w:val="20"/>
      <w:lang w:val="en-GB" w:eastAsia="en-US"/>
    </w:rPr>
  </w:style>
  <w:style w:type="character" w:styleId="LineNumber">
    <w:name w:val="line number"/>
    <w:basedOn w:val="DefaultParagraphFont"/>
    <w:uiPriority w:val="99"/>
    <w:semiHidden/>
    <w:unhideWhenUsed/>
    <w:rsid w:val="00553E09"/>
  </w:style>
  <w:style w:type="paragraph" w:styleId="BalloonText">
    <w:name w:val="Balloon Text"/>
    <w:basedOn w:val="Normal"/>
    <w:link w:val="BalloonTextChar"/>
    <w:uiPriority w:val="99"/>
    <w:semiHidden/>
    <w:unhideWhenUsed/>
    <w:rsid w:val="00553E09"/>
    <w:rPr>
      <w:rFonts w:ascii="Tahoma" w:hAnsi="Tahoma" w:cs="Tahoma"/>
      <w:sz w:val="16"/>
      <w:szCs w:val="16"/>
    </w:rPr>
  </w:style>
  <w:style w:type="character" w:customStyle="1" w:styleId="BalloonTextChar">
    <w:name w:val="Balloon Text Char"/>
    <w:basedOn w:val="DefaultParagraphFont"/>
    <w:link w:val="BalloonText"/>
    <w:uiPriority w:val="99"/>
    <w:semiHidden/>
    <w:rsid w:val="00553E09"/>
    <w:rPr>
      <w:rFonts w:ascii="Tahoma" w:eastAsia="Times New Roman" w:hAnsi="Tahoma" w:cs="Tahoma"/>
      <w:sz w:val="16"/>
      <w:szCs w:val="16"/>
      <w:lang w:val="es-PE"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6</Words>
  <Characters>2250</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Anonymous</cp:lastModifiedBy>
  <cp:revision>2</cp:revision>
  <dcterms:created xsi:type="dcterms:W3CDTF">2026-02-14T18:58:00Z</dcterms:created>
  <dcterms:modified xsi:type="dcterms:W3CDTF">2026-02-14T18:58:00Z</dcterms:modified>
</cp:coreProperties>
</file>